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9A851" w14:textId="70807F71" w:rsidR="000D1C6E" w:rsidRDefault="000D1C6E" w:rsidP="000D1C6E">
      <w:pPr>
        <w:bidi w:val="0"/>
        <w:ind w:left="-284" w:right="-1192"/>
        <w:rPr>
          <w:rFonts w:ascii="Times New Roman" w:eastAsia="Calibri" w:hAnsi="Times New Roman" w:cs="Times New Roman"/>
          <w:sz w:val="20"/>
          <w:szCs w:val="20"/>
        </w:rPr>
      </w:pPr>
      <w:r w:rsidRPr="00CC3783"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 w:rsidRPr="00CC3783">
        <w:rPr>
          <w:rFonts w:asciiTheme="majorBidi" w:hAnsiTheme="majorBidi" w:cstheme="majorBidi"/>
          <w:sz w:val="24"/>
          <w:szCs w:val="24"/>
        </w:rPr>
        <w:t>Baseline characteristics of participants according to 7-year follow-up status (completers vs. non-completers)</w:t>
      </w:r>
      <w:r w:rsidR="00FB6A98" w:rsidRPr="00FB6A98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800"/>
        <w:gridCol w:w="2091"/>
        <w:gridCol w:w="969"/>
      </w:tblGrid>
      <w:tr w:rsidR="007809DB" w:rsidRPr="007809DB" w14:paraId="5C116C0A" w14:textId="77777777" w:rsidTr="007809DB">
        <w:tc>
          <w:tcPr>
            <w:tcW w:w="3145" w:type="dxa"/>
            <w:shd w:val="clear" w:color="auto" w:fill="BFBFBF" w:themeFill="background1" w:themeFillShade="BF"/>
          </w:tcPr>
          <w:p w14:paraId="09C80330" w14:textId="3DD23F9E" w:rsidR="007809DB" w:rsidRPr="007809DB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Variable</w:t>
            </w:r>
            <w:r w:rsidRPr="007809DB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14:paraId="592EF684" w14:textId="79C7D148" w:rsidR="007809DB" w:rsidRPr="007809DB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Completers (n=30)</w:t>
            </w:r>
          </w:p>
        </w:tc>
        <w:tc>
          <w:tcPr>
            <w:tcW w:w="2091" w:type="dxa"/>
            <w:shd w:val="clear" w:color="auto" w:fill="BFBFBF" w:themeFill="background1" w:themeFillShade="BF"/>
          </w:tcPr>
          <w:p w14:paraId="79B41AFD" w14:textId="01B4B6FD" w:rsidR="007809DB" w:rsidRPr="007809DB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Non-completers (n=32)</w:t>
            </w:r>
          </w:p>
        </w:tc>
        <w:tc>
          <w:tcPr>
            <w:tcW w:w="969" w:type="dxa"/>
            <w:shd w:val="clear" w:color="auto" w:fill="BFBFBF" w:themeFill="background1" w:themeFillShade="BF"/>
          </w:tcPr>
          <w:p w14:paraId="0D7C517A" w14:textId="0CDCB6E5" w:rsidR="007809DB" w:rsidRPr="007809DB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P-value</w:t>
            </w:r>
          </w:p>
        </w:tc>
      </w:tr>
      <w:tr w:rsidR="007809DB" w:rsidRPr="007809DB" w14:paraId="2796604C" w14:textId="77777777" w:rsidTr="007809DB">
        <w:tc>
          <w:tcPr>
            <w:tcW w:w="3145" w:type="dxa"/>
          </w:tcPr>
          <w:p w14:paraId="236A9D44" w14:textId="1BA56EB7" w:rsidR="007809DB" w:rsidRPr="007809DB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Age (years)</w:t>
            </w:r>
          </w:p>
        </w:tc>
        <w:tc>
          <w:tcPr>
            <w:tcW w:w="1800" w:type="dxa"/>
            <w:vAlign w:val="center"/>
          </w:tcPr>
          <w:p w14:paraId="4C20072E" w14:textId="2DB86C1A" w:rsidR="007809DB" w:rsidRPr="00ED58FD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34.</w:t>
            </w:r>
            <w:r w:rsidR="00ED58FD">
              <w:rPr>
                <w:rFonts w:asciiTheme="majorBidi" w:hAnsiTheme="majorBidi" w:cstheme="majorBidi"/>
              </w:rPr>
              <w:t>1</w:t>
            </w:r>
            <w:r w:rsidRPr="00FB6A98">
              <w:rPr>
                <w:rFonts w:asciiTheme="majorBidi" w:hAnsiTheme="majorBidi" w:cstheme="majorBidi"/>
              </w:rPr>
              <w:t xml:space="preserve"> ± 10.</w:t>
            </w:r>
            <w:r w:rsidR="00ED58F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091" w:type="dxa"/>
          </w:tcPr>
          <w:p w14:paraId="03C04283" w14:textId="579E3164" w:rsidR="007809DB" w:rsidRPr="00ED58FD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30.1 ± 10.</w:t>
            </w:r>
            <w:r w:rsidR="00ED58F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69" w:type="dxa"/>
          </w:tcPr>
          <w:p w14:paraId="01C4440E" w14:textId="258C9775" w:rsidR="007809DB" w:rsidRPr="007809DB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0.144</w:t>
            </w:r>
          </w:p>
        </w:tc>
      </w:tr>
      <w:tr w:rsidR="007809DB" w:rsidRPr="007809DB" w14:paraId="0E6A1E1E" w14:textId="77777777" w:rsidTr="007809DB">
        <w:tc>
          <w:tcPr>
            <w:tcW w:w="3145" w:type="dxa"/>
          </w:tcPr>
          <w:p w14:paraId="4EF91821" w14:textId="349535CD" w:rsidR="007809DB" w:rsidRPr="007809DB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BMI (kg/m²)</w:t>
            </w:r>
          </w:p>
        </w:tc>
        <w:tc>
          <w:tcPr>
            <w:tcW w:w="1800" w:type="dxa"/>
            <w:vAlign w:val="center"/>
          </w:tcPr>
          <w:p w14:paraId="451F7FA2" w14:textId="2153EE84" w:rsidR="007809DB" w:rsidRPr="00ED58FD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44.</w:t>
            </w:r>
            <w:r w:rsidR="00ED58FD">
              <w:rPr>
                <w:rFonts w:asciiTheme="majorBidi" w:hAnsiTheme="majorBidi" w:cstheme="majorBidi"/>
              </w:rPr>
              <w:t>3</w:t>
            </w:r>
            <w:r w:rsidRPr="00FB6A98">
              <w:rPr>
                <w:rFonts w:asciiTheme="majorBidi" w:hAnsiTheme="majorBidi" w:cstheme="majorBidi"/>
              </w:rPr>
              <w:t xml:space="preserve"> ± 4.</w:t>
            </w:r>
            <w:r w:rsidR="00ED58F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091" w:type="dxa"/>
          </w:tcPr>
          <w:p w14:paraId="647034EE" w14:textId="03661926" w:rsidR="007809DB" w:rsidRPr="00ED58FD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44.5 ± 5.</w:t>
            </w:r>
            <w:r w:rsidR="00ED58F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69" w:type="dxa"/>
          </w:tcPr>
          <w:p w14:paraId="3FAB6873" w14:textId="68C957B3" w:rsidR="007809DB" w:rsidRPr="007809DB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0.845</w:t>
            </w:r>
          </w:p>
        </w:tc>
      </w:tr>
      <w:tr w:rsidR="007809DB" w:rsidRPr="007809DB" w14:paraId="5F572072" w14:textId="77777777" w:rsidTr="007809DB">
        <w:tc>
          <w:tcPr>
            <w:tcW w:w="3145" w:type="dxa"/>
          </w:tcPr>
          <w:p w14:paraId="18120D83" w14:textId="5B3DD2B6" w:rsidR="007809DB" w:rsidRPr="007809DB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Weight (kg)</w:t>
            </w:r>
          </w:p>
        </w:tc>
        <w:tc>
          <w:tcPr>
            <w:tcW w:w="1800" w:type="dxa"/>
            <w:vAlign w:val="center"/>
          </w:tcPr>
          <w:p w14:paraId="079D1F4E" w14:textId="5CA0E1B2" w:rsidR="007809DB" w:rsidRPr="00ED58FD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113.0 ± 12.0</w:t>
            </w:r>
          </w:p>
        </w:tc>
        <w:tc>
          <w:tcPr>
            <w:tcW w:w="2091" w:type="dxa"/>
          </w:tcPr>
          <w:p w14:paraId="31C6961B" w14:textId="7F62911E" w:rsidR="007809DB" w:rsidRPr="00ED58FD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113.2 ± 15.</w:t>
            </w:r>
            <w:r w:rsidR="00ED58F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69" w:type="dxa"/>
          </w:tcPr>
          <w:p w14:paraId="2A794813" w14:textId="3EF3D6D0" w:rsidR="007809DB" w:rsidRPr="007809DB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0.962</w:t>
            </w:r>
          </w:p>
        </w:tc>
      </w:tr>
      <w:tr w:rsidR="007809DB" w:rsidRPr="007809DB" w14:paraId="262EFE01" w14:textId="77777777" w:rsidTr="007809DB">
        <w:tc>
          <w:tcPr>
            <w:tcW w:w="3145" w:type="dxa"/>
          </w:tcPr>
          <w:p w14:paraId="2C84933A" w14:textId="35FF6CE3" w:rsidR="007809DB" w:rsidRPr="00ED58FD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BES score</w:t>
            </w:r>
          </w:p>
        </w:tc>
        <w:tc>
          <w:tcPr>
            <w:tcW w:w="1800" w:type="dxa"/>
            <w:vAlign w:val="center"/>
          </w:tcPr>
          <w:p w14:paraId="7510DB6E" w14:textId="55D10095" w:rsidR="007809DB" w:rsidRPr="00ED58FD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16.</w:t>
            </w:r>
            <w:r w:rsidR="00ED58FD">
              <w:rPr>
                <w:rFonts w:asciiTheme="majorBidi" w:hAnsiTheme="majorBidi" w:cstheme="majorBidi"/>
              </w:rPr>
              <w:t>2</w:t>
            </w:r>
            <w:r w:rsidRPr="00FB6A98">
              <w:rPr>
                <w:rFonts w:asciiTheme="majorBidi" w:hAnsiTheme="majorBidi" w:cstheme="majorBidi"/>
              </w:rPr>
              <w:t xml:space="preserve"> ± 7.4</w:t>
            </w:r>
          </w:p>
        </w:tc>
        <w:tc>
          <w:tcPr>
            <w:tcW w:w="2091" w:type="dxa"/>
          </w:tcPr>
          <w:p w14:paraId="22BEF01E" w14:textId="2BF2097B" w:rsidR="007809DB" w:rsidRPr="00ED58FD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18.8 ± 9.</w:t>
            </w:r>
            <w:r w:rsidR="00ED58F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69" w:type="dxa"/>
          </w:tcPr>
          <w:p w14:paraId="120E6AC5" w14:textId="22F427D3" w:rsidR="007809DB" w:rsidRPr="007809DB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0.252</w:t>
            </w:r>
          </w:p>
        </w:tc>
      </w:tr>
      <w:tr w:rsidR="007809DB" w:rsidRPr="007809DB" w14:paraId="6B687C5B" w14:textId="77777777" w:rsidTr="007809DB">
        <w:tc>
          <w:tcPr>
            <w:tcW w:w="3145" w:type="dxa"/>
          </w:tcPr>
          <w:p w14:paraId="73D33E2F" w14:textId="45FA26BE" w:rsidR="007809DB" w:rsidRPr="007809DB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Binge eating (yes, %)</w:t>
            </w:r>
          </w:p>
        </w:tc>
        <w:tc>
          <w:tcPr>
            <w:tcW w:w="1800" w:type="dxa"/>
            <w:vAlign w:val="center"/>
          </w:tcPr>
          <w:p w14:paraId="0A057867" w14:textId="1114FCCA" w:rsidR="007809DB" w:rsidRPr="00D552D0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D552D0">
              <w:rPr>
                <w:rFonts w:asciiTheme="majorBidi" w:hAnsiTheme="majorBidi" w:cstheme="majorBidi"/>
              </w:rPr>
              <w:t>13</w:t>
            </w:r>
            <w:r w:rsidR="00D552D0" w:rsidRPr="00D552D0">
              <w:rPr>
                <w:rFonts w:asciiTheme="majorBidi" w:hAnsiTheme="majorBidi" w:cstheme="majorBidi"/>
              </w:rPr>
              <w:t>/29</w:t>
            </w:r>
            <w:r w:rsidRPr="00D552D0">
              <w:rPr>
                <w:rFonts w:asciiTheme="majorBidi" w:hAnsiTheme="majorBidi" w:cstheme="majorBidi"/>
              </w:rPr>
              <w:t xml:space="preserve"> (44.8%)</w:t>
            </w:r>
          </w:p>
        </w:tc>
        <w:tc>
          <w:tcPr>
            <w:tcW w:w="2091" w:type="dxa"/>
          </w:tcPr>
          <w:p w14:paraId="0EE8CD7B" w14:textId="79F3259A" w:rsidR="007809DB" w:rsidRPr="00D552D0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D552D0">
              <w:rPr>
                <w:rFonts w:asciiTheme="majorBidi" w:hAnsiTheme="majorBidi" w:cstheme="majorBidi"/>
              </w:rPr>
              <w:t>14</w:t>
            </w:r>
            <w:r w:rsidR="00D552D0" w:rsidRPr="00D552D0">
              <w:rPr>
                <w:rFonts w:asciiTheme="majorBidi" w:hAnsiTheme="majorBidi" w:cstheme="majorBidi"/>
              </w:rPr>
              <w:t>/30</w:t>
            </w:r>
            <w:r w:rsidRPr="00D552D0">
              <w:rPr>
                <w:rFonts w:asciiTheme="majorBidi" w:hAnsiTheme="majorBidi" w:cstheme="majorBidi"/>
              </w:rPr>
              <w:t xml:space="preserve"> (46.7%)</w:t>
            </w:r>
          </w:p>
        </w:tc>
        <w:tc>
          <w:tcPr>
            <w:tcW w:w="969" w:type="dxa"/>
          </w:tcPr>
          <w:p w14:paraId="141F94CB" w14:textId="3E2F8823" w:rsidR="007809DB" w:rsidRPr="007809DB" w:rsidRDefault="007809DB" w:rsidP="007809DB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0.887</w:t>
            </w:r>
          </w:p>
        </w:tc>
      </w:tr>
      <w:tr w:rsidR="00ED58FD" w:rsidRPr="007809DB" w14:paraId="78F1DEB4" w14:textId="77777777" w:rsidTr="007809DB">
        <w:tc>
          <w:tcPr>
            <w:tcW w:w="3145" w:type="dxa"/>
          </w:tcPr>
          <w:p w14:paraId="2E97D4A2" w14:textId="468B7A78" w:rsidR="00ED58FD" w:rsidRPr="00FB6A98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YFAS total score</w:t>
            </w:r>
          </w:p>
        </w:tc>
        <w:tc>
          <w:tcPr>
            <w:tcW w:w="1800" w:type="dxa"/>
            <w:vAlign w:val="center"/>
          </w:tcPr>
          <w:p w14:paraId="11C5260B" w14:textId="6FE620D6" w:rsidR="00ED58FD" w:rsidRPr="00D552D0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D552D0">
              <w:rPr>
                <w:rFonts w:asciiTheme="majorBidi" w:hAnsiTheme="majorBidi" w:cstheme="majorBidi"/>
              </w:rPr>
              <w:t>3.4 ± 2.1</w:t>
            </w:r>
          </w:p>
        </w:tc>
        <w:tc>
          <w:tcPr>
            <w:tcW w:w="2091" w:type="dxa"/>
          </w:tcPr>
          <w:p w14:paraId="535129A5" w14:textId="6A86AA60" w:rsidR="00ED58FD" w:rsidRPr="00D552D0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D552D0">
              <w:rPr>
                <w:rFonts w:asciiTheme="majorBidi" w:hAnsiTheme="majorBidi" w:cstheme="majorBidi"/>
              </w:rPr>
              <w:t>3.5 ± 1.8</w:t>
            </w:r>
          </w:p>
        </w:tc>
        <w:tc>
          <w:tcPr>
            <w:tcW w:w="969" w:type="dxa"/>
          </w:tcPr>
          <w:p w14:paraId="6BB77AE0" w14:textId="4B430FCC" w:rsidR="00ED58FD" w:rsidRPr="00FB6A98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0.843</w:t>
            </w:r>
          </w:p>
        </w:tc>
      </w:tr>
      <w:tr w:rsidR="00ED58FD" w:rsidRPr="007809DB" w14:paraId="49D089B0" w14:textId="77777777" w:rsidTr="00ED58FD">
        <w:tc>
          <w:tcPr>
            <w:tcW w:w="3145" w:type="dxa"/>
          </w:tcPr>
          <w:p w14:paraId="422BDDA1" w14:textId="77777777" w:rsidR="00ED58FD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b/>
                <w:bCs/>
              </w:rPr>
            </w:pPr>
            <w:r w:rsidRPr="00FB6A98">
              <w:rPr>
                <w:rFonts w:asciiTheme="majorBidi" w:hAnsiTheme="majorBidi" w:cstheme="majorBidi"/>
              </w:rPr>
              <w:t xml:space="preserve">YFAS-defined addictive-like eating </w:t>
            </w:r>
          </w:p>
          <w:p w14:paraId="08148B58" w14:textId="5C3396C5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behaviors (yes, %)</w:t>
            </w:r>
          </w:p>
        </w:tc>
        <w:tc>
          <w:tcPr>
            <w:tcW w:w="1800" w:type="dxa"/>
            <w:vAlign w:val="center"/>
          </w:tcPr>
          <w:p w14:paraId="17326EF6" w14:textId="1B1DCC2E" w:rsidR="00ED58FD" w:rsidRPr="00D552D0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D552D0">
              <w:rPr>
                <w:rFonts w:asciiTheme="majorBidi" w:hAnsiTheme="majorBidi" w:cstheme="majorBidi"/>
              </w:rPr>
              <w:t>10</w:t>
            </w:r>
            <w:r w:rsidR="00D552D0" w:rsidRPr="00D552D0">
              <w:rPr>
                <w:rFonts w:asciiTheme="majorBidi" w:hAnsiTheme="majorBidi" w:cstheme="majorBidi"/>
              </w:rPr>
              <w:t>/29</w:t>
            </w:r>
            <w:r w:rsidRPr="00D552D0">
              <w:rPr>
                <w:rFonts w:asciiTheme="majorBidi" w:hAnsiTheme="majorBidi" w:cstheme="majorBidi"/>
              </w:rPr>
              <w:t xml:space="preserve"> (34.5%)</w:t>
            </w:r>
          </w:p>
        </w:tc>
        <w:tc>
          <w:tcPr>
            <w:tcW w:w="2091" w:type="dxa"/>
            <w:vAlign w:val="center"/>
          </w:tcPr>
          <w:p w14:paraId="04D78B7E" w14:textId="5CAC114C" w:rsidR="00ED58FD" w:rsidRPr="00D552D0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D552D0">
              <w:rPr>
                <w:rFonts w:asciiTheme="majorBidi" w:hAnsiTheme="majorBidi" w:cstheme="majorBidi"/>
              </w:rPr>
              <w:t>13</w:t>
            </w:r>
            <w:r w:rsidR="00D552D0" w:rsidRPr="00D552D0">
              <w:rPr>
                <w:rFonts w:asciiTheme="majorBidi" w:hAnsiTheme="majorBidi" w:cstheme="majorBidi"/>
              </w:rPr>
              <w:t>/29</w:t>
            </w:r>
            <w:r w:rsidRPr="00D552D0">
              <w:rPr>
                <w:rFonts w:asciiTheme="majorBidi" w:hAnsiTheme="majorBidi" w:cstheme="majorBidi"/>
              </w:rPr>
              <w:t xml:space="preserve"> (44.8%)</w:t>
            </w:r>
          </w:p>
        </w:tc>
        <w:tc>
          <w:tcPr>
            <w:tcW w:w="969" w:type="dxa"/>
            <w:vAlign w:val="center"/>
          </w:tcPr>
          <w:p w14:paraId="5C0F161F" w14:textId="6A52820A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0.421</w:t>
            </w:r>
          </w:p>
        </w:tc>
      </w:tr>
      <w:tr w:rsidR="00ED58FD" w:rsidRPr="007809DB" w14:paraId="1E56CDC6" w14:textId="77777777" w:rsidTr="007809DB">
        <w:tc>
          <w:tcPr>
            <w:tcW w:w="3145" w:type="dxa"/>
          </w:tcPr>
          <w:p w14:paraId="00AF8E8E" w14:textId="1CDC353A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Food tolerance score</w:t>
            </w:r>
          </w:p>
        </w:tc>
        <w:tc>
          <w:tcPr>
            <w:tcW w:w="1800" w:type="dxa"/>
            <w:vAlign w:val="center"/>
          </w:tcPr>
          <w:p w14:paraId="69FC9D1F" w14:textId="0DDA7249" w:rsidR="00ED58FD" w:rsidRPr="00ED58FD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25.1 ± 1.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091" w:type="dxa"/>
          </w:tcPr>
          <w:p w14:paraId="1B24AFAB" w14:textId="44D92F78" w:rsidR="00ED58FD" w:rsidRPr="00ED58FD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25.</w:t>
            </w:r>
            <w:r>
              <w:rPr>
                <w:rFonts w:asciiTheme="majorBidi" w:hAnsiTheme="majorBidi" w:cstheme="majorBidi"/>
              </w:rPr>
              <w:t>2</w:t>
            </w:r>
            <w:r w:rsidRPr="00FB6A98">
              <w:rPr>
                <w:rFonts w:asciiTheme="majorBidi" w:hAnsiTheme="majorBidi" w:cstheme="majorBidi"/>
              </w:rPr>
              <w:t xml:space="preserve"> ± 1.</w:t>
            </w: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69" w:type="dxa"/>
          </w:tcPr>
          <w:p w14:paraId="6973E64B" w14:textId="62CC55DC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0.866</w:t>
            </w:r>
          </w:p>
        </w:tc>
      </w:tr>
      <w:tr w:rsidR="00ED58FD" w:rsidRPr="007809DB" w14:paraId="0F035CBD" w14:textId="77777777" w:rsidTr="007809DB">
        <w:tc>
          <w:tcPr>
            <w:tcW w:w="3145" w:type="dxa"/>
          </w:tcPr>
          <w:p w14:paraId="741D54DD" w14:textId="70827109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Ethnicity (</w:t>
            </w:r>
            <w:r>
              <w:rPr>
                <w:rFonts w:asciiTheme="majorBidi" w:hAnsiTheme="majorBidi" w:cstheme="majorBidi"/>
              </w:rPr>
              <w:t>Arab</w:t>
            </w:r>
            <w:r w:rsidRPr="00FB6A9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00" w:type="dxa"/>
            <w:vAlign w:val="center"/>
          </w:tcPr>
          <w:p w14:paraId="244D97B3" w14:textId="5406C6C4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24 (80.0%)</w:t>
            </w:r>
          </w:p>
        </w:tc>
        <w:tc>
          <w:tcPr>
            <w:tcW w:w="2091" w:type="dxa"/>
          </w:tcPr>
          <w:p w14:paraId="4FC179C7" w14:textId="230431FC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26 (81.3%)</w:t>
            </w:r>
          </w:p>
        </w:tc>
        <w:tc>
          <w:tcPr>
            <w:tcW w:w="969" w:type="dxa"/>
          </w:tcPr>
          <w:p w14:paraId="4C69B9A2" w14:textId="72FE4FC9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0.901</w:t>
            </w:r>
          </w:p>
        </w:tc>
      </w:tr>
      <w:tr w:rsidR="00ED58FD" w:rsidRPr="007809DB" w14:paraId="54F230B8" w14:textId="77777777" w:rsidTr="007809DB">
        <w:tc>
          <w:tcPr>
            <w:tcW w:w="3145" w:type="dxa"/>
          </w:tcPr>
          <w:p w14:paraId="7A9E7774" w14:textId="1EC48752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Education (academic degree)</w:t>
            </w:r>
          </w:p>
        </w:tc>
        <w:tc>
          <w:tcPr>
            <w:tcW w:w="1800" w:type="dxa"/>
            <w:vAlign w:val="center"/>
          </w:tcPr>
          <w:p w14:paraId="2C59A8A9" w14:textId="18023CD2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8 (26.7%)</w:t>
            </w:r>
          </w:p>
        </w:tc>
        <w:tc>
          <w:tcPr>
            <w:tcW w:w="2091" w:type="dxa"/>
          </w:tcPr>
          <w:p w14:paraId="06A81744" w14:textId="3C273AF3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5 (1</w:t>
            </w:r>
            <w:r w:rsidR="00A87D46">
              <w:rPr>
                <w:rFonts w:asciiTheme="majorBidi" w:hAnsiTheme="majorBidi" w:cstheme="majorBidi"/>
              </w:rPr>
              <w:t>5.6</w:t>
            </w:r>
            <w:r w:rsidRPr="00FB6A9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69" w:type="dxa"/>
          </w:tcPr>
          <w:p w14:paraId="79914432" w14:textId="4D45E4A2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0.315</w:t>
            </w:r>
          </w:p>
        </w:tc>
      </w:tr>
      <w:tr w:rsidR="00ED58FD" w:rsidRPr="007809DB" w14:paraId="584C0FE9" w14:textId="77777777" w:rsidTr="007809DB">
        <w:tc>
          <w:tcPr>
            <w:tcW w:w="3145" w:type="dxa"/>
          </w:tcPr>
          <w:p w14:paraId="464CB575" w14:textId="74882303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Monthly income ≥ national average</w:t>
            </w:r>
          </w:p>
        </w:tc>
        <w:tc>
          <w:tcPr>
            <w:tcW w:w="1800" w:type="dxa"/>
            <w:vAlign w:val="center"/>
          </w:tcPr>
          <w:p w14:paraId="07DA12F0" w14:textId="2D8213E8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11 (</w:t>
            </w:r>
            <w:r w:rsidR="00A87D46">
              <w:rPr>
                <w:rFonts w:asciiTheme="majorBidi" w:hAnsiTheme="majorBidi" w:cstheme="majorBidi"/>
              </w:rPr>
              <w:t>36.6</w:t>
            </w:r>
            <w:r w:rsidRPr="00FB6A9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091" w:type="dxa"/>
          </w:tcPr>
          <w:p w14:paraId="541534F6" w14:textId="5FA5C6F5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11 (</w:t>
            </w:r>
            <w:r w:rsidR="00A87D46">
              <w:rPr>
                <w:rFonts w:asciiTheme="majorBidi" w:hAnsiTheme="majorBidi" w:cstheme="majorBidi"/>
              </w:rPr>
              <w:t>34.3</w:t>
            </w:r>
            <w:r w:rsidRPr="00FB6A9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69" w:type="dxa"/>
          </w:tcPr>
          <w:p w14:paraId="4C9DAEE9" w14:textId="68D08E60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0.741</w:t>
            </w:r>
          </w:p>
        </w:tc>
      </w:tr>
      <w:tr w:rsidR="00ED58FD" w:rsidRPr="007809DB" w14:paraId="2EEB5337" w14:textId="77777777" w:rsidTr="007809DB">
        <w:tc>
          <w:tcPr>
            <w:tcW w:w="3145" w:type="dxa"/>
          </w:tcPr>
          <w:p w14:paraId="747312EE" w14:textId="25B41C35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Type 2 diabetes</w:t>
            </w:r>
          </w:p>
        </w:tc>
        <w:tc>
          <w:tcPr>
            <w:tcW w:w="1800" w:type="dxa"/>
            <w:vAlign w:val="center"/>
          </w:tcPr>
          <w:p w14:paraId="7DAA3ABB" w14:textId="23F2E838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5 (16.7%)</w:t>
            </w:r>
          </w:p>
        </w:tc>
        <w:tc>
          <w:tcPr>
            <w:tcW w:w="2091" w:type="dxa"/>
          </w:tcPr>
          <w:p w14:paraId="069C04F5" w14:textId="38C38309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2 (6.3%)</w:t>
            </w:r>
          </w:p>
        </w:tc>
        <w:tc>
          <w:tcPr>
            <w:tcW w:w="969" w:type="dxa"/>
          </w:tcPr>
          <w:p w14:paraId="2A76E992" w14:textId="3F86D02E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0.195</w:t>
            </w:r>
          </w:p>
        </w:tc>
      </w:tr>
      <w:tr w:rsidR="00ED58FD" w:rsidRPr="007809DB" w14:paraId="4C4AC132" w14:textId="77777777" w:rsidTr="007809DB">
        <w:tc>
          <w:tcPr>
            <w:tcW w:w="3145" w:type="dxa"/>
          </w:tcPr>
          <w:p w14:paraId="2818C91E" w14:textId="09AAE94F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1800" w:type="dxa"/>
            <w:vAlign w:val="center"/>
          </w:tcPr>
          <w:p w14:paraId="59E85B1D" w14:textId="31ED3B5F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4 (13.3%)</w:t>
            </w:r>
          </w:p>
        </w:tc>
        <w:tc>
          <w:tcPr>
            <w:tcW w:w="2091" w:type="dxa"/>
          </w:tcPr>
          <w:p w14:paraId="41FC51DC" w14:textId="750B6A00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2 (6.3%)</w:t>
            </w:r>
          </w:p>
        </w:tc>
        <w:tc>
          <w:tcPr>
            <w:tcW w:w="969" w:type="dxa"/>
          </w:tcPr>
          <w:p w14:paraId="07DD3519" w14:textId="51EE6E92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0.346</w:t>
            </w:r>
          </w:p>
        </w:tc>
      </w:tr>
      <w:tr w:rsidR="00ED58FD" w:rsidRPr="007809DB" w14:paraId="7BF2082D" w14:textId="77777777" w:rsidTr="007809DB">
        <w:tc>
          <w:tcPr>
            <w:tcW w:w="3145" w:type="dxa"/>
          </w:tcPr>
          <w:p w14:paraId="1B8D2F42" w14:textId="5F6C024B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Impaired fasting glucose</w:t>
            </w:r>
          </w:p>
        </w:tc>
        <w:tc>
          <w:tcPr>
            <w:tcW w:w="1800" w:type="dxa"/>
            <w:vAlign w:val="center"/>
          </w:tcPr>
          <w:p w14:paraId="125AAD87" w14:textId="4314B885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13 (43.3%)</w:t>
            </w:r>
          </w:p>
        </w:tc>
        <w:tc>
          <w:tcPr>
            <w:tcW w:w="2091" w:type="dxa"/>
          </w:tcPr>
          <w:p w14:paraId="3BBFD083" w14:textId="79D93830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17 (</w:t>
            </w:r>
            <w:r w:rsidR="00A87D46">
              <w:rPr>
                <w:rFonts w:asciiTheme="majorBidi" w:hAnsiTheme="majorBidi" w:cstheme="majorBidi"/>
              </w:rPr>
              <w:t>53.1</w:t>
            </w:r>
            <w:r w:rsidRPr="00FB6A9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69" w:type="dxa"/>
          </w:tcPr>
          <w:p w14:paraId="48AEFB78" w14:textId="1496BB62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  <w:sz w:val="22"/>
                <w:szCs w:val="22"/>
              </w:rPr>
            </w:pPr>
            <w:r w:rsidRPr="00FB6A98">
              <w:rPr>
                <w:rFonts w:asciiTheme="majorBidi" w:hAnsiTheme="majorBidi" w:cstheme="majorBidi"/>
              </w:rPr>
              <w:t>0.369</w:t>
            </w:r>
          </w:p>
        </w:tc>
      </w:tr>
      <w:tr w:rsidR="00ED58FD" w:rsidRPr="007809DB" w14:paraId="119D001C" w14:textId="77777777" w:rsidTr="007809DB">
        <w:tc>
          <w:tcPr>
            <w:tcW w:w="3145" w:type="dxa"/>
          </w:tcPr>
          <w:p w14:paraId="29F41E18" w14:textId="2FEC831E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Steatosis</w:t>
            </w:r>
          </w:p>
        </w:tc>
        <w:tc>
          <w:tcPr>
            <w:tcW w:w="1800" w:type="dxa"/>
            <w:vAlign w:val="center"/>
          </w:tcPr>
          <w:p w14:paraId="153335B8" w14:textId="49ECE280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25 (83.3%)</w:t>
            </w:r>
          </w:p>
        </w:tc>
        <w:tc>
          <w:tcPr>
            <w:tcW w:w="2091" w:type="dxa"/>
          </w:tcPr>
          <w:p w14:paraId="68A093C1" w14:textId="1FBA288F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27 (84.4%)</w:t>
            </w:r>
          </w:p>
        </w:tc>
        <w:tc>
          <w:tcPr>
            <w:tcW w:w="969" w:type="dxa"/>
          </w:tcPr>
          <w:p w14:paraId="735150FD" w14:textId="43B2CA8B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0.911</w:t>
            </w:r>
          </w:p>
        </w:tc>
      </w:tr>
      <w:tr w:rsidR="00ED58FD" w:rsidRPr="007809DB" w14:paraId="6FDE4C72" w14:textId="77777777" w:rsidTr="007809DB">
        <w:tc>
          <w:tcPr>
            <w:tcW w:w="3145" w:type="dxa"/>
          </w:tcPr>
          <w:p w14:paraId="76A88DBC" w14:textId="11F53286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OSA</w:t>
            </w:r>
            <w:r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1800" w:type="dxa"/>
            <w:vAlign w:val="center"/>
          </w:tcPr>
          <w:p w14:paraId="3B525457" w14:textId="7DFC306F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1 (3.3%)</w:t>
            </w:r>
          </w:p>
        </w:tc>
        <w:tc>
          <w:tcPr>
            <w:tcW w:w="2091" w:type="dxa"/>
          </w:tcPr>
          <w:p w14:paraId="607A6EF0" w14:textId="4EDAFB86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2 (6.3%)</w:t>
            </w:r>
          </w:p>
        </w:tc>
        <w:tc>
          <w:tcPr>
            <w:tcW w:w="969" w:type="dxa"/>
          </w:tcPr>
          <w:p w14:paraId="53FEC527" w14:textId="41F01E6B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0.593</w:t>
            </w:r>
          </w:p>
        </w:tc>
      </w:tr>
      <w:tr w:rsidR="00ED58FD" w:rsidRPr="007809DB" w14:paraId="0032E08F" w14:textId="77777777" w:rsidTr="007809DB">
        <w:tc>
          <w:tcPr>
            <w:tcW w:w="3145" w:type="dxa"/>
          </w:tcPr>
          <w:p w14:paraId="57066411" w14:textId="7B2FB703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Psychiatric diagnosis</w:t>
            </w:r>
          </w:p>
        </w:tc>
        <w:tc>
          <w:tcPr>
            <w:tcW w:w="1800" w:type="dxa"/>
            <w:vAlign w:val="center"/>
          </w:tcPr>
          <w:p w14:paraId="2B39C6E7" w14:textId="33CBC770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1 (3.3%)</w:t>
            </w:r>
          </w:p>
        </w:tc>
        <w:tc>
          <w:tcPr>
            <w:tcW w:w="2091" w:type="dxa"/>
          </w:tcPr>
          <w:p w14:paraId="629066E1" w14:textId="2BAEE1FD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2 (6.3%)</w:t>
            </w:r>
          </w:p>
        </w:tc>
        <w:tc>
          <w:tcPr>
            <w:tcW w:w="969" w:type="dxa"/>
          </w:tcPr>
          <w:p w14:paraId="58C7B335" w14:textId="6F2079A1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0.593</w:t>
            </w:r>
          </w:p>
        </w:tc>
      </w:tr>
      <w:tr w:rsidR="00ED58FD" w:rsidRPr="007809DB" w14:paraId="3CFA6FCE" w14:textId="77777777" w:rsidTr="007809DB">
        <w:tc>
          <w:tcPr>
            <w:tcW w:w="3145" w:type="dxa"/>
          </w:tcPr>
          <w:p w14:paraId="0CE9F12D" w14:textId="708CFA0E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Current smoker</w:t>
            </w:r>
          </w:p>
        </w:tc>
        <w:tc>
          <w:tcPr>
            <w:tcW w:w="1800" w:type="dxa"/>
            <w:vAlign w:val="center"/>
          </w:tcPr>
          <w:p w14:paraId="05D61156" w14:textId="4BE703B5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2 (6.7%)</w:t>
            </w:r>
          </w:p>
        </w:tc>
        <w:tc>
          <w:tcPr>
            <w:tcW w:w="2091" w:type="dxa"/>
          </w:tcPr>
          <w:p w14:paraId="0063B663" w14:textId="78861815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4 (12.5%)</w:t>
            </w:r>
          </w:p>
        </w:tc>
        <w:tc>
          <w:tcPr>
            <w:tcW w:w="969" w:type="dxa"/>
          </w:tcPr>
          <w:p w14:paraId="0C58928A" w14:textId="4B56DBF5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0.438</w:t>
            </w:r>
          </w:p>
        </w:tc>
      </w:tr>
      <w:tr w:rsidR="00ED58FD" w:rsidRPr="007809DB" w14:paraId="41EE2671" w14:textId="77777777" w:rsidTr="007809DB">
        <w:tc>
          <w:tcPr>
            <w:tcW w:w="3145" w:type="dxa"/>
          </w:tcPr>
          <w:p w14:paraId="6375FEED" w14:textId="6B61D09D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Statin use</w:t>
            </w:r>
          </w:p>
        </w:tc>
        <w:tc>
          <w:tcPr>
            <w:tcW w:w="1800" w:type="dxa"/>
            <w:vAlign w:val="center"/>
          </w:tcPr>
          <w:p w14:paraId="40C1B851" w14:textId="5E41296F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4 (13.3%)</w:t>
            </w:r>
          </w:p>
        </w:tc>
        <w:tc>
          <w:tcPr>
            <w:tcW w:w="2091" w:type="dxa"/>
          </w:tcPr>
          <w:p w14:paraId="62C8DCAE" w14:textId="04DF6297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2 (6.3%)</w:t>
            </w:r>
          </w:p>
        </w:tc>
        <w:tc>
          <w:tcPr>
            <w:tcW w:w="969" w:type="dxa"/>
          </w:tcPr>
          <w:p w14:paraId="4EC6F692" w14:textId="08D5F77A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0.346</w:t>
            </w:r>
          </w:p>
        </w:tc>
      </w:tr>
      <w:tr w:rsidR="00ED58FD" w:rsidRPr="007809DB" w14:paraId="54146148" w14:textId="77777777" w:rsidTr="007809DB">
        <w:tc>
          <w:tcPr>
            <w:tcW w:w="3145" w:type="dxa"/>
          </w:tcPr>
          <w:p w14:paraId="41D13D64" w14:textId="3647588F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Psychiatric medication use</w:t>
            </w:r>
          </w:p>
        </w:tc>
        <w:tc>
          <w:tcPr>
            <w:tcW w:w="1800" w:type="dxa"/>
            <w:vAlign w:val="center"/>
          </w:tcPr>
          <w:p w14:paraId="132D05C4" w14:textId="1383B4C7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1 (3.3%)</w:t>
            </w:r>
          </w:p>
        </w:tc>
        <w:tc>
          <w:tcPr>
            <w:tcW w:w="2091" w:type="dxa"/>
          </w:tcPr>
          <w:p w14:paraId="4142DAEA" w14:textId="3EBAE546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2 (6.3%)</w:t>
            </w:r>
          </w:p>
        </w:tc>
        <w:tc>
          <w:tcPr>
            <w:tcW w:w="969" w:type="dxa"/>
          </w:tcPr>
          <w:p w14:paraId="3CD50B04" w14:textId="22FA8400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0.593</w:t>
            </w:r>
          </w:p>
        </w:tc>
      </w:tr>
      <w:tr w:rsidR="00ED58FD" w:rsidRPr="007809DB" w14:paraId="688969C3" w14:textId="77777777" w:rsidTr="007809DB">
        <w:tc>
          <w:tcPr>
            <w:tcW w:w="3145" w:type="dxa"/>
          </w:tcPr>
          <w:p w14:paraId="3F8584AD" w14:textId="5410209C" w:rsidR="00ED58FD" w:rsidRPr="00ED58FD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Diabetes medications</w:t>
            </w:r>
            <w:r>
              <w:rPr>
                <w:rFonts w:asciiTheme="majorBidi" w:hAnsiTheme="majorBidi" w:cstheme="majorBidi"/>
              </w:rPr>
              <w:t xml:space="preserve"> use</w:t>
            </w:r>
          </w:p>
        </w:tc>
        <w:tc>
          <w:tcPr>
            <w:tcW w:w="1800" w:type="dxa"/>
            <w:vAlign w:val="center"/>
          </w:tcPr>
          <w:p w14:paraId="003FBE83" w14:textId="7FA6B81B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2 (6.7%)</w:t>
            </w:r>
          </w:p>
        </w:tc>
        <w:tc>
          <w:tcPr>
            <w:tcW w:w="2091" w:type="dxa"/>
          </w:tcPr>
          <w:p w14:paraId="287C5D04" w14:textId="39F1E848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2 (6.3%)</w:t>
            </w:r>
          </w:p>
        </w:tc>
        <w:tc>
          <w:tcPr>
            <w:tcW w:w="969" w:type="dxa"/>
          </w:tcPr>
          <w:p w14:paraId="4609297D" w14:textId="1068F165" w:rsidR="00ED58FD" w:rsidRPr="007809DB" w:rsidRDefault="00ED58FD" w:rsidP="00ED58FD">
            <w:pPr>
              <w:bidi w:val="0"/>
              <w:ind w:right="-1192"/>
              <w:rPr>
                <w:rFonts w:asciiTheme="majorBidi" w:hAnsiTheme="majorBidi" w:cstheme="majorBidi"/>
              </w:rPr>
            </w:pPr>
            <w:r w:rsidRPr="00FB6A98">
              <w:rPr>
                <w:rFonts w:asciiTheme="majorBidi" w:hAnsiTheme="majorBidi" w:cstheme="majorBidi"/>
              </w:rPr>
              <w:t>0.947</w:t>
            </w:r>
          </w:p>
        </w:tc>
      </w:tr>
    </w:tbl>
    <w:p w14:paraId="0FA7356E" w14:textId="77777777" w:rsidR="007809DB" w:rsidRDefault="007809DB" w:rsidP="00FB6A98">
      <w:pPr>
        <w:bidi w:val="0"/>
        <w:ind w:right="-1192"/>
        <w:rPr>
          <w:rFonts w:ascii="Times New Roman" w:eastAsia="Calibri" w:hAnsi="Times New Roman" w:cs="Times New Roman"/>
          <w:sz w:val="20"/>
          <w:szCs w:val="20"/>
        </w:rPr>
      </w:pPr>
    </w:p>
    <w:p w14:paraId="75B07670" w14:textId="77777777" w:rsidR="00ED58FD" w:rsidRDefault="00FB6A98" w:rsidP="00ED58FD">
      <w:pPr>
        <w:bidi w:val="0"/>
        <w:ind w:right="1344"/>
        <w:rPr>
          <w:rFonts w:asciiTheme="majorBidi" w:hAnsiTheme="majorBidi" w:cstheme="majorBidi"/>
          <w:sz w:val="20"/>
          <w:szCs w:val="20"/>
        </w:rPr>
      </w:pPr>
      <w:r w:rsidRPr="00DB1F0F">
        <w:rPr>
          <w:rFonts w:ascii="Times New Roman" w:eastAsia="Calibri" w:hAnsi="Times New Roman" w:cs="Times New Roman"/>
          <w:sz w:val="20"/>
          <w:szCs w:val="20"/>
        </w:rPr>
        <w:t>†</w:t>
      </w:r>
      <w:r w:rsidRPr="00FB6A98">
        <w:rPr>
          <w:rFonts w:asciiTheme="majorBidi" w:hAnsiTheme="majorBidi" w:cstheme="majorBidi"/>
          <w:sz w:val="20"/>
          <w:szCs w:val="20"/>
        </w:rPr>
        <w:t>Continuous variables are presented as mean ± standard deviation (SD).</w:t>
      </w:r>
      <w:r w:rsidR="00ED58FD">
        <w:rPr>
          <w:rFonts w:asciiTheme="majorBidi" w:hAnsiTheme="majorBidi" w:cstheme="majorBidi"/>
          <w:sz w:val="20"/>
          <w:szCs w:val="20"/>
        </w:rPr>
        <w:t xml:space="preserve"> </w:t>
      </w:r>
      <w:r w:rsidRPr="00FB6A98">
        <w:rPr>
          <w:rFonts w:asciiTheme="majorBidi" w:hAnsiTheme="majorBidi" w:cstheme="majorBidi"/>
          <w:sz w:val="20"/>
          <w:szCs w:val="20"/>
        </w:rPr>
        <w:t>Categorical variables are presented as n (%)</w:t>
      </w:r>
      <w:r>
        <w:rPr>
          <w:rFonts w:asciiTheme="majorBidi" w:hAnsiTheme="majorBidi" w:cstheme="majorBidi"/>
          <w:sz w:val="20"/>
          <w:szCs w:val="20"/>
        </w:rPr>
        <w:t xml:space="preserve">. </w:t>
      </w:r>
      <w:r w:rsidR="007809DB">
        <w:rPr>
          <w:rFonts w:asciiTheme="majorBidi" w:hAnsiTheme="majorBidi" w:cstheme="majorBidi"/>
          <w:sz w:val="20"/>
          <w:szCs w:val="20"/>
        </w:rPr>
        <w:t xml:space="preserve">                                                                                                                               </w:t>
      </w:r>
    </w:p>
    <w:p w14:paraId="2BD613E2" w14:textId="2090FFC2" w:rsidR="00FB6A98" w:rsidRPr="00FB6A98" w:rsidRDefault="00FB6A98" w:rsidP="00ED58FD">
      <w:pPr>
        <w:bidi w:val="0"/>
        <w:ind w:right="1344"/>
        <w:rPr>
          <w:rFonts w:asciiTheme="majorBidi" w:hAnsiTheme="majorBidi" w:cstheme="majorBidi"/>
          <w:sz w:val="20"/>
          <w:szCs w:val="20"/>
        </w:rPr>
      </w:pPr>
      <w:r w:rsidRPr="00FB6A98">
        <w:rPr>
          <w:rFonts w:asciiTheme="majorBidi" w:hAnsiTheme="majorBidi" w:cstheme="majorBidi"/>
          <w:b/>
          <w:bCs/>
          <w:sz w:val="20"/>
          <w:szCs w:val="20"/>
        </w:rPr>
        <w:t>Abbreviations:</w:t>
      </w:r>
      <w:r w:rsidRPr="00FB6A98">
        <w:rPr>
          <w:rFonts w:asciiTheme="majorBidi" w:hAnsiTheme="majorBidi" w:cstheme="majorBidi"/>
          <w:sz w:val="20"/>
          <w:szCs w:val="20"/>
        </w:rPr>
        <w:t xml:space="preserve"> BMI, body mass index; BES, Binge Eating Scale; YFAS, Yale Food Addiction Scale; OSA</w:t>
      </w:r>
      <w:r>
        <w:rPr>
          <w:rFonts w:asciiTheme="majorBidi" w:hAnsiTheme="majorBidi" w:cstheme="majorBidi"/>
          <w:sz w:val="20"/>
          <w:szCs w:val="20"/>
        </w:rPr>
        <w:t>P</w:t>
      </w:r>
      <w:r w:rsidRPr="00FB6A98">
        <w:rPr>
          <w:rFonts w:asciiTheme="majorBidi" w:hAnsiTheme="majorBidi" w:cstheme="majorBidi"/>
          <w:sz w:val="20"/>
          <w:szCs w:val="20"/>
        </w:rPr>
        <w:t>, obstructive sleep apnea.</w:t>
      </w:r>
    </w:p>
    <w:p w14:paraId="6267ED51" w14:textId="77777777" w:rsidR="00FB6A98" w:rsidRPr="00FB6A98" w:rsidRDefault="00FB6A98" w:rsidP="00FB6A98">
      <w:pPr>
        <w:bidi w:val="0"/>
        <w:ind w:left="-284" w:right="-1192"/>
        <w:rPr>
          <w:rFonts w:asciiTheme="majorBidi" w:hAnsiTheme="majorBidi" w:cstheme="majorBidi"/>
          <w:sz w:val="24"/>
          <w:szCs w:val="24"/>
        </w:rPr>
      </w:pPr>
    </w:p>
    <w:p w14:paraId="2C57FC10" w14:textId="77777777" w:rsidR="000D1C6E" w:rsidRDefault="000D1C6E" w:rsidP="000D1C6E">
      <w:pPr>
        <w:bidi w:val="0"/>
        <w:ind w:left="-284" w:right="-1192"/>
        <w:rPr>
          <w:rFonts w:asciiTheme="majorBidi" w:hAnsiTheme="majorBidi" w:cstheme="majorBidi"/>
          <w:b/>
          <w:bCs/>
          <w:sz w:val="24"/>
          <w:szCs w:val="24"/>
        </w:rPr>
      </w:pPr>
    </w:p>
    <w:p w14:paraId="7A9B34D3" w14:textId="77777777" w:rsidR="000D1C6E" w:rsidRDefault="000D1C6E" w:rsidP="000D1C6E">
      <w:pPr>
        <w:bidi w:val="0"/>
        <w:ind w:left="-284" w:right="-1192"/>
        <w:rPr>
          <w:rFonts w:asciiTheme="majorBidi" w:hAnsiTheme="majorBidi" w:cstheme="majorBidi"/>
          <w:b/>
          <w:bCs/>
          <w:sz w:val="24"/>
          <w:szCs w:val="24"/>
        </w:rPr>
      </w:pPr>
    </w:p>
    <w:p w14:paraId="3C1A3FB5" w14:textId="77777777" w:rsidR="000D1C6E" w:rsidRDefault="000D1C6E" w:rsidP="000D1C6E">
      <w:pPr>
        <w:bidi w:val="0"/>
        <w:ind w:left="-284" w:right="-1192"/>
        <w:rPr>
          <w:rFonts w:asciiTheme="majorBidi" w:hAnsiTheme="majorBidi" w:cstheme="majorBidi"/>
          <w:b/>
          <w:bCs/>
          <w:sz w:val="24"/>
          <w:szCs w:val="24"/>
        </w:rPr>
      </w:pPr>
    </w:p>
    <w:p w14:paraId="7844F5D4" w14:textId="77777777" w:rsidR="000D1C6E" w:rsidRDefault="000D1C6E" w:rsidP="000D1C6E">
      <w:pPr>
        <w:bidi w:val="0"/>
        <w:ind w:left="-284" w:right="-1192"/>
        <w:rPr>
          <w:rFonts w:asciiTheme="majorBidi" w:hAnsiTheme="majorBidi" w:cstheme="majorBidi"/>
          <w:b/>
          <w:bCs/>
          <w:sz w:val="24"/>
          <w:szCs w:val="24"/>
        </w:rPr>
      </w:pPr>
    </w:p>
    <w:p w14:paraId="41F54028" w14:textId="77777777" w:rsidR="000D1C6E" w:rsidRDefault="000D1C6E" w:rsidP="000D1C6E">
      <w:pPr>
        <w:bidi w:val="0"/>
        <w:ind w:left="-284" w:right="-1192"/>
        <w:rPr>
          <w:rFonts w:asciiTheme="majorBidi" w:hAnsiTheme="majorBidi" w:cstheme="majorBidi"/>
          <w:b/>
          <w:bCs/>
          <w:sz w:val="24"/>
          <w:szCs w:val="24"/>
        </w:rPr>
      </w:pPr>
    </w:p>
    <w:p w14:paraId="56F264C3" w14:textId="77777777" w:rsidR="000D1C6E" w:rsidRDefault="000D1C6E" w:rsidP="000D1C6E">
      <w:pPr>
        <w:bidi w:val="0"/>
        <w:ind w:left="-284" w:right="-1192"/>
        <w:rPr>
          <w:rFonts w:asciiTheme="majorBidi" w:hAnsiTheme="majorBidi" w:cstheme="majorBidi"/>
          <w:b/>
          <w:bCs/>
          <w:sz w:val="24"/>
          <w:szCs w:val="24"/>
        </w:rPr>
      </w:pPr>
    </w:p>
    <w:p w14:paraId="0B263F8F" w14:textId="77777777" w:rsidR="000D1C6E" w:rsidRDefault="000D1C6E" w:rsidP="000D1C6E">
      <w:pPr>
        <w:bidi w:val="0"/>
        <w:ind w:left="-284" w:right="-1192"/>
        <w:rPr>
          <w:rFonts w:asciiTheme="majorBidi" w:hAnsiTheme="majorBidi" w:cstheme="majorBidi"/>
          <w:b/>
          <w:bCs/>
          <w:sz w:val="24"/>
          <w:szCs w:val="24"/>
        </w:rPr>
      </w:pPr>
    </w:p>
    <w:p w14:paraId="08EA7922" w14:textId="77777777" w:rsidR="000D1C6E" w:rsidRDefault="000D1C6E" w:rsidP="000D1C6E">
      <w:pPr>
        <w:bidi w:val="0"/>
        <w:ind w:left="-284" w:right="-1192"/>
        <w:rPr>
          <w:rFonts w:asciiTheme="majorBidi" w:hAnsiTheme="majorBidi" w:cstheme="majorBidi"/>
          <w:b/>
          <w:bCs/>
          <w:sz w:val="24"/>
          <w:szCs w:val="24"/>
        </w:rPr>
      </w:pPr>
    </w:p>
    <w:p w14:paraId="2D66C1E6" w14:textId="77777777" w:rsidR="00443795" w:rsidRDefault="00443795" w:rsidP="00443795">
      <w:pPr>
        <w:bidi w:val="0"/>
        <w:ind w:left="-284" w:right="-1192"/>
        <w:rPr>
          <w:rFonts w:asciiTheme="majorBidi" w:hAnsiTheme="majorBidi" w:cstheme="majorBidi"/>
          <w:b/>
          <w:bCs/>
          <w:sz w:val="24"/>
          <w:szCs w:val="24"/>
        </w:rPr>
      </w:pPr>
    </w:p>
    <w:p w14:paraId="2CB02A38" w14:textId="77777777" w:rsidR="00A87D46" w:rsidRDefault="00A87D46" w:rsidP="00A87D46">
      <w:pPr>
        <w:bidi w:val="0"/>
        <w:ind w:left="-284" w:right="-1192"/>
        <w:rPr>
          <w:rFonts w:asciiTheme="majorBidi" w:hAnsiTheme="majorBidi" w:cstheme="majorBidi"/>
          <w:b/>
          <w:bCs/>
          <w:sz w:val="24"/>
          <w:szCs w:val="24"/>
        </w:rPr>
      </w:pPr>
    </w:p>
    <w:p w14:paraId="75112F42" w14:textId="77777777" w:rsidR="000D1C6E" w:rsidRDefault="000D1C6E" w:rsidP="000D1C6E">
      <w:pPr>
        <w:bidi w:val="0"/>
        <w:ind w:left="-284" w:right="-1192"/>
        <w:rPr>
          <w:rFonts w:asciiTheme="majorBidi" w:hAnsiTheme="majorBidi" w:cstheme="majorBidi"/>
          <w:b/>
          <w:bCs/>
          <w:sz w:val="24"/>
          <w:szCs w:val="24"/>
        </w:rPr>
      </w:pPr>
    </w:p>
    <w:p w14:paraId="42123B2C" w14:textId="73873E6E" w:rsidR="00DE1A7B" w:rsidRPr="00094CC2" w:rsidRDefault="00DE1A7B" w:rsidP="00995504">
      <w:pPr>
        <w:bidi w:val="0"/>
        <w:rPr>
          <w:rFonts w:asciiTheme="majorBidi" w:hAnsiTheme="majorBidi" w:cstheme="majorBidi"/>
          <w:sz w:val="20"/>
          <w:szCs w:val="20"/>
        </w:rPr>
      </w:pPr>
    </w:p>
    <w:sectPr w:rsidR="00DE1A7B" w:rsidRPr="00094CC2" w:rsidSect="000637F1">
      <w:footerReference w:type="default" r:id="rId11"/>
      <w:pgSz w:w="11906" w:h="16838"/>
      <w:pgMar w:top="1170" w:right="1276" w:bottom="1440" w:left="1276" w:header="709" w:footer="709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1E72C8" w14:textId="77777777" w:rsidR="00F0395E" w:rsidRDefault="00F0395E" w:rsidP="004F477E">
      <w:pPr>
        <w:spacing w:after="0" w:line="240" w:lineRule="auto"/>
      </w:pPr>
      <w:r>
        <w:separator/>
      </w:r>
    </w:p>
  </w:endnote>
  <w:endnote w:type="continuationSeparator" w:id="0">
    <w:p w14:paraId="7B8D781D" w14:textId="77777777" w:rsidR="00F0395E" w:rsidRDefault="00F0395E" w:rsidP="004F47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-2113668949"/>
      <w:docPartObj>
        <w:docPartGallery w:val="Page Numbers (Bottom of Page)"/>
        <w:docPartUnique/>
      </w:docPartObj>
    </w:sdtPr>
    <w:sdtContent>
      <w:p w14:paraId="427A50AE" w14:textId="22E67322" w:rsidR="00ED5AFF" w:rsidRDefault="00ED5AF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0D1E" w:rsidRPr="00350D1E">
          <w:rPr>
            <w:noProof/>
            <w:lang w:val="he-IL"/>
          </w:rPr>
          <w:t>10</w:t>
        </w:r>
        <w:r>
          <w:fldChar w:fldCharType="end"/>
        </w:r>
      </w:p>
    </w:sdtContent>
  </w:sdt>
  <w:p w14:paraId="257B707C" w14:textId="77777777" w:rsidR="00ED5AFF" w:rsidRDefault="00ED5A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F33AAC" w14:textId="77777777" w:rsidR="00F0395E" w:rsidRDefault="00F0395E" w:rsidP="004F477E">
      <w:pPr>
        <w:spacing w:after="0" w:line="240" w:lineRule="auto"/>
      </w:pPr>
      <w:r>
        <w:separator/>
      </w:r>
    </w:p>
  </w:footnote>
  <w:footnote w:type="continuationSeparator" w:id="0">
    <w:p w14:paraId="1E703C95" w14:textId="77777777" w:rsidR="00F0395E" w:rsidRDefault="00F0395E" w:rsidP="004F47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C4BAA"/>
    <w:multiLevelType w:val="hybridMultilevel"/>
    <w:tmpl w:val="56BE26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0743D7"/>
    <w:multiLevelType w:val="hybridMultilevel"/>
    <w:tmpl w:val="EADCA9B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A60323"/>
    <w:multiLevelType w:val="hybridMultilevel"/>
    <w:tmpl w:val="2488EF4C"/>
    <w:lvl w:ilvl="0" w:tplc="5C18647A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5E6F83"/>
    <w:multiLevelType w:val="hybridMultilevel"/>
    <w:tmpl w:val="7F322A0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472A2C"/>
    <w:multiLevelType w:val="multilevel"/>
    <w:tmpl w:val="43CC4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FD592E"/>
    <w:multiLevelType w:val="hybridMultilevel"/>
    <w:tmpl w:val="E5D6045E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6" w15:restartNumberingAfterBreak="0">
    <w:nsid w:val="38DF78EB"/>
    <w:multiLevelType w:val="multilevel"/>
    <w:tmpl w:val="691A9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5736351"/>
    <w:multiLevelType w:val="hybridMultilevel"/>
    <w:tmpl w:val="3F389D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687B60"/>
    <w:multiLevelType w:val="hybridMultilevel"/>
    <w:tmpl w:val="468A74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572728"/>
    <w:multiLevelType w:val="hybridMultilevel"/>
    <w:tmpl w:val="59F0D4CA"/>
    <w:lvl w:ilvl="0" w:tplc="5C18647A">
      <w:numFmt w:val="bullet"/>
      <w:lvlText w:val="•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9A709F8"/>
    <w:multiLevelType w:val="hybridMultilevel"/>
    <w:tmpl w:val="41722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6D936F48"/>
    <w:multiLevelType w:val="hybridMultilevel"/>
    <w:tmpl w:val="DBFE448E"/>
    <w:lvl w:ilvl="0" w:tplc="57025818">
      <w:start w:val="1"/>
      <w:numFmt w:val="decimal"/>
      <w:lvlText w:val="%1."/>
      <w:lvlJc w:val="left"/>
      <w:pPr>
        <w:ind w:left="720" w:hanging="360"/>
      </w:pPr>
      <w:rPr>
        <w:b/>
        <w:bCs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F76EB4"/>
    <w:multiLevelType w:val="hybridMultilevel"/>
    <w:tmpl w:val="6D086674"/>
    <w:lvl w:ilvl="0" w:tplc="C8A2A8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9740C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EE84F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5292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C56C3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97C44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8643A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D7AF9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2E64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795635725">
    <w:abstractNumId w:val="8"/>
  </w:num>
  <w:num w:numId="2" w16cid:durableId="1055206133">
    <w:abstractNumId w:val="0"/>
  </w:num>
  <w:num w:numId="3" w16cid:durableId="2112969283">
    <w:abstractNumId w:val="10"/>
  </w:num>
  <w:num w:numId="4" w16cid:durableId="123429595">
    <w:abstractNumId w:val="6"/>
  </w:num>
  <w:num w:numId="5" w16cid:durableId="1666395896">
    <w:abstractNumId w:val="4"/>
  </w:num>
  <w:num w:numId="6" w16cid:durableId="1085881883">
    <w:abstractNumId w:val="7"/>
  </w:num>
  <w:num w:numId="7" w16cid:durableId="139303802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000885421">
    <w:abstractNumId w:val="12"/>
  </w:num>
  <w:num w:numId="9" w16cid:durableId="1233850786">
    <w:abstractNumId w:val="5"/>
  </w:num>
  <w:num w:numId="10" w16cid:durableId="1971544407">
    <w:abstractNumId w:val="1"/>
  </w:num>
  <w:num w:numId="11" w16cid:durableId="757943645">
    <w:abstractNumId w:val="2"/>
  </w:num>
  <w:num w:numId="12" w16cid:durableId="2143887347">
    <w:abstractNumId w:val="9"/>
  </w:num>
  <w:num w:numId="13" w16cid:durableId="1528418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gutterAtTop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exddxt0sxda9epe9evfvef2f2apdzfvdet&quot;&gt;My EndNote Library&lt;record-ids&gt;&lt;item&gt;9&lt;/item&gt;&lt;item&gt;13&lt;/item&gt;&lt;item&gt;26&lt;/item&gt;&lt;item&gt;31&lt;/item&gt;&lt;item&gt;55&lt;/item&gt;&lt;item&gt;298&lt;/item&gt;&lt;item&gt;328&lt;/item&gt;&lt;item&gt;339&lt;/item&gt;&lt;item&gt;340&lt;/item&gt;&lt;item&gt;341&lt;/item&gt;&lt;item&gt;342&lt;/item&gt;&lt;item&gt;343&lt;/item&gt;&lt;/record-ids&gt;&lt;/item&gt;&lt;/Libraries&gt;"/>
  </w:docVars>
  <w:rsids>
    <w:rsidRoot w:val="00614FA0"/>
    <w:rsid w:val="00000583"/>
    <w:rsid w:val="00000DF2"/>
    <w:rsid w:val="0000192F"/>
    <w:rsid w:val="00002BBB"/>
    <w:rsid w:val="00003F13"/>
    <w:rsid w:val="00003FE6"/>
    <w:rsid w:val="00004844"/>
    <w:rsid w:val="00005C37"/>
    <w:rsid w:val="0000661A"/>
    <w:rsid w:val="00006B69"/>
    <w:rsid w:val="00006CB4"/>
    <w:rsid w:val="00010121"/>
    <w:rsid w:val="0001024A"/>
    <w:rsid w:val="0001042C"/>
    <w:rsid w:val="00010804"/>
    <w:rsid w:val="00010FDC"/>
    <w:rsid w:val="000113AF"/>
    <w:rsid w:val="00011877"/>
    <w:rsid w:val="00011FFC"/>
    <w:rsid w:val="000125C0"/>
    <w:rsid w:val="00013394"/>
    <w:rsid w:val="000138C1"/>
    <w:rsid w:val="00013B14"/>
    <w:rsid w:val="000155DA"/>
    <w:rsid w:val="000168E4"/>
    <w:rsid w:val="00016F3D"/>
    <w:rsid w:val="00017835"/>
    <w:rsid w:val="0001783C"/>
    <w:rsid w:val="00020F1A"/>
    <w:rsid w:val="0002184D"/>
    <w:rsid w:val="000218A1"/>
    <w:rsid w:val="00021B83"/>
    <w:rsid w:val="0002236C"/>
    <w:rsid w:val="0002379C"/>
    <w:rsid w:val="00023B8A"/>
    <w:rsid w:val="00023FDD"/>
    <w:rsid w:val="00025F0B"/>
    <w:rsid w:val="0002611F"/>
    <w:rsid w:val="0002619F"/>
    <w:rsid w:val="00027768"/>
    <w:rsid w:val="000301BC"/>
    <w:rsid w:val="000303C3"/>
    <w:rsid w:val="0003076B"/>
    <w:rsid w:val="00031439"/>
    <w:rsid w:val="000317CE"/>
    <w:rsid w:val="000323E1"/>
    <w:rsid w:val="00032504"/>
    <w:rsid w:val="000327EB"/>
    <w:rsid w:val="000333E7"/>
    <w:rsid w:val="00033D67"/>
    <w:rsid w:val="00033D87"/>
    <w:rsid w:val="00034B9F"/>
    <w:rsid w:val="00034CF3"/>
    <w:rsid w:val="00035438"/>
    <w:rsid w:val="00036020"/>
    <w:rsid w:val="00036539"/>
    <w:rsid w:val="000366A8"/>
    <w:rsid w:val="00036E78"/>
    <w:rsid w:val="00040AB9"/>
    <w:rsid w:val="00040BC4"/>
    <w:rsid w:val="00041004"/>
    <w:rsid w:val="00042AF8"/>
    <w:rsid w:val="000435EA"/>
    <w:rsid w:val="00043FEC"/>
    <w:rsid w:val="00045A2C"/>
    <w:rsid w:val="00045A41"/>
    <w:rsid w:val="000478D5"/>
    <w:rsid w:val="00047C64"/>
    <w:rsid w:val="00047F97"/>
    <w:rsid w:val="0005046C"/>
    <w:rsid w:val="00052155"/>
    <w:rsid w:val="00052411"/>
    <w:rsid w:val="00052F18"/>
    <w:rsid w:val="000531A2"/>
    <w:rsid w:val="000535AB"/>
    <w:rsid w:val="000537C9"/>
    <w:rsid w:val="00053CE9"/>
    <w:rsid w:val="00054544"/>
    <w:rsid w:val="00054865"/>
    <w:rsid w:val="00054C25"/>
    <w:rsid w:val="00056442"/>
    <w:rsid w:val="000565F2"/>
    <w:rsid w:val="00056831"/>
    <w:rsid w:val="000568A3"/>
    <w:rsid w:val="00056B11"/>
    <w:rsid w:val="00056DAF"/>
    <w:rsid w:val="00056DEE"/>
    <w:rsid w:val="00057402"/>
    <w:rsid w:val="00057CD6"/>
    <w:rsid w:val="000612B0"/>
    <w:rsid w:val="000614FB"/>
    <w:rsid w:val="000618F0"/>
    <w:rsid w:val="00061B7C"/>
    <w:rsid w:val="00061D71"/>
    <w:rsid w:val="0006227D"/>
    <w:rsid w:val="00063067"/>
    <w:rsid w:val="000637F1"/>
    <w:rsid w:val="00064C00"/>
    <w:rsid w:val="00064FFB"/>
    <w:rsid w:val="000665AD"/>
    <w:rsid w:val="000672B0"/>
    <w:rsid w:val="00067460"/>
    <w:rsid w:val="00067727"/>
    <w:rsid w:val="00067B67"/>
    <w:rsid w:val="00067E56"/>
    <w:rsid w:val="0007045E"/>
    <w:rsid w:val="0007072E"/>
    <w:rsid w:val="00070773"/>
    <w:rsid w:val="000709B8"/>
    <w:rsid w:val="00070A17"/>
    <w:rsid w:val="0007106D"/>
    <w:rsid w:val="000714FB"/>
    <w:rsid w:val="000715C7"/>
    <w:rsid w:val="000722C3"/>
    <w:rsid w:val="00073098"/>
    <w:rsid w:val="0007353A"/>
    <w:rsid w:val="00073BD8"/>
    <w:rsid w:val="00073D5D"/>
    <w:rsid w:val="00073EB7"/>
    <w:rsid w:val="0007403D"/>
    <w:rsid w:val="000749BA"/>
    <w:rsid w:val="000754E0"/>
    <w:rsid w:val="00076FB3"/>
    <w:rsid w:val="0007762E"/>
    <w:rsid w:val="000777CF"/>
    <w:rsid w:val="00077A36"/>
    <w:rsid w:val="00077C62"/>
    <w:rsid w:val="00077EF4"/>
    <w:rsid w:val="000801A8"/>
    <w:rsid w:val="000802A8"/>
    <w:rsid w:val="000802AD"/>
    <w:rsid w:val="00081C22"/>
    <w:rsid w:val="00083A1E"/>
    <w:rsid w:val="00083C61"/>
    <w:rsid w:val="0008429B"/>
    <w:rsid w:val="000842AB"/>
    <w:rsid w:val="00084619"/>
    <w:rsid w:val="00084D56"/>
    <w:rsid w:val="00085C2F"/>
    <w:rsid w:val="00085D7D"/>
    <w:rsid w:val="00085FFF"/>
    <w:rsid w:val="0008601F"/>
    <w:rsid w:val="000860AB"/>
    <w:rsid w:val="000862B6"/>
    <w:rsid w:val="0008654D"/>
    <w:rsid w:val="00086D1F"/>
    <w:rsid w:val="000870B3"/>
    <w:rsid w:val="000870F3"/>
    <w:rsid w:val="00087838"/>
    <w:rsid w:val="00087F4B"/>
    <w:rsid w:val="00090153"/>
    <w:rsid w:val="000903B6"/>
    <w:rsid w:val="00090EAC"/>
    <w:rsid w:val="0009343E"/>
    <w:rsid w:val="00093B79"/>
    <w:rsid w:val="000944B2"/>
    <w:rsid w:val="00094658"/>
    <w:rsid w:val="000949D7"/>
    <w:rsid w:val="00094AC7"/>
    <w:rsid w:val="00094CC2"/>
    <w:rsid w:val="0009584A"/>
    <w:rsid w:val="00095A74"/>
    <w:rsid w:val="00096216"/>
    <w:rsid w:val="000974AD"/>
    <w:rsid w:val="00097655"/>
    <w:rsid w:val="00097C0C"/>
    <w:rsid w:val="00097F43"/>
    <w:rsid w:val="000A089D"/>
    <w:rsid w:val="000A095D"/>
    <w:rsid w:val="000A0E9A"/>
    <w:rsid w:val="000A115C"/>
    <w:rsid w:val="000A152C"/>
    <w:rsid w:val="000A1B21"/>
    <w:rsid w:val="000A1FF4"/>
    <w:rsid w:val="000A2D86"/>
    <w:rsid w:val="000A2EF7"/>
    <w:rsid w:val="000A33CF"/>
    <w:rsid w:val="000A365A"/>
    <w:rsid w:val="000A5226"/>
    <w:rsid w:val="000A54DC"/>
    <w:rsid w:val="000A5AEE"/>
    <w:rsid w:val="000A6A6B"/>
    <w:rsid w:val="000A7217"/>
    <w:rsid w:val="000B099F"/>
    <w:rsid w:val="000B0C89"/>
    <w:rsid w:val="000B13A8"/>
    <w:rsid w:val="000B20F2"/>
    <w:rsid w:val="000B22D1"/>
    <w:rsid w:val="000B2D7C"/>
    <w:rsid w:val="000B32A3"/>
    <w:rsid w:val="000B4248"/>
    <w:rsid w:val="000B75E2"/>
    <w:rsid w:val="000B7C47"/>
    <w:rsid w:val="000B7D48"/>
    <w:rsid w:val="000C0AEA"/>
    <w:rsid w:val="000C0B76"/>
    <w:rsid w:val="000C0BFA"/>
    <w:rsid w:val="000C0C36"/>
    <w:rsid w:val="000C28F3"/>
    <w:rsid w:val="000C51CE"/>
    <w:rsid w:val="000C5350"/>
    <w:rsid w:val="000C542A"/>
    <w:rsid w:val="000C5884"/>
    <w:rsid w:val="000C5E79"/>
    <w:rsid w:val="000C6683"/>
    <w:rsid w:val="000C691E"/>
    <w:rsid w:val="000D081A"/>
    <w:rsid w:val="000D0BB2"/>
    <w:rsid w:val="000D0C60"/>
    <w:rsid w:val="000D18A5"/>
    <w:rsid w:val="000D1C6E"/>
    <w:rsid w:val="000D2863"/>
    <w:rsid w:val="000D28B1"/>
    <w:rsid w:val="000D302A"/>
    <w:rsid w:val="000D3361"/>
    <w:rsid w:val="000D3561"/>
    <w:rsid w:val="000D3688"/>
    <w:rsid w:val="000D4EA8"/>
    <w:rsid w:val="000D5018"/>
    <w:rsid w:val="000D52F2"/>
    <w:rsid w:val="000D55A7"/>
    <w:rsid w:val="000D5779"/>
    <w:rsid w:val="000D6AFB"/>
    <w:rsid w:val="000D7762"/>
    <w:rsid w:val="000E0DCC"/>
    <w:rsid w:val="000E1528"/>
    <w:rsid w:val="000E15A5"/>
    <w:rsid w:val="000E28CD"/>
    <w:rsid w:val="000E2CFF"/>
    <w:rsid w:val="000E2D53"/>
    <w:rsid w:val="000E3A14"/>
    <w:rsid w:val="000E3A3E"/>
    <w:rsid w:val="000E3C0E"/>
    <w:rsid w:val="000E3DDC"/>
    <w:rsid w:val="000E43B1"/>
    <w:rsid w:val="000E46F4"/>
    <w:rsid w:val="000E4BDF"/>
    <w:rsid w:val="000E6571"/>
    <w:rsid w:val="000E775B"/>
    <w:rsid w:val="000E77B2"/>
    <w:rsid w:val="000E7A5B"/>
    <w:rsid w:val="000E7B2C"/>
    <w:rsid w:val="000F07A5"/>
    <w:rsid w:val="000F0A86"/>
    <w:rsid w:val="000F1C91"/>
    <w:rsid w:val="000F337E"/>
    <w:rsid w:val="000F3A9B"/>
    <w:rsid w:val="000F5115"/>
    <w:rsid w:val="000F70F8"/>
    <w:rsid w:val="000F7D0F"/>
    <w:rsid w:val="0010086E"/>
    <w:rsid w:val="00100B8C"/>
    <w:rsid w:val="001010E9"/>
    <w:rsid w:val="0010119D"/>
    <w:rsid w:val="00102626"/>
    <w:rsid w:val="00104E9B"/>
    <w:rsid w:val="00104FB9"/>
    <w:rsid w:val="0010568C"/>
    <w:rsid w:val="0010662E"/>
    <w:rsid w:val="00110757"/>
    <w:rsid w:val="0011095A"/>
    <w:rsid w:val="00110A52"/>
    <w:rsid w:val="00111025"/>
    <w:rsid w:val="001123C0"/>
    <w:rsid w:val="00112505"/>
    <w:rsid w:val="00113CB7"/>
    <w:rsid w:val="00115224"/>
    <w:rsid w:val="00115D71"/>
    <w:rsid w:val="00116B66"/>
    <w:rsid w:val="00116CF7"/>
    <w:rsid w:val="00116F05"/>
    <w:rsid w:val="001208C0"/>
    <w:rsid w:val="00121711"/>
    <w:rsid w:val="00121A08"/>
    <w:rsid w:val="001225C5"/>
    <w:rsid w:val="00122634"/>
    <w:rsid w:val="00122EBA"/>
    <w:rsid w:val="00122F02"/>
    <w:rsid w:val="00123E20"/>
    <w:rsid w:val="00124768"/>
    <w:rsid w:val="001249EF"/>
    <w:rsid w:val="00126C2B"/>
    <w:rsid w:val="00126EFC"/>
    <w:rsid w:val="00130ACB"/>
    <w:rsid w:val="00130FD7"/>
    <w:rsid w:val="0013109E"/>
    <w:rsid w:val="001314C2"/>
    <w:rsid w:val="00131758"/>
    <w:rsid w:val="0013384A"/>
    <w:rsid w:val="00134261"/>
    <w:rsid w:val="00134410"/>
    <w:rsid w:val="00134E8B"/>
    <w:rsid w:val="00135E10"/>
    <w:rsid w:val="00135E8C"/>
    <w:rsid w:val="001368D0"/>
    <w:rsid w:val="001376A8"/>
    <w:rsid w:val="00137B50"/>
    <w:rsid w:val="00140CD6"/>
    <w:rsid w:val="00140D39"/>
    <w:rsid w:val="00140F21"/>
    <w:rsid w:val="0014198A"/>
    <w:rsid w:val="00142678"/>
    <w:rsid w:val="00142685"/>
    <w:rsid w:val="001427B3"/>
    <w:rsid w:val="001427CF"/>
    <w:rsid w:val="00143362"/>
    <w:rsid w:val="00143ED5"/>
    <w:rsid w:val="001445EF"/>
    <w:rsid w:val="00145417"/>
    <w:rsid w:val="001460C4"/>
    <w:rsid w:val="0014696A"/>
    <w:rsid w:val="00146E9D"/>
    <w:rsid w:val="001479D5"/>
    <w:rsid w:val="001513D9"/>
    <w:rsid w:val="001537DF"/>
    <w:rsid w:val="0015399D"/>
    <w:rsid w:val="00154506"/>
    <w:rsid w:val="001552D4"/>
    <w:rsid w:val="00156D94"/>
    <w:rsid w:val="00157EEE"/>
    <w:rsid w:val="00161960"/>
    <w:rsid w:val="001623D1"/>
    <w:rsid w:val="00162766"/>
    <w:rsid w:val="00162DF6"/>
    <w:rsid w:val="00163094"/>
    <w:rsid w:val="001634D7"/>
    <w:rsid w:val="001637AD"/>
    <w:rsid w:val="00163BC8"/>
    <w:rsid w:val="001641F9"/>
    <w:rsid w:val="00164287"/>
    <w:rsid w:val="0016443D"/>
    <w:rsid w:val="001648C8"/>
    <w:rsid w:val="00165CF9"/>
    <w:rsid w:val="00166AB0"/>
    <w:rsid w:val="00166CC9"/>
    <w:rsid w:val="001672D1"/>
    <w:rsid w:val="00167749"/>
    <w:rsid w:val="00167EA2"/>
    <w:rsid w:val="001701F7"/>
    <w:rsid w:val="00171067"/>
    <w:rsid w:val="00171B70"/>
    <w:rsid w:val="00171BDB"/>
    <w:rsid w:val="00172E97"/>
    <w:rsid w:val="001738F5"/>
    <w:rsid w:val="00173FEF"/>
    <w:rsid w:val="00174495"/>
    <w:rsid w:val="00175021"/>
    <w:rsid w:val="00175AA7"/>
    <w:rsid w:val="00175BCA"/>
    <w:rsid w:val="00175F12"/>
    <w:rsid w:val="001764BE"/>
    <w:rsid w:val="001771CF"/>
    <w:rsid w:val="00177C84"/>
    <w:rsid w:val="00180A89"/>
    <w:rsid w:val="00180AEE"/>
    <w:rsid w:val="00180EA9"/>
    <w:rsid w:val="00181BD8"/>
    <w:rsid w:val="001822BD"/>
    <w:rsid w:val="00182BB4"/>
    <w:rsid w:val="00183027"/>
    <w:rsid w:val="001833F4"/>
    <w:rsid w:val="00183739"/>
    <w:rsid w:val="00183C55"/>
    <w:rsid w:val="001858AE"/>
    <w:rsid w:val="001865EF"/>
    <w:rsid w:val="001877A2"/>
    <w:rsid w:val="001877CA"/>
    <w:rsid w:val="0019015B"/>
    <w:rsid w:val="00190274"/>
    <w:rsid w:val="00190663"/>
    <w:rsid w:val="001908B5"/>
    <w:rsid w:val="00190971"/>
    <w:rsid w:val="00190F52"/>
    <w:rsid w:val="001913BB"/>
    <w:rsid w:val="00192AF8"/>
    <w:rsid w:val="00193006"/>
    <w:rsid w:val="00193B64"/>
    <w:rsid w:val="00193EF8"/>
    <w:rsid w:val="00194225"/>
    <w:rsid w:val="00194454"/>
    <w:rsid w:val="00195229"/>
    <w:rsid w:val="0019552C"/>
    <w:rsid w:val="00195EC9"/>
    <w:rsid w:val="00195F92"/>
    <w:rsid w:val="00197C00"/>
    <w:rsid w:val="001A01F6"/>
    <w:rsid w:val="001A0248"/>
    <w:rsid w:val="001A0E2E"/>
    <w:rsid w:val="001A1362"/>
    <w:rsid w:val="001A1C79"/>
    <w:rsid w:val="001A2E19"/>
    <w:rsid w:val="001A3413"/>
    <w:rsid w:val="001A3BC4"/>
    <w:rsid w:val="001A74E9"/>
    <w:rsid w:val="001A7C62"/>
    <w:rsid w:val="001B1243"/>
    <w:rsid w:val="001B195E"/>
    <w:rsid w:val="001B238B"/>
    <w:rsid w:val="001B3104"/>
    <w:rsid w:val="001B34C0"/>
    <w:rsid w:val="001B4400"/>
    <w:rsid w:val="001B473E"/>
    <w:rsid w:val="001B494F"/>
    <w:rsid w:val="001B4B43"/>
    <w:rsid w:val="001B54AB"/>
    <w:rsid w:val="001B5F65"/>
    <w:rsid w:val="001B6423"/>
    <w:rsid w:val="001B65BF"/>
    <w:rsid w:val="001B7B1D"/>
    <w:rsid w:val="001B7B2A"/>
    <w:rsid w:val="001B7F4D"/>
    <w:rsid w:val="001C02D4"/>
    <w:rsid w:val="001C0D79"/>
    <w:rsid w:val="001C0F2D"/>
    <w:rsid w:val="001C21A5"/>
    <w:rsid w:val="001C4970"/>
    <w:rsid w:val="001C4AD0"/>
    <w:rsid w:val="001C53D2"/>
    <w:rsid w:val="001C558B"/>
    <w:rsid w:val="001C5A96"/>
    <w:rsid w:val="001C6D15"/>
    <w:rsid w:val="001D01B1"/>
    <w:rsid w:val="001D0764"/>
    <w:rsid w:val="001D0CD6"/>
    <w:rsid w:val="001D0D73"/>
    <w:rsid w:val="001D199F"/>
    <w:rsid w:val="001D40F3"/>
    <w:rsid w:val="001D4480"/>
    <w:rsid w:val="001D5C53"/>
    <w:rsid w:val="001D682A"/>
    <w:rsid w:val="001D77B8"/>
    <w:rsid w:val="001D7EE2"/>
    <w:rsid w:val="001E02B7"/>
    <w:rsid w:val="001E089F"/>
    <w:rsid w:val="001E0F60"/>
    <w:rsid w:val="001E101E"/>
    <w:rsid w:val="001E12C8"/>
    <w:rsid w:val="001E1CFF"/>
    <w:rsid w:val="001E1D2A"/>
    <w:rsid w:val="001E28CA"/>
    <w:rsid w:val="001E3816"/>
    <w:rsid w:val="001E4759"/>
    <w:rsid w:val="001E5930"/>
    <w:rsid w:val="001E593B"/>
    <w:rsid w:val="001E672B"/>
    <w:rsid w:val="001E6EAA"/>
    <w:rsid w:val="001E70F3"/>
    <w:rsid w:val="001E7B10"/>
    <w:rsid w:val="001F1466"/>
    <w:rsid w:val="001F2298"/>
    <w:rsid w:val="001F2CC4"/>
    <w:rsid w:val="001F2FFA"/>
    <w:rsid w:val="001F31AE"/>
    <w:rsid w:val="001F3A89"/>
    <w:rsid w:val="001F3DF2"/>
    <w:rsid w:val="001F41D5"/>
    <w:rsid w:val="001F537F"/>
    <w:rsid w:val="001F56A7"/>
    <w:rsid w:val="001F58BB"/>
    <w:rsid w:val="001F7789"/>
    <w:rsid w:val="002005AB"/>
    <w:rsid w:val="00200A63"/>
    <w:rsid w:val="00201442"/>
    <w:rsid w:val="00201A63"/>
    <w:rsid w:val="00202365"/>
    <w:rsid w:val="002044C9"/>
    <w:rsid w:val="00204A0F"/>
    <w:rsid w:val="00204F81"/>
    <w:rsid w:val="00205415"/>
    <w:rsid w:val="00206070"/>
    <w:rsid w:val="002061A3"/>
    <w:rsid w:val="00206FA3"/>
    <w:rsid w:val="00207B04"/>
    <w:rsid w:val="00210259"/>
    <w:rsid w:val="00211E04"/>
    <w:rsid w:val="00212143"/>
    <w:rsid w:val="002131B6"/>
    <w:rsid w:val="00214042"/>
    <w:rsid w:val="002147F5"/>
    <w:rsid w:val="00214D47"/>
    <w:rsid w:val="0021525F"/>
    <w:rsid w:val="002161D8"/>
    <w:rsid w:val="00216D89"/>
    <w:rsid w:val="00216EE3"/>
    <w:rsid w:val="00220F0B"/>
    <w:rsid w:val="00220F77"/>
    <w:rsid w:val="002217C8"/>
    <w:rsid w:val="00222729"/>
    <w:rsid w:val="002227D3"/>
    <w:rsid w:val="00222AA6"/>
    <w:rsid w:val="002231A3"/>
    <w:rsid w:val="00224E8C"/>
    <w:rsid w:val="0022533C"/>
    <w:rsid w:val="00225382"/>
    <w:rsid w:val="002262BD"/>
    <w:rsid w:val="00226699"/>
    <w:rsid w:val="002266C8"/>
    <w:rsid w:val="00227181"/>
    <w:rsid w:val="002272A9"/>
    <w:rsid w:val="0023291D"/>
    <w:rsid w:val="00232CE6"/>
    <w:rsid w:val="00234006"/>
    <w:rsid w:val="002344C9"/>
    <w:rsid w:val="00236D36"/>
    <w:rsid w:val="00237A59"/>
    <w:rsid w:val="00237EE0"/>
    <w:rsid w:val="00240602"/>
    <w:rsid w:val="0024099E"/>
    <w:rsid w:val="00240DC2"/>
    <w:rsid w:val="00242901"/>
    <w:rsid w:val="00243630"/>
    <w:rsid w:val="0024471E"/>
    <w:rsid w:val="002448D0"/>
    <w:rsid w:val="002451C6"/>
    <w:rsid w:val="002453D1"/>
    <w:rsid w:val="0024568B"/>
    <w:rsid w:val="00245E06"/>
    <w:rsid w:val="00246ECD"/>
    <w:rsid w:val="0024737B"/>
    <w:rsid w:val="002500FE"/>
    <w:rsid w:val="0025063A"/>
    <w:rsid w:val="00250801"/>
    <w:rsid w:val="002516D2"/>
    <w:rsid w:val="00251DF9"/>
    <w:rsid w:val="0025306B"/>
    <w:rsid w:val="002531F8"/>
    <w:rsid w:val="0025372D"/>
    <w:rsid w:val="002538D2"/>
    <w:rsid w:val="00253BC9"/>
    <w:rsid w:val="00254286"/>
    <w:rsid w:val="002543C8"/>
    <w:rsid w:val="002549CC"/>
    <w:rsid w:val="00255524"/>
    <w:rsid w:val="00255A2D"/>
    <w:rsid w:val="00256C2F"/>
    <w:rsid w:val="00256F64"/>
    <w:rsid w:val="00257071"/>
    <w:rsid w:val="0025784B"/>
    <w:rsid w:val="00257CA7"/>
    <w:rsid w:val="00261ACB"/>
    <w:rsid w:val="00262CC1"/>
    <w:rsid w:val="00263EF9"/>
    <w:rsid w:val="00264B5D"/>
    <w:rsid w:val="00265513"/>
    <w:rsid w:val="00265F43"/>
    <w:rsid w:val="002667F9"/>
    <w:rsid w:val="00266836"/>
    <w:rsid w:val="00266A78"/>
    <w:rsid w:val="00267DC4"/>
    <w:rsid w:val="00267FAB"/>
    <w:rsid w:val="00270078"/>
    <w:rsid w:val="0027023C"/>
    <w:rsid w:val="00270658"/>
    <w:rsid w:val="00271485"/>
    <w:rsid w:val="002722F3"/>
    <w:rsid w:val="002735B8"/>
    <w:rsid w:val="00274979"/>
    <w:rsid w:val="00274AB9"/>
    <w:rsid w:val="00274D16"/>
    <w:rsid w:val="00275E7F"/>
    <w:rsid w:val="00276963"/>
    <w:rsid w:val="00276B81"/>
    <w:rsid w:val="00276C0F"/>
    <w:rsid w:val="00280969"/>
    <w:rsid w:val="0028184F"/>
    <w:rsid w:val="00281998"/>
    <w:rsid w:val="00281D49"/>
    <w:rsid w:val="002822BF"/>
    <w:rsid w:val="002823DD"/>
    <w:rsid w:val="002842BC"/>
    <w:rsid w:val="00284A27"/>
    <w:rsid w:val="00284FD7"/>
    <w:rsid w:val="002854CE"/>
    <w:rsid w:val="0028562E"/>
    <w:rsid w:val="00285DD4"/>
    <w:rsid w:val="00286D15"/>
    <w:rsid w:val="0028717A"/>
    <w:rsid w:val="0028775C"/>
    <w:rsid w:val="0029007E"/>
    <w:rsid w:val="002901D6"/>
    <w:rsid w:val="00290F18"/>
    <w:rsid w:val="00290F65"/>
    <w:rsid w:val="002910AF"/>
    <w:rsid w:val="002913E5"/>
    <w:rsid w:val="00293183"/>
    <w:rsid w:val="002933CA"/>
    <w:rsid w:val="00293F8D"/>
    <w:rsid w:val="00294661"/>
    <w:rsid w:val="00294ABD"/>
    <w:rsid w:val="00294FE2"/>
    <w:rsid w:val="00295BD9"/>
    <w:rsid w:val="00295FCC"/>
    <w:rsid w:val="00297074"/>
    <w:rsid w:val="0029748D"/>
    <w:rsid w:val="00297751"/>
    <w:rsid w:val="00297DA1"/>
    <w:rsid w:val="002A0B08"/>
    <w:rsid w:val="002A0BFC"/>
    <w:rsid w:val="002A0F93"/>
    <w:rsid w:val="002A108B"/>
    <w:rsid w:val="002A18BB"/>
    <w:rsid w:val="002A1993"/>
    <w:rsid w:val="002A19E5"/>
    <w:rsid w:val="002A28E9"/>
    <w:rsid w:val="002A3367"/>
    <w:rsid w:val="002A41B0"/>
    <w:rsid w:val="002A41B1"/>
    <w:rsid w:val="002A5A8C"/>
    <w:rsid w:val="002A606C"/>
    <w:rsid w:val="002A6476"/>
    <w:rsid w:val="002A6BC1"/>
    <w:rsid w:val="002A7607"/>
    <w:rsid w:val="002A7957"/>
    <w:rsid w:val="002A7DA2"/>
    <w:rsid w:val="002B12F5"/>
    <w:rsid w:val="002B1971"/>
    <w:rsid w:val="002B399E"/>
    <w:rsid w:val="002B3E64"/>
    <w:rsid w:val="002B47EF"/>
    <w:rsid w:val="002B495A"/>
    <w:rsid w:val="002B5425"/>
    <w:rsid w:val="002B5872"/>
    <w:rsid w:val="002B5A9A"/>
    <w:rsid w:val="002B62C9"/>
    <w:rsid w:val="002B6343"/>
    <w:rsid w:val="002B6732"/>
    <w:rsid w:val="002B6B69"/>
    <w:rsid w:val="002B6C75"/>
    <w:rsid w:val="002B6FA1"/>
    <w:rsid w:val="002B7421"/>
    <w:rsid w:val="002C09B1"/>
    <w:rsid w:val="002C142E"/>
    <w:rsid w:val="002C1473"/>
    <w:rsid w:val="002C327D"/>
    <w:rsid w:val="002C47AF"/>
    <w:rsid w:val="002C49DE"/>
    <w:rsid w:val="002C4B10"/>
    <w:rsid w:val="002C4F4E"/>
    <w:rsid w:val="002C5D9D"/>
    <w:rsid w:val="002C70E9"/>
    <w:rsid w:val="002D00B5"/>
    <w:rsid w:val="002D01F6"/>
    <w:rsid w:val="002D041C"/>
    <w:rsid w:val="002D0C79"/>
    <w:rsid w:val="002D0FBD"/>
    <w:rsid w:val="002D10B6"/>
    <w:rsid w:val="002D1544"/>
    <w:rsid w:val="002D22D3"/>
    <w:rsid w:val="002D384A"/>
    <w:rsid w:val="002D3C10"/>
    <w:rsid w:val="002D45B7"/>
    <w:rsid w:val="002D45DF"/>
    <w:rsid w:val="002D4BDB"/>
    <w:rsid w:val="002D5019"/>
    <w:rsid w:val="002D57D1"/>
    <w:rsid w:val="002E1256"/>
    <w:rsid w:val="002E1962"/>
    <w:rsid w:val="002E2D87"/>
    <w:rsid w:val="002E2FFF"/>
    <w:rsid w:val="002E429E"/>
    <w:rsid w:val="002E522A"/>
    <w:rsid w:val="002E5485"/>
    <w:rsid w:val="002E5FF0"/>
    <w:rsid w:val="002E615A"/>
    <w:rsid w:val="002E617B"/>
    <w:rsid w:val="002F1887"/>
    <w:rsid w:val="002F1DC5"/>
    <w:rsid w:val="002F2309"/>
    <w:rsid w:val="002F28D3"/>
    <w:rsid w:val="002F44C1"/>
    <w:rsid w:val="002F4DFD"/>
    <w:rsid w:val="002F537F"/>
    <w:rsid w:val="002F59CD"/>
    <w:rsid w:val="002F657E"/>
    <w:rsid w:val="002F7487"/>
    <w:rsid w:val="002F7EA6"/>
    <w:rsid w:val="00300838"/>
    <w:rsid w:val="00300DA7"/>
    <w:rsid w:val="00301322"/>
    <w:rsid w:val="00301347"/>
    <w:rsid w:val="003017E7"/>
    <w:rsid w:val="00301998"/>
    <w:rsid w:val="00301CAE"/>
    <w:rsid w:val="0030220E"/>
    <w:rsid w:val="003025B2"/>
    <w:rsid w:val="00302647"/>
    <w:rsid w:val="003028D1"/>
    <w:rsid w:val="0030366D"/>
    <w:rsid w:val="0030390D"/>
    <w:rsid w:val="00303BE2"/>
    <w:rsid w:val="00305599"/>
    <w:rsid w:val="0030584F"/>
    <w:rsid w:val="00305B2A"/>
    <w:rsid w:val="003071CE"/>
    <w:rsid w:val="00307978"/>
    <w:rsid w:val="003108EB"/>
    <w:rsid w:val="00311D51"/>
    <w:rsid w:val="00311EE9"/>
    <w:rsid w:val="003121C5"/>
    <w:rsid w:val="00312892"/>
    <w:rsid w:val="003143E6"/>
    <w:rsid w:val="00314AEE"/>
    <w:rsid w:val="00314DB9"/>
    <w:rsid w:val="00316437"/>
    <w:rsid w:val="00316756"/>
    <w:rsid w:val="00316DC2"/>
    <w:rsid w:val="00316EF8"/>
    <w:rsid w:val="00317392"/>
    <w:rsid w:val="003176A5"/>
    <w:rsid w:val="00317D7A"/>
    <w:rsid w:val="00321F32"/>
    <w:rsid w:val="0032282F"/>
    <w:rsid w:val="003228F9"/>
    <w:rsid w:val="00323F90"/>
    <w:rsid w:val="00324818"/>
    <w:rsid w:val="00324971"/>
    <w:rsid w:val="003252EA"/>
    <w:rsid w:val="00325885"/>
    <w:rsid w:val="0032663E"/>
    <w:rsid w:val="00327388"/>
    <w:rsid w:val="00327720"/>
    <w:rsid w:val="00327B19"/>
    <w:rsid w:val="00331DAB"/>
    <w:rsid w:val="003327F0"/>
    <w:rsid w:val="00333912"/>
    <w:rsid w:val="003370E0"/>
    <w:rsid w:val="00340A2F"/>
    <w:rsid w:val="0034131A"/>
    <w:rsid w:val="00341EB3"/>
    <w:rsid w:val="003424C0"/>
    <w:rsid w:val="00342732"/>
    <w:rsid w:val="00342929"/>
    <w:rsid w:val="00342C99"/>
    <w:rsid w:val="003433C8"/>
    <w:rsid w:val="00343A70"/>
    <w:rsid w:val="00343E7C"/>
    <w:rsid w:val="003449FB"/>
    <w:rsid w:val="003450BE"/>
    <w:rsid w:val="0034563C"/>
    <w:rsid w:val="003460FB"/>
    <w:rsid w:val="00347450"/>
    <w:rsid w:val="003477E1"/>
    <w:rsid w:val="003477E8"/>
    <w:rsid w:val="00347E38"/>
    <w:rsid w:val="003505E3"/>
    <w:rsid w:val="00350BFB"/>
    <w:rsid w:val="00350D1E"/>
    <w:rsid w:val="00351887"/>
    <w:rsid w:val="00351E87"/>
    <w:rsid w:val="00352177"/>
    <w:rsid w:val="00352301"/>
    <w:rsid w:val="00352437"/>
    <w:rsid w:val="00352BD1"/>
    <w:rsid w:val="00352C60"/>
    <w:rsid w:val="0035317E"/>
    <w:rsid w:val="003531E9"/>
    <w:rsid w:val="0035322A"/>
    <w:rsid w:val="00353AE9"/>
    <w:rsid w:val="00353B0C"/>
    <w:rsid w:val="003540B5"/>
    <w:rsid w:val="00354887"/>
    <w:rsid w:val="00354C56"/>
    <w:rsid w:val="00355739"/>
    <w:rsid w:val="00355C01"/>
    <w:rsid w:val="00355CF0"/>
    <w:rsid w:val="00355ED4"/>
    <w:rsid w:val="0035786D"/>
    <w:rsid w:val="00357ECB"/>
    <w:rsid w:val="00357FF1"/>
    <w:rsid w:val="003600B5"/>
    <w:rsid w:val="00361074"/>
    <w:rsid w:val="00361566"/>
    <w:rsid w:val="00361919"/>
    <w:rsid w:val="003619E8"/>
    <w:rsid w:val="00362782"/>
    <w:rsid w:val="003627B3"/>
    <w:rsid w:val="00362F72"/>
    <w:rsid w:val="0036311F"/>
    <w:rsid w:val="00363440"/>
    <w:rsid w:val="003642AE"/>
    <w:rsid w:val="00365055"/>
    <w:rsid w:val="003659B5"/>
    <w:rsid w:val="003659ED"/>
    <w:rsid w:val="00365F82"/>
    <w:rsid w:val="0036612D"/>
    <w:rsid w:val="00366400"/>
    <w:rsid w:val="00366A8F"/>
    <w:rsid w:val="00366BB3"/>
    <w:rsid w:val="0036714A"/>
    <w:rsid w:val="00370E04"/>
    <w:rsid w:val="0037196A"/>
    <w:rsid w:val="00372487"/>
    <w:rsid w:val="003725D0"/>
    <w:rsid w:val="003725F2"/>
    <w:rsid w:val="00375DE1"/>
    <w:rsid w:val="003764AD"/>
    <w:rsid w:val="0037731D"/>
    <w:rsid w:val="0037741C"/>
    <w:rsid w:val="00380381"/>
    <w:rsid w:val="003809EF"/>
    <w:rsid w:val="0038110B"/>
    <w:rsid w:val="00381B7D"/>
    <w:rsid w:val="00381E09"/>
    <w:rsid w:val="003828F9"/>
    <w:rsid w:val="00382CF3"/>
    <w:rsid w:val="00383426"/>
    <w:rsid w:val="003836B2"/>
    <w:rsid w:val="00383B8F"/>
    <w:rsid w:val="00383F0A"/>
    <w:rsid w:val="00384115"/>
    <w:rsid w:val="00384A0D"/>
    <w:rsid w:val="00385F0F"/>
    <w:rsid w:val="003861FA"/>
    <w:rsid w:val="00386B62"/>
    <w:rsid w:val="00386D07"/>
    <w:rsid w:val="0038716D"/>
    <w:rsid w:val="00387DF9"/>
    <w:rsid w:val="00390C46"/>
    <w:rsid w:val="00390C77"/>
    <w:rsid w:val="0039166D"/>
    <w:rsid w:val="00391AD1"/>
    <w:rsid w:val="0039218C"/>
    <w:rsid w:val="0039236C"/>
    <w:rsid w:val="0039354C"/>
    <w:rsid w:val="00393FF8"/>
    <w:rsid w:val="00394C13"/>
    <w:rsid w:val="00394E08"/>
    <w:rsid w:val="003955DF"/>
    <w:rsid w:val="00395B1D"/>
    <w:rsid w:val="00395F82"/>
    <w:rsid w:val="0039613F"/>
    <w:rsid w:val="003970C5"/>
    <w:rsid w:val="003973FC"/>
    <w:rsid w:val="003A013F"/>
    <w:rsid w:val="003A0688"/>
    <w:rsid w:val="003A11BC"/>
    <w:rsid w:val="003A1247"/>
    <w:rsid w:val="003A2F63"/>
    <w:rsid w:val="003A350F"/>
    <w:rsid w:val="003A37AC"/>
    <w:rsid w:val="003A3834"/>
    <w:rsid w:val="003A44BB"/>
    <w:rsid w:val="003A5765"/>
    <w:rsid w:val="003A576B"/>
    <w:rsid w:val="003A5A35"/>
    <w:rsid w:val="003A5F9B"/>
    <w:rsid w:val="003A6351"/>
    <w:rsid w:val="003A731C"/>
    <w:rsid w:val="003A76A8"/>
    <w:rsid w:val="003A7D54"/>
    <w:rsid w:val="003A7ED5"/>
    <w:rsid w:val="003B01C1"/>
    <w:rsid w:val="003B1C00"/>
    <w:rsid w:val="003B3702"/>
    <w:rsid w:val="003B3807"/>
    <w:rsid w:val="003B478C"/>
    <w:rsid w:val="003B5848"/>
    <w:rsid w:val="003B7882"/>
    <w:rsid w:val="003C195D"/>
    <w:rsid w:val="003C2511"/>
    <w:rsid w:val="003C2CD7"/>
    <w:rsid w:val="003C3F6C"/>
    <w:rsid w:val="003C42A3"/>
    <w:rsid w:val="003C465A"/>
    <w:rsid w:val="003C487B"/>
    <w:rsid w:val="003C6EA4"/>
    <w:rsid w:val="003C7747"/>
    <w:rsid w:val="003C7866"/>
    <w:rsid w:val="003C78CC"/>
    <w:rsid w:val="003C7A4C"/>
    <w:rsid w:val="003C7EFC"/>
    <w:rsid w:val="003D02E0"/>
    <w:rsid w:val="003D12ED"/>
    <w:rsid w:val="003D13D1"/>
    <w:rsid w:val="003D1C0E"/>
    <w:rsid w:val="003D1C26"/>
    <w:rsid w:val="003D266F"/>
    <w:rsid w:val="003D28AD"/>
    <w:rsid w:val="003D3524"/>
    <w:rsid w:val="003D4512"/>
    <w:rsid w:val="003D45AB"/>
    <w:rsid w:val="003D4E9A"/>
    <w:rsid w:val="003D4EBA"/>
    <w:rsid w:val="003D53F0"/>
    <w:rsid w:val="003D572C"/>
    <w:rsid w:val="003D5748"/>
    <w:rsid w:val="003D5882"/>
    <w:rsid w:val="003D631C"/>
    <w:rsid w:val="003D706D"/>
    <w:rsid w:val="003D7A0F"/>
    <w:rsid w:val="003E0570"/>
    <w:rsid w:val="003E1677"/>
    <w:rsid w:val="003E16E0"/>
    <w:rsid w:val="003E1757"/>
    <w:rsid w:val="003E3756"/>
    <w:rsid w:val="003E3906"/>
    <w:rsid w:val="003E3D6C"/>
    <w:rsid w:val="003E5F44"/>
    <w:rsid w:val="003E5F8B"/>
    <w:rsid w:val="003E66AE"/>
    <w:rsid w:val="003E6920"/>
    <w:rsid w:val="003E7863"/>
    <w:rsid w:val="003E7F23"/>
    <w:rsid w:val="003F023B"/>
    <w:rsid w:val="003F04E0"/>
    <w:rsid w:val="003F0AC5"/>
    <w:rsid w:val="003F1985"/>
    <w:rsid w:val="003F1D8C"/>
    <w:rsid w:val="003F2AB5"/>
    <w:rsid w:val="003F2B31"/>
    <w:rsid w:val="003F314A"/>
    <w:rsid w:val="003F36E4"/>
    <w:rsid w:val="003F540F"/>
    <w:rsid w:val="003F55E8"/>
    <w:rsid w:val="003F58E3"/>
    <w:rsid w:val="003F6259"/>
    <w:rsid w:val="003F6E0A"/>
    <w:rsid w:val="003F77AB"/>
    <w:rsid w:val="003F77B0"/>
    <w:rsid w:val="00400218"/>
    <w:rsid w:val="00401634"/>
    <w:rsid w:val="00402E2E"/>
    <w:rsid w:val="00402EE0"/>
    <w:rsid w:val="0040386E"/>
    <w:rsid w:val="004042D0"/>
    <w:rsid w:val="004048EF"/>
    <w:rsid w:val="0040511C"/>
    <w:rsid w:val="00405D1F"/>
    <w:rsid w:val="004062B7"/>
    <w:rsid w:val="0041042F"/>
    <w:rsid w:val="00410829"/>
    <w:rsid w:val="00410ECF"/>
    <w:rsid w:val="00411B6E"/>
    <w:rsid w:val="00411F23"/>
    <w:rsid w:val="00414361"/>
    <w:rsid w:val="00414983"/>
    <w:rsid w:val="00414BB4"/>
    <w:rsid w:val="00415917"/>
    <w:rsid w:val="00416AC5"/>
    <w:rsid w:val="00417A9D"/>
    <w:rsid w:val="00417D40"/>
    <w:rsid w:val="004210E1"/>
    <w:rsid w:val="004215D9"/>
    <w:rsid w:val="0042171F"/>
    <w:rsid w:val="00421816"/>
    <w:rsid w:val="0042196B"/>
    <w:rsid w:val="0042331D"/>
    <w:rsid w:val="00423D49"/>
    <w:rsid w:val="00425508"/>
    <w:rsid w:val="00426A8D"/>
    <w:rsid w:val="00426B2E"/>
    <w:rsid w:val="00426D71"/>
    <w:rsid w:val="00427FB1"/>
    <w:rsid w:val="00430EFE"/>
    <w:rsid w:val="00430F70"/>
    <w:rsid w:val="00431E6C"/>
    <w:rsid w:val="00432816"/>
    <w:rsid w:val="00432C71"/>
    <w:rsid w:val="00433019"/>
    <w:rsid w:val="00434224"/>
    <w:rsid w:val="00434399"/>
    <w:rsid w:val="00434730"/>
    <w:rsid w:val="00435194"/>
    <w:rsid w:val="0043579E"/>
    <w:rsid w:val="00435BFA"/>
    <w:rsid w:val="00436260"/>
    <w:rsid w:val="00436376"/>
    <w:rsid w:val="00436746"/>
    <w:rsid w:val="00437621"/>
    <w:rsid w:val="004379FD"/>
    <w:rsid w:val="00437A81"/>
    <w:rsid w:val="00437AD5"/>
    <w:rsid w:val="004403E4"/>
    <w:rsid w:val="004409F2"/>
    <w:rsid w:val="00440A1B"/>
    <w:rsid w:val="0044121C"/>
    <w:rsid w:val="00441814"/>
    <w:rsid w:val="00442222"/>
    <w:rsid w:val="004429A2"/>
    <w:rsid w:val="00443795"/>
    <w:rsid w:val="00443965"/>
    <w:rsid w:val="004439BC"/>
    <w:rsid w:val="004441C5"/>
    <w:rsid w:val="004443CC"/>
    <w:rsid w:val="0044461C"/>
    <w:rsid w:val="004454FA"/>
    <w:rsid w:val="0044629D"/>
    <w:rsid w:val="00447651"/>
    <w:rsid w:val="0044767D"/>
    <w:rsid w:val="00447F05"/>
    <w:rsid w:val="00447FE4"/>
    <w:rsid w:val="004503B4"/>
    <w:rsid w:val="004503F6"/>
    <w:rsid w:val="00450AA0"/>
    <w:rsid w:val="004510BF"/>
    <w:rsid w:val="004527C5"/>
    <w:rsid w:val="004553C7"/>
    <w:rsid w:val="00455835"/>
    <w:rsid w:val="00455C7B"/>
    <w:rsid w:val="00456400"/>
    <w:rsid w:val="0045660C"/>
    <w:rsid w:val="0045666C"/>
    <w:rsid w:val="00456D00"/>
    <w:rsid w:val="004575DA"/>
    <w:rsid w:val="0045796A"/>
    <w:rsid w:val="00460FEC"/>
    <w:rsid w:val="00461F2F"/>
    <w:rsid w:val="00462557"/>
    <w:rsid w:val="00462B2C"/>
    <w:rsid w:val="004631B6"/>
    <w:rsid w:val="004635B0"/>
    <w:rsid w:val="0046364B"/>
    <w:rsid w:val="00464335"/>
    <w:rsid w:val="00465DE6"/>
    <w:rsid w:val="00465E79"/>
    <w:rsid w:val="00466012"/>
    <w:rsid w:val="00466B26"/>
    <w:rsid w:val="00466E0A"/>
    <w:rsid w:val="00467038"/>
    <w:rsid w:val="0046733E"/>
    <w:rsid w:val="00467873"/>
    <w:rsid w:val="004702CC"/>
    <w:rsid w:val="004703F8"/>
    <w:rsid w:val="00470FB2"/>
    <w:rsid w:val="00470FEE"/>
    <w:rsid w:val="00471549"/>
    <w:rsid w:val="004716FC"/>
    <w:rsid w:val="00471948"/>
    <w:rsid w:val="00472B01"/>
    <w:rsid w:val="00472DC3"/>
    <w:rsid w:val="00473106"/>
    <w:rsid w:val="0047387B"/>
    <w:rsid w:val="0047400A"/>
    <w:rsid w:val="00474F8C"/>
    <w:rsid w:val="004764B4"/>
    <w:rsid w:val="004766FD"/>
    <w:rsid w:val="00476B7C"/>
    <w:rsid w:val="00476DC9"/>
    <w:rsid w:val="004777C2"/>
    <w:rsid w:val="004801EC"/>
    <w:rsid w:val="00480237"/>
    <w:rsid w:val="004809E7"/>
    <w:rsid w:val="00480D72"/>
    <w:rsid w:val="004814E1"/>
    <w:rsid w:val="0048269E"/>
    <w:rsid w:val="00483056"/>
    <w:rsid w:val="00483598"/>
    <w:rsid w:val="004838E8"/>
    <w:rsid w:val="00484165"/>
    <w:rsid w:val="0048425B"/>
    <w:rsid w:val="004851E5"/>
    <w:rsid w:val="00485389"/>
    <w:rsid w:val="0048568E"/>
    <w:rsid w:val="00485A94"/>
    <w:rsid w:val="0048605A"/>
    <w:rsid w:val="00486199"/>
    <w:rsid w:val="004866CB"/>
    <w:rsid w:val="00486EF0"/>
    <w:rsid w:val="00487314"/>
    <w:rsid w:val="00487A78"/>
    <w:rsid w:val="00490B60"/>
    <w:rsid w:val="0049170D"/>
    <w:rsid w:val="00492BBC"/>
    <w:rsid w:val="004939E7"/>
    <w:rsid w:val="00493EB9"/>
    <w:rsid w:val="00494116"/>
    <w:rsid w:val="0049725E"/>
    <w:rsid w:val="004979D8"/>
    <w:rsid w:val="004A0810"/>
    <w:rsid w:val="004A121E"/>
    <w:rsid w:val="004A14CD"/>
    <w:rsid w:val="004A15A0"/>
    <w:rsid w:val="004A3519"/>
    <w:rsid w:val="004A3C6F"/>
    <w:rsid w:val="004A3F98"/>
    <w:rsid w:val="004A4505"/>
    <w:rsid w:val="004A4E15"/>
    <w:rsid w:val="004A5101"/>
    <w:rsid w:val="004A576F"/>
    <w:rsid w:val="004A5C26"/>
    <w:rsid w:val="004A5F51"/>
    <w:rsid w:val="004A5F78"/>
    <w:rsid w:val="004A78DB"/>
    <w:rsid w:val="004B09E9"/>
    <w:rsid w:val="004B0B44"/>
    <w:rsid w:val="004B10E3"/>
    <w:rsid w:val="004B2048"/>
    <w:rsid w:val="004B2715"/>
    <w:rsid w:val="004B30F1"/>
    <w:rsid w:val="004B3557"/>
    <w:rsid w:val="004B42BF"/>
    <w:rsid w:val="004B45C8"/>
    <w:rsid w:val="004B45EA"/>
    <w:rsid w:val="004B4B93"/>
    <w:rsid w:val="004B68BC"/>
    <w:rsid w:val="004B6F26"/>
    <w:rsid w:val="004B7300"/>
    <w:rsid w:val="004C1295"/>
    <w:rsid w:val="004C14A0"/>
    <w:rsid w:val="004C16BD"/>
    <w:rsid w:val="004C1CBF"/>
    <w:rsid w:val="004C2535"/>
    <w:rsid w:val="004C2A01"/>
    <w:rsid w:val="004C3080"/>
    <w:rsid w:val="004C3F50"/>
    <w:rsid w:val="004C4D71"/>
    <w:rsid w:val="004C5A52"/>
    <w:rsid w:val="004C5B97"/>
    <w:rsid w:val="004C633B"/>
    <w:rsid w:val="004C6F6E"/>
    <w:rsid w:val="004C700F"/>
    <w:rsid w:val="004C71C8"/>
    <w:rsid w:val="004C7354"/>
    <w:rsid w:val="004C7B94"/>
    <w:rsid w:val="004D0099"/>
    <w:rsid w:val="004D089F"/>
    <w:rsid w:val="004D0E33"/>
    <w:rsid w:val="004D1284"/>
    <w:rsid w:val="004D18C5"/>
    <w:rsid w:val="004D1A60"/>
    <w:rsid w:val="004D1D1A"/>
    <w:rsid w:val="004D3C86"/>
    <w:rsid w:val="004D431C"/>
    <w:rsid w:val="004D4B0D"/>
    <w:rsid w:val="004D4C45"/>
    <w:rsid w:val="004D4CF0"/>
    <w:rsid w:val="004D55C0"/>
    <w:rsid w:val="004D5698"/>
    <w:rsid w:val="004D5A38"/>
    <w:rsid w:val="004D6057"/>
    <w:rsid w:val="004D6A96"/>
    <w:rsid w:val="004D6D8C"/>
    <w:rsid w:val="004D7411"/>
    <w:rsid w:val="004D766E"/>
    <w:rsid w:val="004D7882"/>
    <w:rsid w:val="004D7937"/>
    <w:rsid w:val="004E02C0"/>
    <w:rsid w:val="004E0351"/>
    <w:rsid w:val="004E062B"/>
    <w:rsid w:val="004E06F2"/>
    <w:rsid w:val="004E0A98"/>
    <w:rsid w:val="004E0DB3"/>
    <w:rsid w:val="004E1EA5"/>
    <w:rsid w:val="004E24F0"/>
    <w:rsid w:val="004E2F8F"/>
    <w:rsid w:val="004E31FA"/>
    <w:rsid w:val="004E34FF"/>
    <w:rsid w:val="004E3656"/>
    <w:rsid w:val="004E3794"/>
    <w:rsid w:val="004E3832"/>
    <w:rsid w:val="004E3BE3"/>
    <w:rsid w:val="004E4BF8"/>
    <w:rsid w:val="004E50B0"/>
    <w:rsid w:val="004E50FF"/>
    <w:rsid w:val="004E6622"/>
    <w:rsid w:val="004E69F9"/>
    <w:rsid w:val="004E6AE9"/>
    <w:rsid w:val="004E742B"/>
    <w:rsid w:val="004E7A91"/>
    <w:rsid w:val="004E7D74"/>
    <w:rsid w:val="004F13F1"/>
    <w:rsid w:val="004F22CC"/>
    <w:rsid w:val="004F2DAC"/>
    <w:rsid w:val="004F35FF"/>
    <w:rsid w:val="004F4484"/>
    <w:rsid w:val="004F477E"/>
    <w:rsid w:val="004F4A83"/>
    <w:rsid w:val="004F4F1A"/>
    <w:rsid w:val="004F5915"/>
    <w:rsid w:val="004F5C28"/>
    <w:rsid w:val="004F5DEB"/>
    <w:rsid w:val="004F6065"/>
    <w:rsid w:val="004F6294"/>
    <w:rsid w:val="004F6434"/>
    <w:rsid w:val="004F6EFA"/>
    <w:rsid w:val="004F7807"/>
    <w:rsid w:val="00500277"/>
    <w:rsid w:val="005006BD"/>
    <w:rsid w:val="00501A12"/>
    <w:rsid w:val="005025B3"/>
    <w:rsid w:val="00502DC6"/>
    <w:rsid w:val="0050304A"/>
    <w:rsid w:val="00503380"/>
    <w:rsid w:val="00503A42"/>
    <w:rsid w:val="005042FF"/>
    <w:rsid w:val="005045C3"/>
    <w:rsid w:val="0050751A"/>
    <w:rsid w:val="005077DC"/>
    <w:rsid w:val="00510024"/>
    <w:rsid w:val="0051013C"/>
    <w:rsid w:val="00510E76"/>
    <w:rsid w:val="00510FFE"/>
    <w:rsid w:val="00511042"/>
    <w:rsid w:val="00511E5C"/>
    <w:rsid w:val="005122BB"/>
    <w:rsid w:val="0051323C"/>
    <w:rsid w:val="00513440"/>
    <w:rsid w:val="00513B33"/>
    <w:rsid w:val="00513E4B"/>
    <w:rsid w:val="005141E9"/>
    <w:rsid w:val="00514FE9"/>
    <w:rsid w:val="005150F4"/>
    <w:rsid w:val="0051518F"/>
    <w:rsid w:val="00516589"/>
    <w:rsid w:val="005166CB"/>
    <w:rsid w:val="0051735C"/>
    <w:rsid w:val="00517D24"/>
    <w:rsid w:val="00520690"/>
    <w:rsid w:val="00521C8F"/>
    <w:rsid w:val="00521D24"/>
    <w:rsid w:val="0052348F"/>
    <w:rsid w:val="0052391A"/>
    <w:rsid w:val="00523CCB"/>
    <w:rsid w:val="00523ED8"/>
    <w:rsid w:val="00523FF1"/>
    <w:rsid w:val="0052416C"/>
    <w:rsid w:val="00525C56"/>
    <w:rsid w:val="00525F4B"/>
    <w:rsid w:val="005262C0"/>
    <w:rsid w:val="00527A57"/>
    <w:rsid w:val="005313A0"/>
    <w:rsid w:val="00531CC7"/>
    <w:rsid w:val="00532CD1"/>
    <w:rsid w:val="00532ED0"/>
    <w:rsid w:val="005333DB"/>
    <w:rsid w:val="00533C73"/>
    <w:rsid w:val="00533D0F"/>
    <w:rsid w:val="00534730"/>
    <w:rsid w:val="00534CD3"/>
    <w:rsid w:val="00535E4D"/>
    <w:rsid w:val="00535F48"/>
    <w:rsid w:val="00536580"/>
    <w:rsid w:val="00536C2B"/>
    <w:rsid w:val="00537144"/>
    <w:rsid w:val="005378A2"/>
    <w:rsid w:val="00537B21"/>
    <w:rsid w:val="00537DF7"/>
    <w:rsid w:val="005400C2"/>
    <w:rsid w:val="00541423"/>
    <w:rsid w:val="00542907"/>
    <w:rsid w:val="00543541"/>
    <w:rsid w:val="005449BF"/>
    <w:rsid w:val="00544B7B"/>
    <w:rsid w:val="0054569B"/>
    <w:rsid w:val="00546A2B"/>
    <w:rsid w:val="00547650"/>
    <w:rsid w:val="005478C8"/>
    <w:rsid w:val="00550202"/>
    <w:rsid w:val="00550397"/>
    <w:rsid w:val="005509A5"/>
    <w:rsid w:val="00551149"/>
    <w:rsid w:val="005515A6"/>
    <w:rsid w:val="005518BE"/>
    <w:rsid w:val="00552D13"/>
    <w:rsid w:val="00552D8F"/>
    <w:rsid w:val="00552FFD"/>
    <w:rsid w:val="0055334B"/>
    <w:rsid w:val="005537C6"/>
    <w:rsid w:val="005559D5"/>
    <w:rsid w:val="00555CAC"/>
    <w:rsid w:val="00557907"/>
    <w:rsid w:val="00560035"/>
    <w:rsid w:val="005601A2"/>
    <w:rsid w:val="00560ACB"/>
    <w:rsid w:val="00560CD3"/>
    <w:rsid w:val="005616D2"/>
    <w:rsid w:val="00561807"/>
    <w:rsid w:val="00561FD6"/>
    <w:rsid w:val="0056295D"/>
    <w:rsid w:val="005649DB"/>
    <w:rsid w:val="00565B35"/>
    <w:rsid w:val="00567046"/>
    <w:rsid w:val="005678EC"/>
    <w:rsid w:val="00567E33"/>
    <w:rsid w:val="00570F90"/>
    <w:rsid w:val="0057100B"/>
    <w:rsid w:val="00572439"/>
    <w:rsid w:val="00573B33"/>
    <w:rsid w:val="00573B99"/>
    <w:rsid w:val="00573D3E"/>
    <w:rsid w:val="00574E21"/>
    <w:rsid w:val="00574EBA"/>
    <w:rsid w:val="0057565E"/>
    <w:rsid w:val="0058046E"/>
    <w:rsid w:val="0058055D"/>
    <w:rsid w:val="00582FD5"/>
    <w:rsid w:val="00583074"/>
    <w:rsid w:val="0058321E"/>
    <w:rsid w:val="00583634"/>
    <w:rsid w:val="00583974"/>
    <w:rsid w:val="00583F63"/>
    <w:rsid w:val="00584A98"/>
    <w:rsid w:val="00584A9C"/>
    <w:rsid w:val="005852BB"/>
    <w:rsid w:val="005855C0"/>
    <w:rsid w:val="0058683D"/>
    <w:rsid w:val="00587612"/>
    <w:rsid w:val="00590238"/>
    <w:rsid w:val="0059060C"/>
    <w:rsid w:val="0059125A"/>
    <w:rsid w:val="00591D06"/>
    <w:rsid w:val="00591FC0"/>
    <w:rsid w:val="00592338"/>
    <w:rsid w:val="00592675"/>
    <w:rsid w:val="0059380A"/>
    <w:rsid w:val="005939D8"/>
    <w:rsid w:val="00594FB0"/>
    <w:rsid w:val="00596185"/>
    <w:rsid w:val="00596D9F"/>
    <w:rsid w:val="00597B20"/>
    <w:rsid w:val="005A01D7"/>
    <w:rsid w:val="005A1855"/>
    <w:rsid w:val="005A2700"/>
    <w:rsid w:val="005A2BF3"/>
    <w:rsid w:val="005A2D3E"/>
    <w:rsid w:val="005A32F9"/>
    <w:rsid w:val="005A3ABD"/>
    <w:rsid w:val="005A44F7"/>
    <w:rsid w:val="005A4D3A"/>
    <w:rsid w:val="005A5054"/>
    <w:rsid w:val="005A5C45"/>
    <w:rsid w:val="005A5CBB"/>
    <w:rsid w:val="005A5FD3"/>
    <w:rsid w:val="005A6CC0"/>
    <w:rsid w:val="005A7452"/>
    <w:rsid w:val="005A76E7"/>
    <w:rsid w:val="005A7FC5"/>
    <w:rsid w:val="005B08B9"/>
    <w:rsid w:val="005B1228"/>
    <w:rsid w:val="005B1346"/>
    <w:rsid w:val="005B16CA"/>
    <w:rsid w:val="005B16DC"/>
    <w:rsid w:val="005B19D7"/>
    <w:rsid w:val="005B20CD"/>
    <w:rsid w:val="005B3288"/>
    <w:rsid w:val="005B32A1"/>
    <w:rsid w:val="005B3FDB"/>
    <w:rsid w:val="005B4089"/>
    <w:rsid w:val="005B45FC"/>
    <w:rsid w:val="005B4635"/>
    <w:rsid w:val="005B4B78"/>
    <w:rsid w:val="005B4C3B"/>
    <w:rsid w:val="005B4E81"/>
    <w:rsid w:val="005C0E5E"/>
    <w:rsid w:val="005C1DF9"/>
    <w:rsid w:val="005C1EAA"/>
    <w:rsid w:val="005C268B"/>
    <w:rsid w:val="005C330A"/>
    <w:rsid w:val="005C360E"/>
    <w:rsid w:val="005C3700"/>
    <w:rsid w:val="005C3A58"/>
    <w:rsid w:val="005C44DF"/>
    <w:rsid w:val="005C4AD4"/>
    <w:rsid w:val="005C4EAF"/>
    <w:rsid w:val="005C53F7"/>
    <w:rsid w:val="005C5F2A"/>
    <w:rsid w:val="005C5FA0"/>
    <w:rsid w:val="005C6F1F"/>
    <w:rsid w:val="005C7D76"/>
    <w:rsid w:val="005C7F99"/>
    <w:rsid w:val="005D00A7"/>
    <w:rsid w:val="005D0359"/>
    <w:rsid w:val="005D06CE"/>
    <w:rsid w:val="005D0708"/>
    <w:rsid w:val="005D1470"/>
    <w:rsid w:val="005D233F"/>
    <w:rsid w:val="005D24B5"/>
    <w:rsid w:val="005D2790"/>
    <w:rsid w:val="005D2965"/>
    <w:rsid w:val="005D337C"/>
    <w:rsid w:val="005D3A26"/>
    <w:rsid w:val="005D3F57"/>
    <w:rsid w:val="005D427C"/>
    <w:rsid w:val="005D4A58"/>
    <w:rsid w:val="005D6BCB"/>
    <w:rsid w:val="005D7772"/>
    <w:rsid w:val="005D78B8"/>
    <w:rsid w:val="005D799A"/>
    <w:rsid w:val="005E02FE"/>
    <w:rsid w:val="005E0570"/>
    <w:rsid w:val="005E06CB"/>
    <w:rsid w:val="005E06DC"/>
    <w:rsid w:val="005E0812"/>
    <w:rsid w:val="005E1193"/>
    <w:rsid w:val="005E3280"/>
    <w:rsid w:val="005E440C"/>
    <w:rsid w:val="005E50B6"/>
    <w:rsid w:val="005E550F"/>
    <w:rsid w:val="005E6032"/>
    <w:rsid w:val="005E638A"/>
    <w:rsid w:val="005E6B42"/>
    <w:rsid w:val="005E6B49"/>
    <w:rsid w:val="005E6EFA"/>
    <w:rsid w:val="005E7065"/>
    <w:rsid w:val="005E779A"/>
    <w:rsid w:val="005E796A"/>
    <w:rsid w:val="005F03B5"/>
    <w:rsid w:val="005F042E"/>
    <w:rsid w:val="005F09E4"/>
    <w:rsid w:val="005F0BB5"/>
    <w:rsid w:val="005F13CA"/>
    <w:rsid w:val="005F216C"/>
    <w:rsid w:val="005F28C3"/>
    <w:rsid w:val="005F339E"/>
    <w:rsid w:val="005F35A3"/>
    <w:rsid w:val="005F3E2F"/>
    <w:rsid w:val="005F4DE1"/>
    <w:rsid w:val="005F6C73"/>
    <w:rsid w:val="005F7066"/>
    <w:rsid w:val="006003CE"/>
    <w:rsid w:val="0060041D"/>
    <w:rsid w:val="00600458"/>
    <w:rsid w:val="00600780"/>
    <w:rsid w:val="00601287"/>
    <w:rsid w:val="0060267F"/>
    <w:rsid w:val="00602F34"/>
    <w:rsid w:val="006035BF"/>
    <w:rsid w:val="0060372B"/>
    <w:rsid w:val="006038F6"/>
    <w:rsid w:val="006044DD"/>
    <w:rsid w:val="00604D1C"/>
    <w:rsid w:val="00604DD7"/>
    <w:rsid w:val="006053A0"/>
    <w:rsid w:val="006056C9"/>
    <w:rsid w:val="00605743"/>
    <w:rsid w:val="00605B0B"/>
    <w:rsid w:val="00606655"/>
    <w:rsid w:val="006109C7"/>
    <w:rsid w:val="0061102B"/>
    <w:rsid w:val="00611A92"/>
    <w:rsid w:val="00611CF6"/>
    <w:rsid w:val="00612139"/>
    <w:rsid w:val="006123D5"/>
    <w:rsid w:val="0061319D"/>
    <w:rsid w:val="006149E2"/>
    <w:rsid w:val="00614B82"/>
    <w:rsid w:val="00614FA0"/>
    <w:rsid w:val="00614FEE"/>
    <w:rsid w:val="006150C0"/>
    <w:rsid w:val="006150C2"/>
    <w:rsid w:val="0061697D"/>
    <w:rsid w:val="0061727C"/>
    <w:rsid w:val="006174D3"/>
    <w:rsid w:val="00617632"/>
    <w:rsid w:val="006207AF"/>
    <w:rsid w:val="00620A43"/>
    <w:rsid w:val="00621574"/>
    <w:rsid w:val="00621ED1"/>
    <w:rsid w:val="00622485"/>
    <w:rsid w:val="00622FD2"/>
    <w:rsid w:val="0062416B"/>
    <w:rsid w:val="006256F1"/>
    <w:rsid w:val="006268B5"/>
    <w:rsid w:val="00626CDE"/>
    <w:rsid w:val="00627627"/>
    <w:rsid w:val="00627B79"/>
    <w:rsid w:val="006305DA"/>
    <w:rsid w:val="00630A73"/>
    <w:rsid w:val="00630D1F"/>
    <w:rsid w:val="00631B51"/>
    <w:rsid w:val="0063271D"/>
    <w:rsid w:val="0063272F"/>
    <w:rsid w:val="00632F2B"/>
    <w:rsid w:val="00634734"/>
    <w:rsid w:val="00634B2B"/>
    <w:rsid w:val="00634C9E"/>
    <w:rsid w:val="00635539"/>
    <w:rsid w:val="006372DF"/>
    <w:rsid w:val="00637526"/>
    <w:rsid w:val="00637E07"/>
    <w:rsid w:val="00637EA5"/>
    <w:rsid w:val="0064000D"/>
    <w:rsid w:val="00640C49"/>
    <w:rsid w:val="00641605"/>
    <w:rsid w:val="006422D6"/>
    <w:rsid w:val="00642A17"/>
    <w:rsid w:val="00643013"/>
    <w:rsid w:val="00643C40"/>
    <w:rsid w:val="00644031"/>
    <w:rsid w:val="006450A2"/>
    <w:rsid w:val="00645A5D"/>
    <w:rsid w:val="00646CE5"/>
    <w:rsid w:val="00647137"/>
    <w:rsid w:val="0064737F"/>
    <w:rsid w:val="00647544"/>
    <w:rsid w:val="006479ED"/>
    <w:rsid w:val="00647C56"/>
    <w:rsid w:val="00650AB1"/>
    <w:rsid w:val="006516D8"/>
    <w:rsid w:val="00653B45"/>
    <w:rsid w:val="00654028"/>
    <w:rsid w:val="00654358"/>
    <w:rsid w:val="00654B9C"/>
    <w:rsid w:val="00655BBF"/>
    <w:rsid w:val="00655E87"/>
    <w:rsid w:val="0065639A"/>
    <w:rsid w:val="00656CDD"/>
    <w:rsid w:val="0065722B"/>
    <w:rsid w:val="00657380"/>
    <w:rsid w:val="00657EA0"/>
    <w:rsid w:val="00660CBA"/>
    <w:rsid w:val="00660DDD"/>
    <w:rsid w:val="00661350"/>
    <w:rsid w:val="006633FB"/>
    <w:rsid w:val="00663806"/>
    <w:rsid w:val="006651BA"/>
    <w:rsid w:val="006653FA"/>
    <w:rsid w:val="00666CC4"/>
    <w:rsid w:val="00667FCF"/>
    <w:rsid w:val="00670B88"/>
    <w:rsid w:val="00671FE5"/>
    <w:rsid w:val="0067241F"/>
    <w:rsid w:val="006726E9"/>
    <w:rsid w:val="00672A9D"/>
    <w:rsid w:val="006734AD"/>
    <w:rsid w:val="00673DB9"/>
    <w:rsid w:val="00673E87"/>
    <w:rsid w:val="006741F5"/>
    <w:rsid w:val="006745C4"/>
    <w:rsid w:val="00674A35"/>
    <w:rsid w:val="00676243"/>
    <w:rsid w:val="00676959"/>
    <w:rsid w:val="00676F56"/>
    <w:rsid w:val="00677C13"/>
    <w:rsid w:val="00680A76"/>
    <w:rsid w:val="00680C73"/>
    <w:rsid w:val="00680E22"/>
    <w:rsid w:val="006819AF"/>
    <w:rsid w:val="006819F1"/>
    <w:rsid w:val="00681CEF"/>
    <w:rsid w:val="00682F8C"/>
    <w:rsid w:val="006842CD"/>
    <w:rsid w:val="006842F0"/>
    <w:rsid w:val="00685519"/>
    <w:rsid w:val="0068564E"/>
    <w:rsid w:val="00686F46"/>
    <w:rsid w:val="00687040"/>
    <w:rsid w:val="006870F0"/>
    <w:rsid w:val="00687528"/>
    <w:rsid w:val="0068767E"/>
    <w:rsid w:val="00690F81"/>
    <w:rsid w:val="00691DD2"/>
    <w:rsid w:val="00692951"/>
    <w:rsid w:val="00692FE6"/>
    <w:rsid w:val="0069346A"/>
    <w:rsid w:val="00693B55"/>
    <w:rsid w:val="00693DEC"/>
    <w:rsid w:val="00695047"/>
    <w:rsid w:val="00695159"/>
    <w:rsid w:val="00696843"/>
    <w:rsid w:val="006976DA"/>
    <w:rsid w:val="00697902"/>
    <w:rsid w:val="006A0D76"/>
    <w:rsid w:val="006A0F47"/>
    <w:rsid w:val="006A0FE0"/>
    <w:rsid w:val="006A10D6"/>
    <w:rsid w:val="006A25A7"/>
    <w:rsid w:val="006A2B2F"/>
    <w:rsid w:val="006A4514"/>
    <w:rsid w:val="006A5E4B"/>
    <w:rsid w:val="006A681D"/>
    <w:rsid w:val="006A6F44"/>
    <w:rsid w:val="006A7C66"/>
    <w:rsid w:val="006B0556"/>
    <w:rsid w:val="006B086C"/>
    <w:rsid w:val="006B0D33"/>
    <w:rsid w:val="006B14DF"/>
    <w:rsid w:val="006B25D2"/>
    <w:rsid w:val="006B382A"/>
    <w:rsid w:val="006B3F28"/>
    <w:rsid w:val="006B4123"/>
    <w:rsid w:val="006B4245"/>
    <w:rsid w:val="006B4887"/>
    <w:rsid w:val="006B5207"/>
    <w:rsid w:val="006B52E0"/>
    <w:rsid w:val="006B5387"/>
    <w:rsid w:val="006B5463"/>
    <w:rsid w:val="006B5822"/>
    <w:rsid w:val="006B65D5"/>
    <w:rsid w:val="006B6E36"/>
    <w:rsid w:val="006B7239"/>
    <w:rsid w:val="006B7AAD"/>
    <w:rsid w:val="006C0156"/>
    <w:rsid w:val="006C0260"/>
    <w:rsid w:val="006C19AE"/>
    <w:rsid w:val="006C29F4"/>
    <w:rsid w:val="006C488C"/>
    <w:rsid w:val="006C5865"/>
    <w:rsid w:val="006C6362"/>
    <w:rsid w:val="006C6B3D"/>
    <w:rsid w:val="006D07B3"/>
    <w:rsid w:val="006D0DBD"/>
    <w:rsid w:val="006D1034"/>
    <w:rsid w:val="006D1699"/>
    <w:rsid w:val="006D17AA"/>
    <w:rsid w:val="006D2478"/>
    <w:rsid w:val="006D25F7"/>
    <w:rsid w:val="006D2AD2"/>
    <w:rsid w:val="006D2F19"/>
    <w:rsid w:val="006D32CE"/>
    <w:rsid w:val="006D3377"/>
    <w:rsid w:val="006D36CD"/>
    <w:rsid w:val="006D40FD"/>
    <w:rsid w:val="006D4647"/>
    <w:rsid w:val="006D54F3"/>
    <w:rsid w:val="006D5ACB"/>
    <w:rsid w:val="006D5E56"/>
    <w:rsid w:val="006D6652"/>
    <w:rsid w:val="006D7A55"/>
    <w:rsid w:val="006E11FE"/>
    <w:rsid w:val="006E16B7"/>
    <w:rsid w:val="006E305A"/>
    <w:rsid w:val="006E3AF1"/>
    <w:rsid w:val="006E3CB9"/>
    <w:rsid w:val="006E3F8E"/>
    <w:rsid w:val="006E44BF"/>
    <w:rsid w:val="006E4DED"/>
    <w:rsid w:val="006E55DE"/>
    <w:rsid w:val="006E5984"/>
    <w:rsid w:val="006E61CA"/>
    <w:rsid w:val="006F0205"/>
    <w:rsid w:val="006F0E76"/>
    <w:rsid w:val="006F0F6A"/>
    <w:rsid w:val="006F1189"/>
    <w:rsid w:val="006F18C5"/>
    <w:rsid w:val="006F232D"/>
    <w:rsid w:val="006F23C9"/>
    <w:rsid w:val="006F2B12"/>
    <w:rsid w:val="006F3931"/>
    <w:rsid w:val="006F3A91"/>
    <w:rsid w:val="006F4FA2"/>
    <w:rsid w:val="006F61DF"/>
    <w:rsid w:val="006F6AC4"/>
    <w:rsid w:val="006F752E"/>
    <w:rsid w:val="006F7C6E"/>
    <w:rsid w:val="006F7D23"/>
    <w:rsid w:val="00700BE9"/>
    <w:rsid w:val="00700D35"/>
    <w:rsid w:val="00703BA7"/>
    <w:rsid w:val="00703FD5"/>
    <w:rsid w:val="00704D52"/>
    <w:rsid w:val="007075B9"/>
    <w:rsid w:val="00707CC0"/>
    <w:rsid w:val="007101CF"/>
    <w:rsid w:val="00710932"/>
    <w:rsid w:val="00710D3E"/>
    <w:rsid w:val="0071250B"/>
    <w:rsid w:val="00713D63"/>
    <w:rsid w:val="007143DD"/>
    <w:rsid w:val="00714B4B"/>
    <w:rsid w:val="00714F18"/>
    <w:rsid w:val="0071543A"/>
    <w:rsid w:val="007158C7"/>
    <w:rsid w:val="00715BD8"/>
    <w:rsid w:val="00715C9C"/>
    <w:rsid w:val="007166CE"/>
    <w:rsid w:val="00716B25"/>
    <w:rsid w:val="00716D98"/>
    <w:rsid w:val="0072023A"/>
    <w:rsid w:val="00720411"/>
    <w:rsid w:val="00722421"/>
    <w:rsid w:val="007227BD"/>
    <w:rsid w:val="00722BFF"/>
    <w:rsid w:val="00723CE7"/>
    <w:rsid w:val="00723E53"/>
    <w:rsid w:val="00723EFC"/>
    <w:rsid w:val="007246BA"/>
    <w:rsid w:val="00724810"/>
    <w:rsid w:val="00724C5F"/>
    <w:rsid w:val="007260A8"/>
    <w:rsid w:val="00726392"/>
    <w:rsid w:val="0072769B"/>
    <w:rsid w:val="007302FE"/>
    <w:rsid w:val="00730A86"/>
    <w:rsid w:val="0073116C"/>
    <w:rsid w:val="00731983"/>
    <w:rsid w:val="00732273"/>
    <w:rsid w:val="00732C77"/>
    <w:rsid w:val="00732FF1"/>
    <w:rsid w:val="00733891"/>
    <w:rsid w:val="00733A04"/>
    <w:rsid w:val="00733D4A"/>
    <w:rsid w:val="00733E26"/>
    <w:rsid w:val="00733E98"/>
    <w:rsid w:val="007344B4"/>
    <w:rsid w:val="007347C1"/>
    <w:rsid w:val="00736322"/>
    <w:rsid w:val="007371DB"/>
    <w:rsid w:val="00740084"/>
    <w:rsid w:val="007410FF"/>
    <w:rsid w:val="00741235"/>
    <w:rsid w:val="007412C8"/>
    <w:rsid w:val="00742175"/>
    <w:rsid w:val="0074293C"/>
    <w:rsid w:val="0074346A"/>
    <w:rsid w:val="00744146"/>
    <w:rsid w:val="00744752"/>
    <w:rsid w:val="00744FF0"/>
    <w:rsid w:val="007453DB"/>
    <w:rsid w:val="007458B1"/>
    <w:rsid w:val="00746A40"/>
    <w:rsid w:val="00746B31"/>
    <w:rsid w:val="00746D41"/>
    <w:rsid w:val="0075017B"/>
    <w:rsid w:val="0075024A"/>
    <w:rsid w:val="0075035F"/>
    <w:rsid w:val="00750728"/>
    <w:rsid w:val="00750AE4"/>
    <w:rsid w:val="007512CE"/>
    <w:rsid w:val="00751B19"/>
    <w:rsid w:val="007525B4"/>
    <w:rsid w:val="00752EB6"/>
    <w:rsid w:val="0075302A"/>
    <w:rsid w:val="007530A0"/>
    <w:rsid w:val="007530F7"/>
    <w:rsid w:val="00753574"/>
    <w:rsid w:val="007538D4"/>
    <w:rsid w:val="00753BF9"/>
    <w:rsid w:val="007547B4"/>
    <w:rsid w:val="007547C7"/>
    <w:rsid w:val="00754B00"/>
    <w:rsid w:val="00754DAF"/>
    <w:rsid w:val="007559C3"/>
    <w:rsid w:val="007565C3"/>
    <w:rsid w:val="00756B3A"/>
    <w:rsid w:val="00757FCD"/>
    <w:rsid w:val="00760168"/>
    <w:rsid w:val="00760608"/>
    <w:rsid w:val="00760A87"/>
    <w:rsid w:val="00760E78"/>
    <w:rsid w:val="007614B9"/>
    <w:rsid w:val="00762E7D"/>
    <w:rsid w:val="00763798"/>
    <w:rsid w:val="00763D63"/>
    <w:rsid w:val="00763EDB"/>
    <w:rsid w:val="007649CB"/>
    <w:rsid w:val="0076500E"/>
    <w:rsid w:val="00765120"/>
    <w:rsid w:val="00765341"/>
    <w:rsid w:val="00765818"/>
    <w:rsid w:val="007662B7"/>
    <w:rsid w:val="00766C41"/>
    <w:rsid w:val="00767056"/>
    <w:rsid w:val="0076741A"/>
    <w:rsid w:val="007676C3"/>
    <w:rsid w:val="00770864"/>
    <w:rsid w:val="007708EA"/>
    <w:rsid w:val="007716E8"/>
    <w:rsid w:val="00771750"/>
    <w:rsid w:val="00771B3B"/>
    <w:rsid w:val="00771F54"/>
    <w:rsid w:val="007730E6"/>
    <w:rsid w:val="00773947"/>
    <w:rsid w:val="00773B42"/>
    <w:rsid w:val="00773C66"/>
    <w:rsid w:val="00773D04"/>
    <w:rsid w:val="00775361"/>
    <w:rsid w:val="00775447"/>
    <w:rsid w:val="00775EFA"/>
    <w:rsid w:val="00775F24"/>
    <w:rsid w:val="00776328"/>
    <w:rsid w:val="00776376"/>
    <w:rsid w:val="007763E8"/>
    <w:rsid w:val="00776902"/>
    <w:rsid w:val="00776B8C"/>
    <w:rsid w:val="00776F52"/>
    <w:rsid w:val="00776F73"/>
    <w:rsid w:val="0077715F"/>
    <w:rsid w:val="007805AA"/>
    <w:rsid w:val="007808CE"/>
    <w:rsid w:val="007809DB"/>
    <w:rsid w:val="0078115A"/>
    <w:rsid w:val="0078142E"/>
    <w:rsid w:val="007823FE"/>
    <w:rsid w:val="00783123"/>
    <w:rsid w:val="0078318A"/>
    <w:rsid w:val="007833E3"/>
    <w:rsid w:val="007836B3"/>
    <w:rsid w:val="007836DC"/>
    <w:rsid w:val="00783FCE"/>
    <w:rsid w:val="00786097"/>
    <w:rsid w:val="00786B8D"/>
    <w:rsid w:val="00786F92"/>
    <w:rsid w:val="0078702F"/>
    <w:rsid w:val="00787176"/>
    <w:rsid w:val="007871F5"/>
    <w:rsid w:val="0078798A"/>
    <w:rsid w:val="00787FE5"/>
    <w:rsid w:val="00790CAA"/>
    <w:rsid w:val="00791122"/>
    <w:rsid w:val="007920AB"/>
    <w:rsid w:val="00792F67"/>
    <w:rsid w:val="00792F9B"/>
    <w:rsid w:val="00793282"/>
    <w:rsid w:val="00793897"/>
    <w:rsid w:val="00793DF4"/>
    <w:rsid w:val="00793FF1"/>
    <w:rsid w:val="00795F18"/>
    <w:rsid w:val="00795F9F"/>
    <w:rsid w:val="007A0C7A"/>
    <w:rsid w:val="007A20EA"/>
    <w:rsid w:val="007A21DC"/>
    <w:rsid w:val="007A2464"/>
    <w:rsid w:val="007A37BD"/>
    <w:rsid w:val="007A3B89"/>
    <w:rsid w:val="007A443E"/>
    <w:rsid w:val="007A4513"/>
    <w:rsid w:val="007A4592"/>
    <w:rsid w:val="007A5346"/>
    <w:rsid w:val="007A6D2C"/>
    <w:rsid w:val="007A705B"/>
    <w:rsid w:val="007A7E8B"/>
    <w:rsid w:val="007B02D1"/>
    <w:rsid w:val="007B127B"/>
    <w:rsid w:val="007B2A9D"/>
    <w:rsid w:val="007B2DBA"/>
    <w:rsid w:val="007B377E"/>
    <w:rsid w:val="007B4266"/>
    <w:rsid w:val="007B4290"/>
    <w:rsid w:val="007B6F0B"/>
    <w:rsid w:val="007B6FFF"/>
    <w:rsid w:val="007B781C"/>
    <w:rsid w:val="007B7FA7"/>
    <w:rsid w:val="007C051C"/>
    <w:rsid w:val="007C055D"/>
    <w:rsid w:val="007C0DF6"/>
    <w:rsid w:val="007C1595"/>
    <w:rsid w:val="007C166C"/>
    <w:rsid w:val="007C2329"/>
    <w:rsid w:val="007C2E19"/>
    <w:rsid w:val="007C39D6"/>
    <w:rsid w:val="007C4CB3"/>
    <w:rsid w:val="007C518B"/>
    <w:rsid w:val="007C5F62"/>
    <w:rsid w:val="007C64BD"/>
    <w:rsid w:val="007C77D1"/>
    <w:rsid w:val="007D024B"/>
    <w:rsid w:val="007D07E9"/>
    <w:rsid w:val="007D0A8C"/>
    <w:rsid w:val="007D2399"/>
    <w:rsid w:val="007D2BB2"/>
    <w:rsid w:val="007D3DA5"/>
    <w:rsid w:val="007D5029"/>
    <w:rsid w:val="007D6696"/>
    <w:rsid w:val="007D6F5C"/>
    <w:rsid w:val="007D7219"/>
    <w:rsid w:val="007E0CD6"/>
    <w:rsid w:val="007E0E8B"/>
    <w:rsid w:val="007E1654"/>
    <w:rsid w:val="007E19A8"/>
    <w:rsid w:val="007E1B26"/>
    <w:rsid w:val="007E1C08"/>
    <w:rsid w:val="007E1DC0"/>
    <w:rsid w:val="007E33FE"/>
    <w:rsid w:val="007E39D8"/>
    <w:rsid w:val="007E3C6B"/>
    <w:rsid w:val="007E433C"/>
    <w:rsid w:val="007E50EA"/>
    <w:rsid w:val="007E52BA"/>
    <w:rsid w:val="007E58DD"/>
    <w:rsid w:val="007E59E6"/>
    <w:rsid w:val="007E6F8A"/>
    <w:rsid w:val="007F1310"/>
    <w:rsid w:val="007F210A"/>
    <w:rsid w:val="007F3150"/>
    <w:rsid w:val="007F393F"/>
    <w:rsid w:val="007F45B0"/>
    <w:rsid w:val="007F4695"/>
    <w:rsid w:val="007F4BB0"/>
    <w:rsid w:val="007F5BFB"/>
    <w:rsid w:val="007F5F8A"/>
    <w:rsid w:val="007F76DD"/>
    <w:rsid w:val="007F7D97"/>
    <w:rsid w:val="008004BB"/>
    <w:rsid w:val="008009F2"/>
    <w:rsid w:val="00801CE0"/>
    <w:rsid w:val="0080230D"/>
    <w:rsid w:val="00802407"/>
    <w:rsid w:val="0080294A"/>
    <w:rsid w:val="00802F2E"/>
    <w:rsid w:val="008035A2"/>
    <w:rsid w:val="0080407A"/>
    <w:rsid w:val="0080505C"/>
    <w:rsid w:val="00806371"/>
    <w:rsid w:val="00806B8D"/>
    <w:rsid w:val="00806C0A"/>
    <w:rsid w:val="00806D56"/>
    <w:rsid w:val="00806EA3"/>
    <w:rsid w:val="0080751D"/>
    <w:rsid w:val="00807D25"/>
    <w:rsid w:val="00807F05"/>
    <w:rsid w:val="00810B8A"/>
    <w:rsid w:val="00810C7D"/>
    <w:rsid w:val="00811929"/>
    <w:rsid w:val="00812CD8"/>
    <w:rsid w:val="00812ECE"/>
    <w:rsid w:val="00813864"/>
    <w:rsid w:val="00813A21"/>
    <w:rsid w:val="00814E14"/>
    <w:rsid w:val="008152AF"/>
    <w:rsid w:val="00815712"/>
    <w:rsid w:val="00816AAE"/>
    <w:rsid w:val="00817036"/>
    <w:rsid w:val="008178B9"/>
    <w:rsid w:val="008205CF"/>
    <w:rsid w:val="00820943"/>
    <w:rsid w:val="008209EE"/>
    <w:rsid w:val="00821241"/>
    <w:rsid w:val="00821DB0"/>
    <w:rsid w:val="0082253D"/>
    <w:rsid w:val="00823097"/>
    <w:rsid w:val="008233AE"/>
    <w:rsid w:val="00823824"/>
    <w:rsid w:val="00823E8D"/>
    <w:rsid w:val="00826CE6"/>
    <w:rsid w:val="00826D7B"/>
    <w:rsid w:val="00826E08"/>
    <w:rsid w:val="00827808"/>
    <w:rsid w:val="00830224"/>
    <w:rsid w:val="00830D44"/>
    <w:rsid w:val="008314E9"/>
    <w:rsid w:val="00832239"/>
    <w:rsid w:val="00832C5D"/>
    <w:rsid w:val="00832EA0"/>
    <w:rsid w:val="00833507"/>
    <w:rsid w:val="00833AE3"/>
    <w:rsid w:val="00833B6F"/>
    <w:rsid w:val="00835AA6"/>
    <w:rsid w:val="0083663E"/>
    <w:rsid w:val="008373F7"/>
    <w:rsid w:val="008378AD"/>
    <w:rsid w:val="00837C27"/>
    <w:rsid w:val="008410D4"/>
    <w:rsid w:val="008417DA"/>
    <w:rsid w:val="0084245A"/>
    <w:rsid w:val="00842B90"/>
    <w:rsid w:val="00842D9A"/>
    <w:rsid w:val="00843F4D"/>
    <w:rsid w:val="0084416F"/>
    <w:rsid w:val="00844348"/>
    <w:rsid w:val="00844775"/>
    <w:rsid w:val="00845C67"/>
    <w:rsid w:val="008462D5"/>
    <w:rsid w:val="00846B0B"/>
    <w:rsid w:val="00846C1A"/>
    <w:rsid w:val="00846DDA"/>
    <w:rsid w:val="008470EC"/>
    <w:rsid w:val="00847578"/>
    <w:rsid w:val="00847685"/>
    <w:rsid w:val="008508B7"/>
    <w:rsid w:val="00851A50"/>
    <w:rsid w:val="00851B8C"/>
    <w:rsid w:val="008522BD"/>
    <w:rsid w:val="0085254E"/>
    <w:rsid w:val="00853EA8"/>
    <w:rsid w:val="00855048"/>
    <w:rsid w:val="0085509E"/>
    <w:rsid w:val="008554C2"/>
    <w:rsid w:val="00855747"/>
    <w:rsid w:val="00855F3D"/>
    <w:rsid w:val="008565B1"/>
    <w:rsid w:val="008568F9"/>
    <w:rsid w:val="00860481"/>
    <w:rsid w:val="0086063C"/>
    <w:rsid w:val="008618A4"/>
    <w:rsid w:val="00863212"/>
    <w:rsid w:val="008638CD"/>
    <w:rsid w:val="00863DFC"/>
    <w:rsid w:val="00863E0C"/>
    <w:rsid w:val="00864B94"/>
    <w:rsid w:val="00865A32"/>
    <w:rsid w:val="008660F8"/>
    <w:rsid w:val="0086637B"/>
    <w:rsid w:val="008670C7"/>
    <w:rsid w:val="00867DF9"/>
    <w:rsid w:val="00871CD0"/>
    <w:rsid w:val="00871CEC"/>
    <w:rsid w:val="0087231E"/>
    <w:rsid w:val="00872623"/>
    <w:rsid w:val="00872862"/>
    <w:rsid w:val="008729ED"/>
    <w:rsid w:val="008737F9"/>
    <w:rsid w:val="00874EC2"/>
    <w:rsid w:val="00875885"/>
    <w:rsid w:val="00877C3D"/>
    <w:rsid w:val="00877C9E"/>
    <w:rsid w:val="0088004C"/>
    <w:rsid w:val="0088015F"/>
    <w:rsid w:val="00880166"/>
    <w:rsid w:val="00880725"/>
    <w:rsid w:val="00882008"/>
    <w:rsid w:val="008830A0"/>
    <w:rsid w:val="008838C9"/>
    <w:rsid w:val="00883965"/>
    <w:rsid w:val="00883DF7"/>
    <w:rsid w:val="00883E35"/>
    <w:rsid w:val="00883E41"/>
    <w:rsid w:val="00884595"/>
    <w:rsid w:val="008847C7"/>
    <w:rsid w:val="00885513"/>
    <w:rsid w:val="00885846"/>
    <w:rsid w:val="0088699B"/>
    <w:rsid w:val="00886A2B"/>
    <w:rsid w:val="008870AB"/>
    <w:rsid w:val="008877D5"/>
    <w:rsid w:val="00890088"/>
    <w:rsid w:val="00890CE1"/>
    <w:rsid w:val="00890FA1"/>
    <w:rsid w:val="00891379"/>
    <w:rsid w:val="00892232"/>
    <w:rsid w:val="00892ECB"/>
    <w:rsid w:val="008931BB"/>
    <w:rsid w:val="00893489"/>
    <w:rsid w:val="008937A6"/>
    <w:rsid w:val="00894C5A"/>
    <w:rsid w:val="00896AE6"/>
    <w:rsid w:val="008972C4"/>
    <w:rsid w:val="008A0DCA"/>
    <w:rsid w:val="008A11A7"/>
    <w:rsid w:val="008A1DD2"/>
    <w:rsid w:val="008A2F52"/>
    <w:rsid w:val="008A3627"/>
    <w:rsid w:val="008A42F2"/>
    <w:rsid w:val="008A5FD9"/>
    <w:rsid w:val="008A6AFC"/>
    <w:rsid w:val="008A7C40"/>
    <w:rsid w:val="008A7DF1"/>
    <w:rsid w:val="008B005C"/>
    <w:rsid w:val="008B00E8"/>
    <w:rsid w:val="008B077F"/>
    <w:rsid w:val="008B0D45"/>
    <w:rsid w:val="008B109A"/>
    <w:rsid w:val="008B14FC"/>
    <w:rsid w:val="008B1C4F"/>
    <w:rsid w:val="008B1F76"/>
    <w:rsid w:val="008B26A1"/>
    <w:rsid w:val="008B3088"/>
    <w:rsid w:val="008B442F"/>
    <w:rsid w:val="008B4E6C"/>
    <w:rsid w:val="008B4F92"/>
    <w:rsid w:val="008B76F3"/>
    <w:rsid w:val="008B7D16"/>
    <w:rsid w:val="008B7F51"/>
    <w:rsid w:val="008C04CB"/>
    <w:rsid w:val="008C0ECC"/>
    <w:rsid w:val="008C1711"/>
    <w:rsid w:val="008C2B7F"/>
    <w:rsid w:val="008C2CF1"/>
    <w:rsid w:val="008C2F8D"/>
    <w:rsid w:val="008C3220"/>
    <w:rsid w:val="008C505E"/>
    <w:rsid w:val="008C586A"/>
    <w:rsid w:val="008C5AFB"/>
    <w:rsid w:val="008C6211"/>
    <w:rsid w:val="008C6880"/>
    <w:rsid w:val="008C6D8B"/>
    <w:rsid w:val="008C6E45"/>
    <w:rsid w:val="008C71A1"/>
    <w:rsid w:val="008C7971"/>
    <w:rsid w:val="008C7DC2"/>
    <w:rsid w:val="008D0041"/>
    <w:rsid w:val="008D04AF"/>
    <w:rsid w:val="008D0634"/>
    <w:rsid w:val="008D1464"/>
    <w:rsid w:val="008D21E6"/>
    <w:rsid w:val="008D265E"/>
    <w:rsid w:val="008D3B34"/>
    <w:rsid w:val="008D3ECC"/>
    <w:rsid w:val="008D4B53"/>
    <w:rsid w:val="008D54F6"/>
    <w:rsid w:val="008D5902"/>
    <w:rsid w:val="008D6359"/>
    <w:rsid w:val="008D6486"/>
    <w:rsid w:val="008D662B"/>
    <w:rsid w:val="008D691B"/>
    <w:rsid w:val="008D71FB"/>
    <w:rsid w:val="008D7AD0"/>
    <w:rsid w:val="008E18FC"/>
    <w:rsid w:val="008E26C6"/>
    <w:rsid w:val="008E2D72"/>
    <w:rsid w:val="008E3091"/>
    <w:rsid w:val="008E393D"/>
    <w:rsid w:val="008E4173"/>
    <w:rsid w:val="008E434F"/>
    <w:rsid w:val="008E4A45"/>
    <w:rsid w:val="008E631E"/>
    <w:rsid w:val="008E71CC"/>
    <w:rsid w:val="008F026A"/>
    <w:rsid w:val="008F0B15"/>
    <w:rsid w:val="008F0D5E"/>
    <w:rsid w:val="008F0E00"/>
    <w:rsid w:val="008F1253"/>
    <w:rsid w:val="008F126E"/>
    <w:rsid w:val="008F221E"/>
    <w:rsid w:val="008F2954"/>
    <w:rsid w:val="008F3D4F"/>
    <w:rsid w:val="008F51A0"/>
    <w:rsid w:val="008F5266"/>
    <w:rsid w:val="008F58E3"/>
    <w:rsid w:val="008F6497"/>
    <w:rsid w:val="008F682A"/>
    <w:rsid w:val="008F6B64"/>
    <w:rsid w:val="00902361"/>
    <w:rsid w:val="00902623"/>
    <w:rsid w:val="00902D90"/>
    <w:rsid w:val="00902DD7"/>
    <w:rsid w:val="00903936"/>
    <w:rsid w:val="009039C3"/>
    <w:rsid w:val="00903D71"/>
    <w:rsid w:val="0090407C"/>
    <w:rsid w:val="00904403"/>
    <w:rsid w:val="00904C92"/>
    <w:rsid w:val="00905149"/>
    <w:rsid w:val="00905293"/>
    <w:rsid w:val="00906FEB"/>
    <w:rsid w:val="009071CA"/>
    <w:rsid w:val="009076B9"/>
    <w:rsid w:val="0090775D"/>
    <w:rsid w:val="00907763"/>
    <w:rsid w:val="00910541"/>
    <w:rsid w:val="009105D1"/>
    <w:rsid w:val="00910EE6"/>
    <w:rsid w:val="0091103B"/>
    <w:rsid w:val="00913346"/>
    <w:rsid w:val="009137D6"/>
    <w:rsid w:val="009146DE"/>
    <w:rsid w:val="00914D73"/>
    <w:rsid w:val="00914E61"/>
    <w:rsid w:val="0091630B"/>
    <w:rsid w:val="00917FC2"/>
    <w:rsid w:val="00920043"/>
    <w:rsid w:val="009205D0"/>
    <w:rsid w:val="009206C9"/>
    <w:rsid w:val="00920DEB"/>
    <w:rsid w:val="00920E8A"/>
    <w:rsid w:val="00923191"/>
    <w:rsid w:val="00924EBF"/>
    <w:rsid w:val="00924FDA"/>
    <w:rsid w:val="00925EEF"/>
    <w:rsid w:val="00925F6C"/>
    <w:rsid w:val="00926861"/>
    <w:rsid w:val="009268FD"/>
    <w:rsid w:val="009273C5"/>
    <w:rsid w:val="00927727"/>
    <w:rsid w:val="00927762"/>
    <w:rsid w:val="00930411"/>
    <w:rsid w:val="00930CE8"/>
    <w:rsid w:val="009313C5"/>
    <w:rsid w:val="009319E6"/>
    <w:rsid w:val="00931C8D"/>
    <w:rsid w:val="00933026"/>
    <w:rsid w:val="009344F8"/>
    <w:rsid w:val="00934608"/>
    <w:rsid w:val="00935590"/>
    <w:rsid w:val="0093570F"/>
    <w:rsid w:val="00935C1E"/>
    <w:rsid w:val="00936524"/>
    <w:rsid w:val="00936B9A"/>
    <w:rsid w:val="00940B76"/>
    <w:rsid w:val="00941444"/>
    <w:rsid w:val="00941A99"/>
    <w:rsid w:val="00943508"/>
    <w:rsid w:val="00945069"/>
    <w:rsid w:val="0094544F"/>
    <w:rsid w:val="009455C9"/>
    <w:rsid w:val="00945C2D"/>
    <w:rsid w:val="0094641B"/>
    <w:rsid w:val="00947097"/>
    <w:rsid w:val="00947907"/>
    <w:rsid w:val="00947D71"/>
    <w:rsid w:val="00947E21"/>
    <w:rsid w:val="00950280"/>
    <w:rsid w:val="0095032D"/>
    <w:rsid w:val="00950BCB"/>
    <w:rsid w:val="00953624"/>
    <w:rsid w:val="00953AAD"/>
    <w:rsid w:val="00953D25"/>
    <w:rsid w:val="00953F16"/>
    <w:rsid w:val="00955624"/>
    <w:rsid w:val="00956722"/>
    <w:rsid w:val="009573F1"/>
    <w:rsid w:val="0095752A"/>
    <w:rsid w:val="0096075B"/>
    <w:rsid w:val="009629DF"/>
    <w:rsid w:val="009630AF"/>
    <w:rsid w:val="00964D2E"/>
    <w:rsid w:val="00965479"/>
    <w:rsid w:val="00966469"/>
    <w:rsid w:val="00970A5D"/>
    <w:rsid w:val="00970C40"/>
    <w:rsid w:val="00970C74"/>
    <w:rsid w:val="0097239F"/>
    <w:rsid w:val="00973A61"/>
    <w:rsid w:val="00973BBD"/>
    <w:rsid w:val="00973F0E"/>
    <w:rsid w:val="00974A36"/>
    <w:rsid w:val="009752DA"/>
    <w:rsid w:val="00975638"/>
    <w:rsid w:val="00975C3C"/>
    <w:rsid w:val="00976758"/>
    <w:rsid w:val="00976C70"/>
    <w:rsid w:val="00977924"/>
    <w:rsid w:val="0098010E"/>
    <w:rsid w:val="009803B5"/>
    <w:rsid w:val="00980570"/>
    <w:rsid w:val="00980981"/>
    <w:rsid w:val="00980DD9"/>
    <w:rsid w:val="00981C1A"/>
    <w:rsid w:val="00981C90"/>
    <w:rsid w:val="00981D8C"/>
    <w:rsid w:val="00981FB4"/>
    <w:rsid w:val="009823C8"/>
    <w:rsid w:val="00982F2F"/>
    <w:rsid w:val="009830D0"/>
    <w:rsid w:val="0098314B"/>
    <w:rsid w:val="009832AC"/>
    <w:rsid w:val="00985FAA"/>
    <w:rsid w:val="0098606F"/>
    <w:rsid w:val="00986102"/>
    <w:rsid w:val="0098611B"/>
    <w:rsid w:val="00987243"/>
    <w:rsid w:val="009877F9"/>
    <w:rsid w:val="00990008"/>
    <w:rsid w:val="00990089"/>
    <w:rsid w:val="00990522"/>
    <w:rsid w:val="009907AA"/>
    <w:rsid w:val="009921CE"/>
    <w:rsid w:val="00992489"/>
    <w:rsid w:val="009926D1"/>
    <w:rsid w:val="00992A1B"/>
    <w:rsid w:val="00993FDA"/>
    <w:rsid w:val="00994017"/>
    <w:rsid w:val="009944AF"/>
    <w:rsid w:val="009948AD"/>
    <w:rsid w:val="00995217"/>
    <w:rsid w:val="00995504"/>
    <w:rsid w:val="00995C27"/>
    <w:rsid w:val="00995E5D"/>
    <w:rsid w:val="00995FD3"/>
    <w:rsid w:val="0099613F"/>
    <w:rsid w:val="00996360"/>
    <w:rsid w:val="009A1111"/>
    <w:rsid w:val="009A15FD"/>
    <w:rsid w:val="009A2227"/>
    <w:rsid w:val="009A2BCD"/>
    <w:rsid w:val="009A2EF0"/>
    <w:rsid w:val="009A30FD"/>
    <w:rsid w:val="009A4217"/>
    <w:rsid w:val="009A4713"/>
    <w:rsid w:val="009A482B"/>
    <w:rsid w:val="009A4D68"/>
    <w:rsid w:val="009A5AA6"/>
    <w:rsid w:val="009A5D5E"/>
    <w:rsid w:val="009A6298"/>
    <w:rsid w:val="009A6749"/>
    <w:rsid w:val="009A6D44"/>
    <w:rsid w:val="009A78EE"/>
    <w:rsid w:val="009B010A"/>
    <w:rsid w:val="009B1F42"/>
    <w:rsid w:val="009B204F"/>
    <w:rsid w:val="009B397E"/>
    <w:rsid w:val="009B3D8E"/>
    <w:rsid w:val="009B3E4E"/>
    <w:rsid w:val="009B5F40"/>
    <w:rsid w:val="009B67CA"/>
    <w:rsid w:val="009B7032"/>
    <w:rsid w:val="009B753D"/>
    <w:rsid w:val="009B7F2F"/>
    <w:rsid w:val="009C0919"/>
    <w:rsid w:val="009C0A80"/>
    <w:rsid w:val="009C1538"/>
    <w:rsid w:val="009C212A"/>
    <w:rsid w:val="009C2F67"/>
    <w:rsid w:val="009C3319"/>
    <w:rsid w:val="009C3C2B"/>
    <w:rsid w:val="009C40B2"/>
    <w:rsid w:val="009C43B3"/>
    <w:rsid w:val="009C4BFD"/>
    <w:rsid w:val="009C5608"/>
    <w:rsid w:val="009C58C6"/>
    <w:rsid w:val="009C5B7F"/>
    <w:rsid w:val="009C5E67"/>
    <w:rsid w:val="009C609E"/>
    <w:rsid w:val="009C6910"/>
    <w:rsid w:val="009C71B7"/>
    <w:rsid w:val="009C7A17"/>
    <w:rsid w:val="009C7B00"/>
    <w:rsid w:val="009C7B25"/>
    <w:rsid w:val="009D0203"/>
    <w:rsid w:val="009D0267"/>
    <w:rsid w:val="009D02FC"/>
    <w:rsid w:val="009D08AF"/>
    <w:rsid w:val="009D1109"/>
    <w:rsid w:val="009D2184"/>
    <w:rsid w:val="009D2D17"/>
    <w:rsid w:val="009D3213"/>
    <w:rsid w:val="009D4460"/>
    <w:rsid w:val="009D479A"/>
    <w:rsid w:val="009D4F6C"/>
    <w:rsid w:val="009D5063"/>
    <w:rsid w:val="009D5882"/>
    <w:rsid w:val="009D5A88"/>
    <w:rsid w:val="009D645A"/>
    <w:rsid w:val="009D7125"/>
    <w:rsid w:val="009D730F"/>
    <w:rsid w:val="009D73DF"/>
    <w:rsid w:val="009D7F2E"/>
    <w:rsid w:val="009E0F96"/>
    <w:rsid w:val="009E1024"/>
    <w:rsid w:val="009E1D36"/>
    <w:rsid w:val="009E3391"/>
    <w:rsid w:val="009E49A2"/>
    <w:rsid w:val="009E4B1B"/>
    <w:rsid w:val="009E52CD"/>
    <w:rsid w:val="009E5761"/>
    <w:rsid w:val="009F03BB"/>
    <w:rsid w:val="009F1C0F"/>
    <w:rsid w:val="009F2244"/>
    <w:rsid w:val="009F27F2"/>
    <w:rsid w:val="009F27F6"/>
    <w:rsid w:val="009F2D39"/>
    <w:rsid w:val="009F2F9F"/>
    <w:rsid w:val="009F3AD4"/>
    <w:rsid w:val="009F3CCD"/>
    <w:rsid w:val="009F4375"/>
    <w:rsid w:val="009F4F8F"/>
    <w:rsid w:val="009F602D"/>
    <w:rsid w:val="009F628F"/>
    <w:rsid w:val="009F67AF"/>
    <w:rsid w:val="009F6B4B"/>
    <w:rsid w:val="009F72B6"/>
    <w:rsid w:val="009F7859"/>
    <w:rsid w:val="009F7A35"/>
    <w:rsid w:val="00A001FB"/>
    <w:rsid w:val="00A00BD7"/>
    <w:rsid w:val="00A01278"/>
    <w:rsid w:val="00A01B70"/>
    <w:rsid w:val="00A0220B"/>
    <w:rsid w:val="00A0240F"/>
    <w:rsid w:val="00A0464E"/>
    <w:rsid w:val="00A048D5"/>
    <w:rsid w:val="00A04A10"/>
    <w:rsid w:val="00A05999"/>
    <w:rsid w:val="00A059FE"/>
    <w:rsid w:val="00A07F47"/>
    <w:rsid w:val="00A1056E"/>
    <w:rsid w:val="00A105B1"/>
    <w:rsid w:val="00A11D9D"/>
    <w:rsid w:val="00A120CF"/>
    <w:rsid w:val="00A1260D"/>
    <w:rsid w:val="00A13549"/>
    <w:rsid w:val="00A137A3"/>
    <w:rsid w:val="00A14507"/>
    <w:rsid w:val="00A147D5"/>
    <w:rsid w:val="00A15AC2"/>
    <w:rsid w:val="00A15B09"/>
    <w:rsid w:val="00A15E95"/>
    <w:rsid w:val="00A17243"/>
    <w:rsid w:val="00A175F4"/>
    <w:rsid w:val="00A200EF"/>
    <w:rsid w:val="00A20430"/>
    <w:rsid w:val="00A207AA"/>
    <w:rsid w:val="00A20B54"/>
    <w:rsid w:val="00A2101F"/>
    <w:rsid w:val="00A23AF8"/>
    <w:rsid w:val="00A2436A"/>
    <w:rsid w:val="00A24F52"/>
    <w:rsid w:val="00A25827"/>
    <w:rsid w:val="00A25EE6"/>
    <w:rsid w:val="00A26446"/>
    <w:rsid w:val="00A26615"/>
    <w:rsid w:val="00A266D0"/>
    <w:rsid w:val="00A267ED"/>
    <w:rsid w:val="00A26D77"/>
    <w:rsid w:val="00A27714"/>
    <w:rsid w:val="00A27B83"/>
    <w:rsid w:val="00A27CF2"/>
    <w:rsid w:val="00A27EAE"/>
    <w:rsid w:val="00A3099A"/>
    <w:rsid w:val="00A30BDF"/>
    <w:rsid w:val="00A31019"/>
    <w:rsid w:val="00A31B30"/>
    <w:rsid w:val="00A31EDC"/>
    <w:rsid w:val="00A32324"/>
    <w:rsid w:val="00A32329"/>
    <w:rsid w:val="00A32A43"/>
    <w:rsid w:val="00A33AA9"/>
    <w:rsid w:val="00A34BD7"/>
    <w:rsid w:val="00A356A2"/>
    <w:rsid w:val="00A365F0"/>
    <w:rsid w:val="00A36FC2"/>
    <w:rsid w:val="00A37A19"/>
    <w:rsid w:val="00A40548"/>
    <w:rsid w:val="00A4136A"/>
    <w:rsid w:val="00A41493"/>
    <w:rsid w:val="00A41701"/>
    <w:rsid w:val="00A42517"/>
    <w:rsid w:val="00A4342F"/>
    <w:rsid w:val="00A43F54"/>
    <w:rsid w:val="00A44564"/>
    <w:rsid w:val="00A44AEA"/>
    <w:rsid w:val="00A44EF7"/>
    <w:rsid w:val="00A4543F"/>
    <w:rsid w:val="00A45F9A"/>
    <w:rsid w:val="00A46460"/>
    <w:rsid w:val="00A46B9C"/>
    <w:rsid w:val="00A46BF0"/>
    <w:rsid w:val="00A4706E"/>
    <w:rsid w:val="00A47940"/>
    <w:rsid w:val="00A4797F"/>
    <w:rsid w:val="00A479EC"/>
    <w:rsid w:val="00A479FF"/>
    <w:rsid w:val="00A47F9F"/>
    <w:rsid w:val="00A51344"/>
    <w:rsid w:val="00A5245D"/>
    <w:rsid w:val="00A52B5F"/>
    <w:rsid w:val="00A535C3"/>
    <w:rsid w:val="00A53705"/>
    <w:rsid w:val="00A53F9E"/>
    <w:rsid w:val="00A60465"/>
    <w:rsid w:val="00A6050B"/>
    <w:rsid w:val="00A60BAB"/>
    <w:rsid w:val="00A62A1C"/>
    <w:rsid w:val="00A63388"/>
    <w:rsid w:val="00A63FE7"/>
    <w:rsid w:val="00A6486C"/>
    <w:rsid w:val="00A656B9"/>
    <w:rsid w:val="00A66C3F"/>
    <w:rsid w:val="00A66D95"/>
    <w:rsid w:val="00A672A0"/>
    <w:rsid w:val="00A67A69"/>
    <w:rsid w:val="00A67CAB"/>
    <w:rsid w:val="00A700D7"/>
    <w:rsid w:val="00A7033B"/>
    <w:rsid w:val="00A70B8F"/>
    <w:rsid w:val="00A70F57"/>
    <w:rsid w:val="00A7135E"/>
    <w:rsid w:val="00A71FA9"/>
    <w:rsid w:val="00A728FF"/>
    <w:rsid w:val="00A72C4D"/>
    <w:rsid w:val="00A73387"/>
    <w:rsid w:val="00A73856"/>
    <w:rsid w:val="00A73A7C"/>
    <w:rsid w:val="00A742D0"/>
    <w:rsid w:val="00A7504C"/>
    <w:rsid w:val="00A752BC"/>
    <w:rsid w:val="00A76390"/>
    <w:rsid w:val="00A76FE1"/>
    <w:rsid w:val="00A80300"/>
    <w:rsid w:val="00A80366"/>
    <w:rsid w:val="00A8104E"/>
    <w:rsid w:val="00A811B2"/>
    <w:rsid w:val="00A81798"/>
    <w:rsid w:val="00A81A0C"/>
    <w:rsid w:val="00A820AB"/>
    <w:rsid w:val="00A82532"/>
    <w:rsid w:val="00A82A01"/>
    <w:rsid w:val="00A842D6"/>
    <w:rsid w:val="00A852AD"/>
    <w:rsid w:val="00A86379"/>
    <w:rsid w:val="00A86E12"/>
    <w:rsid w:val="00A87786"/>
    <w:rsid w:val="00A87B3C"/>
    <w:rsid w:val="00A87D46"/>
    <w:rsid w:val="00A90129"/>
    <w:rsid w:val="00A90D1A"/>
    <w:rsid w:val="00A90E3F"/>
    <w:rsid w:val="00A91C99"/>
    <w:rsid w:val="00A91D29"/>
    <w:rsid w:val="00A920EB"/>
    <w:rsid w:val="00A92259"/>
    <w:rsid w:val="00A93888"/>
    <w:rsid w:val="00A93D12"/>
    <w:rsid w:val="00A95C80"/>
    <w:rsid w:val="00A95CCD"/>
    <w:rsid w:val="00A95E0A"/>
    <w:rsid w:val="00A963EF"/>
    <w:rsid w:val="00A9648B"/>
    <w:rsid w:val="00A96804"/>
    <w:rsid w:val="00A96859"/>
    <w:rsid w:val="00A97764"/>
    <w:rsid w:val="00AA02DD"/>
    <w:rsid w:val="00AA0928"/>
    <w:rsid w:val="00AA14FF"/>
    <w:rsid w:val="00AA2039"/>
    <w:rsid w:val="00AA26A7"/>
    <w:rsid w:val="00AA36F9"/>
    <w:rsid w:val="00AA40C3"/>
    <w:rsid w:val="00AA5ED8"/>
    <w:rsid w:val="00AA6824"/>
    <w:rsid w:val="00AA7F4D"/>
    <w:rsid w:val="00AB0BEF"/>
    <w:rsid w:val="00AB2277"/>
    <w:rsid w:val="00AB2735"/>
    <w:rsid w:val="00AB2F30"/>
    <w:rsid w:val="00AB3491"/>
    <w:rsid w:val="00AB42C3"/>
    <w:rsid w:val="00AB444C"/>
    <w:rsid w:val="00AB475C"/>
    <w:rsid w:val="00AB53A7"/>
    <w:rsid w:val="00AB5757"/>
    <w:rsid w:val="00AB76AB"/>
    <w:rsid w:val="00AB7C60"/>
    <w:rsid w:val="00AC0038"/>
    <w:rsid w:val="00AC1B43"/>
    <w:rsid w:val="00AC1CC9"/>
    <w:rsid w:val="00AC1D85"/>
    <w:rsid w:val="00AC26CB"/>
    <w:rsid w:val="00AC28FB"/>
    <w:rsid w:val="00AC462F"/>
    <w:rsid w:val="00AC4BD9"/>
    <w:rsid w:val="00AC537F"/>
    <w:rsid w:val="00AC5D57"/>
    <w:rsid w:val="00AC61A6"/>
    <w:rsid w:val="00AC68FD"/>
    <w:rsid w:val="00AC6922"/>
    <w:rsid w:val="00AC6BA5"/>
    <w:rsid w:val="00AC6D31"/>
    <w:rsid w:val="00AD0A84"/>
    <w:rsid w:val="00AD106A"/>
    <w:rsid w:val="00AD115C"/>
    <w:rsid w:val="00AD26C9"/>
    <w:rsid w:val="00AD38AC"/>
    <w:rsid w:val="00AD5371"/>
    <w:rsid w:val="00AD54FD"/>
    <w:rsid w:val="00AD583A"/>
    <w:rsid w:val="00AD5CA3"/>
    <w:rsid w:val="00AD658D"/>
    <w:rsid w:val="00AD78C1"/>
    <w:rsid w:val="00AE00B8"/>
    <w:rsid w:val="00AE0E24"/>
    <w:rsid w:val="00AE1578"/>
    <w:rsid w:val="00AE1705"/>
    <w:rsid w:val="00AE1A88"/>
    <w:rsid w:val="00AE1B86"/>
    <w:rsid w:val="00AE1CD8"/>
    <w:rsid w:val="00AE214D"/>
    <w:rsid w:val="00AE256D"/>
    <w:rsid w:val="00AE36CC"/>
    <w:rsid w:val="00AE40B5"/>
    <w:rsid w:val="00AE4622"/>
    <w:rsid w:val="00AE4FC4"/>
    <w:rsid w:val="00AE5E4C"/>
    <w:rsid w:val="00AE6B16"/>
    <w:rsid w:val="00AE71E0"/>
    <w:rsid w:val="00AE72B6"/>
    <w:rsid w:val="00AE792D"/>
    <w:rsid w:val="00AF064D"/>
    <w:rsid w:val="00AF0CEA"/>
    <w:rsid w:val="00AF183D"/>
    <w:rsid w:val="00AF2111"/>
    <w:rsid w:val="00AF21E5"/>
    <w:rsid w:val="00AF39CB"/>
    <w:rsid w:val="00AF3AB7"/>
    <w:rsid w:val="00AF4395"/>
    <w:rsid w:val="00AF4720"/>
    <w:rsid w:val="00AF474F"/>
    <w:rsid w:val="00AF5D12"/>
    <w:rsid w:val="00AF70C4"/>
    <w:rsid w:val="00AF7AA0"/>
    <w:rsid w:val="00AF7CFE"/>
    <w:rsid w:val="00B00228"/>
    <w:rsid w:val="00B01D99"/>
    <w:rsid w:val="00B01E48"/>
    <w:rsid w:val="00B021D6"/>
    <w:rsid w:val="00B02320"/>
    <w:rsid w:val="00B027B0"/>
    <w:rsid w:val="00B02829"/>
    <w:rsid w:val="00B02CFF"/>
    <w:rsid w:val="00B032DF"/>
    <w:rsid w:val="00B0387C"/>
    <w:rsid w:val="00B04A49"/>
    <w:rsid w:val="00B05009"/>
    <w:rsid w:val="00B052FC"/>
    <w:rsid w:val="00B05674"/>
    <w:rsid w:val="00B05775"/>
    <w:rsid w:val="00B05E29"/>
    <w:rsid w:val="00B068A8"/>
    <w:rsid w:val="00B076E4"/>
    <w:rsid w:val="00B07856"/>
    <w:rsid w:val="00B07E0A"/>
    <w:rsid w:val="00B07F84"/>
    <w:rsid w:val="00B112A6"/>
    <w:rsid w:val="00B11B9B"/>
    <w:rsid w:val="00B11C52"/>
    <w:rsid w:val="00B11DB5"/>
    <w:rsid w:val="00B1297B"/>
    <w:rsid w:val="00B12E68"/>
    <w:rsid w:val="00B13E0A"/>
    <w:rsid w:val="00B14098"/>
    <w:rsid w:val="00B144DE"/>
    <w:rsid w:val="00B15522"/>
    <w:rsid w:val="00B157BE"/>
    <w:rsid w:val="00B16BCB"/>
    <w:rsid w:val="00B16FB6"/>
    <w:rsid w:val="00B17B6A"/>
    <w:rsid w:val="00B17D30"/>
    <w:rsid w:val="00B204D9"/>
    <w:rsid w:val="00B20C43"/>
    <w:rsid w:val="00B20CB9"/>
    <w:rsid w:val="00B216D1"/>
    <w:rsid w:val="00B223C1"/>
    <w:rsid w:val="00B22738"/>
    <w:rsid w:val="00B22B6F"/>
    <w:rsid w:val="00B241F3"/>
    <w:rsid w:val="00B24717"/>
    <w:rsid w:val="00B24EBA"/>
    <w:rsid w:val="00B26881"/>
    <w:rsid w:val="00B273AB"/>
    <w:rsid w:val="00B27F0A"/>
    <w:rsid w:val="00B304D0"/>
    <w:rsid w:val="00B31BBB"/>
    <w:rsid w:val="00B326FC"/>
    <w:rsid w:val="00B33B65"/>
    <w:rsid w:val="00B33ECA"/>
    <w:rsid w:val="00B34D63"/>
    <w:rsid w:val="00B3509C"/>
    <w:rsid w:val="00B357F0"/>
    <w:rsid w:val="00B364E0"/>
    <w:rsid w:val="00B3716D"/>
    <w:rsid w:val="00B40E95"/>
    <w:rsid w:val="00B40FB0"/>
    <w:rsid w:val="00B4108D"/>
    <w:rsid w:val="00B4127E"/>
    <w:rsid w:val="00B4192D"/>
    <w:rsid w:val="00B42CE7"/>
    <w:rsid w:val="00B4322F"/>
    <w:rsid w:val="00B43553"/>
    <w:rsid w:val="00B436F2"/>
    <w:rsid w:val="00B43B4F"/>
    <w:rsid w:val="00B43C0D"/>
    <w:rsid w:val="00B45749"/>
    <w:rsid w:val="00B467E9"/>
    <w:rsid w:val="00B50434"/>
    <w:rsid w:val="00B5079A"/>
    <w:rsid w:val="00B51AE0"/>
    <w:rsid w:val="00B528F7"/>
    <w:rsid w:val="00B5318E"/>
    <w:rsid w:val="00B535FE"/>
    <w:rsid w:val="00B540D7"/>
    <w:rsid w:val="00B54B6B"/>
    <w:rsid w:val="00B54CD5"/>
    <w:rsid w:val="00B55443"/>
    <w:rsid w:val="00B556E2"/>
    <w:rsid w:val="00B556E9"/>
    <w:rsid w:val="00B55B3F"/>
    <w:rsid w:val="00B563CF"/>
    <w:rsid w:val="00B564BD"/>
    <w:rsid w:val="00B56AEB"/>
    <w:rsid w:val="00B57057"/>
    <w:rsid w:val="00B571FC"/>
    <w:rsid w:val="00B57560"/>
    <w:rsid w:val="00B57A22"/>
    <w:rsid w:val="00B60369"/>
    <w:rsid w:val="00B607D4"/>
    <w:rsid w:val="00B60FE4"/>
    <w:rsid w:val="00B61347"/>
    <w:rsid w:val="00B61B20"/>
    <w:rsid w:val="00B62AD2"/>
    <w:rsid w:val="00B63579"/>
    <w:rsid w:val="00B64067"/>
    <w:rsid w:val="00B64812"/>
    <w:rsid w:val="00B650F2"/>
    <w:rsid w:val="00B65A47"/>
    <w:rsid w:val="00B65F61"/>
    <w:rsid w:val="00B6616D"/>
    <w:rsid w:val="00B70AEA"/>
    <w:rsid w:val="00B71F32"/>
    <w:rsid w:val="00B734E3"/>
    <w:rsid w:val="00B73919"/>
    <w:rsid w:val="00B73995"/>
    <w:rsid w:val="00B73CD7"/>
    <w:rsid w:val="00B74295"/>
    <w:rsid w:val="00B74DD6"/>
    <w:rsid w:val="00B75154"/>
    <w:rsid w:val="00B753C9"/>
    <w:rsid w:val="00B7598B"/>
    <w:rsid w:val="00B75FA8"/>
    <w:rsid w:val="00B7643B"/>
    <w:rsid w:val="00B77D7E"/>
    <w:rsid w:val="00B77F77"/>
    <w:rsid w:val="00B81A15"/>
    <w:rsid w:val="00B81CAA"/>
    <w:rsid w:val="00B83416"/>
    <w:rsid w:val="00B83E70"/>
    <w:rsid w:val="00B84F35"/>
    <w:rsid w:val="00B8513F"/>
    <w:rsid w:val="00B85A98"/>
    <w:rsid w:val="00B86A59"/>
    <w:rsid w:val="00B86FDF"/>
    <w:rsid w:val="00B8754D"/>
    <w:rsid w:val="00B907BC"/>
    <w:rsid w:val="00B911B6"/>
    <w:rsid w:val="00B911F7"/>
    <w:rsid w:val="00B91647"/>
    <w:rsid w:val="00B9178B"/>
    <w:rsid w:val="00B91BBA"/>
    <w:rsid w:val="00B91F85"/>
    <w:rsid w:val="00B922CD"/>
    <w:rsid w:val="00B92C47"/>
    <w:rsid w:val="00B930C1"/>
    <w:rsid w:val="00B954B8"/>
    <w:rsid w:val="00B9626B"/>
    <w:rsid w:val="00B97AA1"/>
    <w:rsid w:val="00B97E19"/>
    <w:rsid w:val="00BA00CA"/>
    <w:rsid w:val="00BA0299"/>
    <w:rsid w:val="00BA0396"/>
    <w:rsid w:val="00BA2070"/>
    <w:rsid w:val="00BA2CED"/>
    <w:rsid w:val="00BA54FA"/>
    <w:rsid w:val="00BA5C24"/>
    <w:rsid w:val="00BA60BE"/>
    <w:rsid w:val="00BA6F7B"/>
    <w:rsid w:val="00BA7042"/>
    <w:rsid w:val="00BA712F"/>
    <w:rsid w:val="00BA7459"/>
    <w:rsid w:val="00BA7C3F"/>
    <w:rsid w:val="00BB1BC0"/>
    <w:rsid w:val="00BB2165"/>
    <w:rsid w:val="00BB542A"/>
    <w:rsid w:val="00BB5446"/>
    <w:rsid w:val="00BB5B4D"/>
    <w:rsid w:val="00BB5C6B"/>
    <w:rsid w:val="00BB5E92"/>
    <w:rsid w:val="00BB6730"/>
    <w:rsid w:val="00BB6EF8"/>
    <w:rsid w:val="00BB7221"/>
    <w:rsid w:val="00BB73C2"/>
    <w:rsid w:val="00BB76F5"/>
    <w:rsid w:val="00BB795C"/>
    <w:rsid w:val="00BB7E4F"/>
    <w:rsid w:val="00BB7F71"/>
    <w:rsid w:val="00BC006F"/>
    <w:rsid w:val="00BC032F"/>
    <w:rsid w:val="00BC04C6"/>
    <w:rsid w:val="00BC091B"/>
    <w:rsid w:val="00BC0ECD"/>
    <w:rsid w:val="00BC0F86"/>
    <w:rsid w:val="00BC29A1"/>
    <w:rsid w:val="00BC2CC8"/>
    <w:rsid w:val="00BC375A"/>
    <w:rsid w:val="00BC526D"/>
    <w:rsid w:val="00BC5F92"/>
    <w:rsid w:val="00BC6627"/>
    <w:rsid w:val="00BC6ACB"/>
    <w:rsid w:val="00BD036B"/>
    <w:rsid w:val="00BD0480"/>
    <w:rsid w:val="00BD1065"/>
    <w:rsid w:val="00BD1AB1"/>
    <w:rsid w:val="00BD1D4C"/>
    <w:rsid w:val="00BD1D6B"/>
    <w:rsid w:val="00BD2652"/>
    <w:rsid w:val="00BD3273"/>
    <w:rsid w:val="00BD354C"/>
    <w:rsid w:val="00BD3838"/>
    <w:rsid w:val="00BD3B14"/>
    <w:rsid w:val="00BD3EF9"/>
    <w:rsid w:val="00BD43B7"/>
    <w:rsid w:val="00BD4E06"/>
    <w:rsid w:val="00BD576D"/>
    <w:rsid w:val="00BD5EA2"/>
    <w:rsid w:val="00BD6743"/>
    <w:rsid w:val="00BD676C"/>
    <w:rsid w:val="00BD794E"/>
    <w:rsid w:val="00BE0345"/>
    <w:rsid w:val="00BE1DDE"/>
    <w:rsid w:val="00BE2056"/>
    <w:rsid w:val="00BE238C"/>
    <w:rsid w:val="00BE2566"/>
    <w:rsid w:val="00BE4C0C"/>
    <w:rsid w:val="00BE7529"/>
    <w:rsid w:val="00BE7836"/>
    <w:rsid w:val="00BF08ED"/>
    <w:rsid w:val="00BF11DC"/>
    <w:rsid w:val="00BF180E"/>
    <w:rsid w:val="00BF29B9"/>
    <w:rsid w:val="00BF316A"/>
    <w:rsid w:val="00BF454A"/>
    <w:rsid w:val="00BF4CE8"/>
    <w:rsid w:val="00BF5461"/>
    <w:rsid w:val="00BF5BDF"/>
    <w:rsid w:val="00BF5C27"/>
    <w:rsid w:val="00BF770E"/>
    <w:rsid w:val="00BF7D7C"/>
    <w:rsid w:val="00C001C4"/>
    <w:rsid w:val="00C01014"/>
    <w:rsid w:val="00C01756"/>
    <w:rsid w:val="00C017CC"/>
    <w:rsid w:val="00C0193C"/>
    <w:rsid w:val="00C01DAB"/>
    <w:rsid w:val="00C0231A"/>
    <w:rsid w:val="00C02B67"/>
    <w:rsid w:val="00C03C2F"/>
    <w:rsid w:val="00C03E5B"/>
    <w:rsid w:val="00C05183"/>
    <w:rsid w:val="00C05340"/>
    <w:rsid w:val="00C0536D"/>
    <w:rsid w:val="00C0546C"/>
    <w:rsid w:val="00C058C8"/>
    <w:rsid w:val="00C058E4"/>
    <w:rsid w:val="00C06551"/>
    <w:rsid w:val="00C0699C"/>
    <w:rsid w:val="00C107A3"/>
    <w:rsid w:val="00C10DB6"/>
    <w:rsid w:val="00C10DD2"/>
    <w:rsid w:val="00C1143F"/>
    <w:rsid w:val="00C11585"/>
    <w:rsid w:val="00C116EC"/>
    <w:rsid w:val="00C11807"/>
    <w:rsid w:val="00C120EA"/>
    <w:rsid w:val="00C1272F"/>
    <w:rsid w:val="00C1287A"/>
    <w:rsid w:val="00C12AD0"/>
    <w:rsid w:val="00C12C4F"/>
    <w:rsid w:val="00C12FE3"/>
    <w:rsid w:val="00C13A91"/>
    <w:rsid w:val="00C13E99"/>
    <w:rsid w:val="00C13F52"/>
    <w:rsid w:val="00C14109"/>
    <w:rsid w:val="00C14717"/>
    <w:rsid w:val="00C14D7D"/>
    <w:rsid w:val="00C15946"/>
    <w:rsid w:val="00C165DD"/>
    <w:rsid w:val="00C16E8C"/>
    <w:rsid w:val="00C2020D"/>
    <w:rsid w:val="00C20E37"/>
    <w:rsid w:val="00C21950"/>
    <w:rsid w:val="00C2233C"/>
    <w:rsid w:val="00C233FE"/>
    <w:rsid w:val="00C2343F"/>
    <w:rsid w:val="00C23E04"/>
    <w:rsid w:val="00C24846"/>
    <w:rsid w:val="00C24AAA"/>
    <w:rsid w:val="00C3236D"/>
    <w:rsid w:val="00C32E95"/>
    <w:rsid w:val="00C33B7C"/>
    <w:rsid w:val="00C348F0"/>
    <w:rsid w:val="00C35491"/>
    <w:rsid w:val="00C354E4"/>
    <w:rsid w:val="00C366EE"/>
    <w:rsid w:val="00C36BC1"/>
    <w:rsid w:val="00C400FC"/>
    <w:rsid w:val="00C406D3"/>
    <w:rsid w:val="00C408CD"/>
    <w:rsid w:val="00C40CEC"/>
    <w:rsid w:val="00C4112B"/>
    <w:rsid w:val="00C41D91"/>
    <w:rsid w:val="00C42F97"/>
    <w:rsid w:val="00C446D6"/>
    <w:rsid w:val="00C44A16"/>
    <w:rsid w:val="00C4546A"/>
    <w:rsid w:val="00C45A83"/>
    <w:rsid w:val="00C45C90"/>
    <w:rsid w:val="00C461D4"/>
    <w:rsid w:val="00C50550"/>
    <w:rsid w:val="00C508B2"/>
    <w:rsid w:val="00C51BEC"/>
    <w:rsid w:val="00C5204E"/>
    <w:rsid w:val="00C52F9D"/>
    <w:rsid w:val="00C54676"/>
    <w:rsid w:val="00C54FDC"/>
    <w:rsid w:val="00C55558"/>
    <w:rsid w:val="00C5619A"/>
    <w:rsid w:val="00C5750B"/>
    <w:rsid w:val="00C5792C"/>
    <w:rsid w:val="00C57F53"/>
    <w:rsid w:val="00C57FD9"/>
    <w:rsid w:val="00C601C6"/>
    <w:rsid w:val="00C6179A"/>
    <w:rsid w:val="00C61ABB"/>
    <w:rsid w:val="00C634E4"/>
    <w:rsid w:val="00C63D20"/>
    <w:rsid w:val="00C63DCA"/>
    <w:rsid w:val="00C64F44"/>
    <w:rsid w:val="00C654FB"/>
    <w:rsid w:val="00C6577D"/>
    <w:rsid w:val="00C664F3"/>
    <w:rsid w:val="00C66844"/>
    <w:rsid w:val="00C668CD"/>
    <w:rsid w:val="00C669E4"/>
    <w:rsid w:val="00C671B0"/>
    <w:rsid w:val="00C671B7"/>
    <w:rsid w:val="00C67A70"/>
    <w:rsid w:val="00C70205"/>
    <w:rsid w:val="00C709C8"/>
    <w:rsid w:val="00C70E64"/>
    <w:rsid w:val="00C724C8"/>
    <w:rsid w:val="00C734BA"/>
    <w:rsid w:val="00C735FB"/>
    <w:rsid w:val="00C7384D"/>
    <w:rsid w:val="00C747FC"/>
    <w:rsid w:val="00C74D32"/>
    <w:rsid w:val="00C75451"/>
    <w:rsid w:val="00C75C1D"/>
    <w:rsid w:val="00C76E5E"/>
    <w:rsid w:val="00C77D23"/>
    <w:rsid w:val="00C8231D"/>
    <w:rsid w:val="00C823A1"/>
    <w:rsid w:val="00C82D47"/>
    <w:rsid w:val="00C83087"/>
    <w:rsid w:val="00C838AD"/>
    <w:rsid w:val="00C83BD1"/>
    <w:rsid w:val="00C84228"/>
    <w:rsid w:val="00C8437E"/>
    <w:rsid w:val="00C84EEB"/>
    <w:rsid w:val="00C860BF"/>
    <w:rsid w:val="00C87AC3"/>
    <w:rsid w:val="00C87F17"/>
    <w:rsid w:val="00C909B1"/>
    <w:rsid w:val="00C91225"/>
    <w:rsid w:val="00C91645"/>
    <w:rsid w:val="00C91D5C"/>
    <w:rsid w:val="00C91FB1"/>
    <w:rsid w:val="00C931BB"/>
    <w:rsid w:val="00C935B4"/>
    <w:rsid w:val="00C93918"/>
    <w:rsid w:val="00C93C1E"/>
    <w:rsid w:val="00C94105"/>
    <w:rsid w:val="00C9432A"/>
    <w:rsid w:val="00C943AC"/>
    <w:rsid w:val="00C944A4"/>
    <w:rsid w:val="00C9460A"/>
    <w:rsid w:val="00C95255"/>
    <w:rsid w:val="00C95A53"/>
    <w:rsid w:val="00C961B9"/>
    <w:rsid w:val="00C96CAC"/>
    <w:rsid w:val="00CA0473"/>
    <w:rsid w:val="00CA0BA8"/>
    <w:rsid w:val="00CA1A1C"/>
    <w:rsid w:val="00CA2A9E"/>
    <w:rsid w:val="00CA2D02"/>
    <w:rsid w:val="00CA4546"/>
    <w:rsid w:val="00CA4713"/>
    <w:rsid w:val="00CA4D4D"/>
    <w:rsid w:val="00CA51C9"/>
    <w:rsid w:val="00CA5BC6"/>
    <w:rsid w:val="00CA5BEF"/>
    <w:rsid w:val="00CA6815"/>
    <w:rsid w:val="00CA7A58"/>
    <w:rsid w:val="00CA7B37"/>
    <w:rsid w:val="00CA7F4C"/>
    <w:rsid w:val="00CB051B"/>
    <w:rsid w:val="00CB0DF6"/>
    <w:rsid w:val="00CB1376"/>
    <w:rsid w:val="00CB1AAE"/>
    <w:rsid w:val="00CB1F59"/>
    <w:rsid w:val="00CB257B"/>
    <w:rsid w:val="00CB389E"/>
    <w:rsid w:val="00CB4032"/>
    <w:rsid w:val="00CB5185"/>
    <w:rsid w:val="00CB5810"/>
    <w:rsid w:val="00CB6262"/>
    <w:rsid w:val="00CB6786"/>
    <w:rsid w:val="00CB6BD8"/>
    <w:rsid w:val="00CB6C1F"/>
    <w:rsid w:val="00CB6DBF"/>
    <w:rsid w:val="00CB75FD"/>
    <w:rsid w:val="00CC0C9B"/>
    <w:rsid w:val="00CC1999"/>
    <w:rsid w:val="00CC21D3"/>
    <w:rsid w:val="00CC2848"/>
    <w:rsid w:val="00CC3783"/>
    <w:rsid w:val="00CC3990"/>
    <w:rsid w:val="00CC4517"/>
    <w:rsid w:val="00CC4ED3"/>
    <w:rsid w:val="00CC51FF"/>
    <w:rsid w:val="00CC5E30"/>
    <w:rsid w:val="00CC6052"/>
    <w:rsid w:val="00CC6724"/>
    <w:rsid w:val="00CC6768"/>
    <w:rsid w:val="00CC6AC8"/>
    <w:rsid w:val="00CC7405"/>
    <w:rsid w:val="00CC77DA"/>
    <w:rsid w:val="00CC7F0B"/>
    <w:rsid w:val="00CC7F5D"/>
    <w:rsid w:val="00CD0031"/>
    <w:rsid w:val="00CD00CA"/>
    <w:rsid w:val="00CD0733"/>
    <w:rsid w:val="00CD131E"/>
    <w:rsid w:val="00CD27E2"/>
    <w:rsid w:val="00CD2CB0"/>
    <w:rsid w:val="00CD3033"/>
    <w:rsid w:val="00CD36B8"/>
    <w:rsid w:val="00CD3F1C"/>
    <w:rsid w:val="00CD40CE"/>
    <w:rsid w:val="00CD4D38"/>
    <w:rsid w:val="00CD6379"/>
    <w:rsid w:val="00CD6613"/>
    <w:rsid w:val="00CD769D"/>
    <w:rsid w:val="00CD7D22"/>
    <w:rsid w:val="00CE081B"/>
    <w:rsid w:val="00CE13DB"/>
    <w:rsid w:val="00CE1BA3"/>
    <w:rsid w:val="00CE1C7D"/>
    <w:rsid w:val="00CE2155"/>
    <w:rsid w:val="00CE21B0"/>
    <w:rsid w:val="00CE315D"/>
    <w:rsid w:val="00CE470B"/>
    <w:rsid w:val="00CE48B2"/>
    <w:rsid w:val="00CE60FD"/>
    <w:rsid w:val="00CE6556"/>
    <w:rsid w:val="00CE6898"/>
    <w:rsid w:val="00CE6A1F"/>
    <w:rsid w:val="00CE71E9"/>
    <w:rsid w:val="00CE7695"/>
    <w:rsid w:val="00CF1367"/>
    <w:rsid w:val="00CF256C"/>
    <w:rsid w:val="00CF2C80"/>
    <w:rsid w:val="00CF4149"/>
    <w:rsid w:val="00CF43EF"/>
    <w:rsid w:val="00CF4EDD"/>
    <w:rsid w:val="00CF6733"/>
    <w:rsid w:val="00CF6CAE"/>
    <w:rsid w:val="00CF75EF"/>
    <w:rsid w:val="00D00774"/>
    <w:rsid w:val="00D008B9"/>
    <w:rsid w:val="00D009C2"/>
    <w:rsid w:val="00D0149C"/>
    <w:rsid w:val="00D015A2"/>
    <w:rsid w:val="00D0160E"/>
    <w:rsid w:val="00D020FC"/>
    <w:rsid w:val="00D0393E"/>
    <w:rsid w:val="00D04DE2"/>
    <w:rsid w:val="00D0526A"/>
    <w:rsid w:val="00D05C40"/>
    <w:rsid w:val="00D0656A"/>
    <w:rsid w:val="00D07822"/>
    <w:rsid w:val="00D1026A"/>
    <w:rsid w:val="00D1065A"/>
    <w:rsid w:val="00D109C7"/>
    <w:rsid w:val="00D10A92"/>
    <w:rsid w:val="00D10BAF"/>
    <w:rsid w:val="00D135FA"/>
    <w:rsid w:val="00D13A80"/>
    <w:rsid w:val="00D13BAE"/>
    <w:rsid w:val="00D1511B"/>
    <w:rsid w:val="00D15271"/>
    <w:rsid w:val="00D16136"/>
    <w:rsid w:val="00D17A0D"/>
    <w:rsid w:val="00D20364"/>
    <w:rsid w:val="00D20C19"/>
    <w:rsid w:val="00D20CA4"/>
    <w:rsid w:val="00D2116B"/>
    <w:rsid w:val="00D213EE"/>
    <w:rsid w:val="00D214C4"/>
    <w:rsid w:val="00D222E6"/>
    <w:rsid w:val="00D22649"/>
    <w:rsid w:val="00D227F5"/>
    <w:rsid w:val="00D22D0F"/>
    <w:rsid w:val="00D24415"/>
    <w:rsid w:val="00D25EA3"/>
    <w:rsid w:val="00D268CC"/>
    <w:rsid w:val="00D26C21"/>
    <w:rsid w:val="00D27321"/>
    <w:rsid w:val="00D273D7"/>
    <w:rsid w:val="00D27515"/>
    <w:rsid w:val="00D27C98"/>
    <w:rsid w:val="00D30A1E"/>
    <w:rsid w:val="00D30F6E"/>
    <w:rsid w:val="00D3215D"/>
    <w:rsid w:val="00D321E6"/>
    <w:rsid w:val="00D324B1"/>
    <w:rsid w:val="00D32773"/>
    <w:rsid w:val="00D328CF"/>
    <w:rsid w:val="00D33FAD"/>
    <w:rsid w:val="00D34093"/>
    <w:rsid w:val="00D341A9"/>
    <w:rsid w:val="00D349DA"/>
    <w:rsid w:val="00D354A8"/>
    <w:rsid w:val="00D357D8"/>
    <w:rsid w:val="00D365AF"/>
    <w:rsid w:val="00D36C2F"/>
    <w:rsid w:val="00D37487"/>
    <w:rsid w:val="00D40343"/>
    <w:rsid w:val="00D40AFF"/>
    <w:rsid w:val="00D40D3B"/>
    <w:rsid w:val="00D410EB"/>
    <w:rsid w:val="00D424B4"/>
    <w:rsid w:val="00D425D2"/>
    <w:rsid w:val="00D4344B"/>
    <w:rsid w:val="00D43661"/>
    <w:rsid w:val="00D4412C"/>
    <w:rsid w:val="00D45F57"/>
    <w:rsid w:val="00D45FF4"/>
    <w:rsid w:val="00D46204"/>
    <w:rsid w:val="00D469F9"/>
    <w:rsid w:val="00D46C8D"/>
    <w:rsid w:val="00D4770C"/>
    <w:rsid w:val="00D50916"/>
    <w:rsid w:val="00D50B4C"/>
    <w:rsid w:val="00D50FE3"/>
    <w:rsid w:val="00D51648"/>
    <w:rsid w:val="00D51754"/>
    <w:rsid w:val="00D52710"/>
    <w:rsid w:val="00D53ABD"/>
    <w:rsid w:val="00D53F6B"/>
    <w:rsid w:val="00D54822"/>
    <w:rsid w:val="00D548E9"/>
    <w:rsid w:val="00D552D0"/>
    <w:rsid w:val="00D56498"/>
    <w:rsid w:val="00D5694D"/>
    <w:rsid w:val="00D56BC1"/>
    <w:rsid w:val="00D56E10"/>
    <w:rsid w:val="00D571EC"/>
    <w:rsid w:val="00D5728A"/>
    <w:rsid w:val="00D60D45"/>
    <w:rsid w:val="00D60FAC"/>
    <w:rsid w:val="00D61AD3"/>
    <w:rsid w:val="00D61C93"/>
    <w:rsid w:val="00D63F2E"/>
    <w:rsid w:val="00D64107"/>
    <w:rsid w:val="00D6495E"/>
    <w:rsid w:val="00D65441"/>
    <w:rsid w:val="00D658FF"/>
    <w:rsid w:val="00D65947"/>
    <w:rsid w:val="00D6607D"/>
    <w:rsid w:val="00D665B0"/>
    <w:rsid w:val="00D676C7"/>
    <w:rsid w:val="00D70643"/>
    <w:rsid w:val="00D70F0E"/>
    <w:rsid w:val="00D72008"/>
    <w:rsid w:val="00D721EF"/>
    <w:rsid w:val="00D72C49"/>
    <w:rsid w:val="00D72CCD"/>
    <w:rsid w:val="00D733D5"/>
    <w:rsid w:val="00D735B6"/>
    <w:rsid w:val="00D74689"/>
    <w:rsid w:val="00D74EC2"/>
    <w:rsid w:val="00D75D87"/>
    <w:rsid w:val="00D7689F"/>
    <w:rsid w:val="00D7706A"/>
    <w:rsid w:val="00D772BD"/>
    <w:rsid w:val="00D77584"/>
    <w:rsid w:val="00D775B9"/>
    <w:rsid w:val="00D7787D"/>
    <w:rsid w:val="00D803DB"/>
    <w:rsid w:val="00D80553"/>
    <w:rsid w:val="00D8060A"/>
    <w:rsid w:val="00D806E6"/>
    <w:rsid w:val="00D854A8"/>
    <w:rsid w:val="00D86923"/>
    <w:rsid w:val="00D86F57"/>
    <w:rsid w:val="00D87329"/>
    <w:rsid w:val="00D87A4B"/>
    <w:rsid w:val="00D87B72"/>
    <w:rsid w:val="00D90204"/>
    <w:rsid w:val="00D90536"/>
    <w:rsid w:val="00D90D05"/>
    <w:rsid w:val="00D91427"/>
    <w:rsid w:val="00D924A3"/>
    <w:rsid w:val="00D9252F"/>
    <w:rsid w:val="00D929FF"/>
    <w:rsid w:val="00D92DC3"/>
    <w:rsid w:val="00D937CD"/>
    <w:rsid w:val="00D93DB0"/>
    <w:rsid w:val="00D943A4"/>
    <w:rsid w:val="00D9445D"/>
    <w:rsid w:val="00D94DE1"/>
    <w:rsid w:val="00D94E6B"/>
    <w:rsid w:val="00D951A3"/>
    <w:rsid w:val="00D952D7"/>
    <w:rsid w:val="00D96085"/>
    <w:rsid w:val="00DA07B5"/>
    <w:rsid w:val="00DA0B23"/>
    <w:rsid w:val="00DA0CBB"/>
    <w:rsid w:val="00DA1D29"/>
    <w:rsid w:val="00DA27EC"/>
    <w:rsid w:val="00DA2E5C"/>
    <w:rsid w:val="00DA4200"/>
    <w:rsid w:val="00DA43C5"/>
    <w:rsid w:val="00DA43DC"/>
    <w:rsid w:val="00DA46A0"/>
    <w:rsid w:val="00DA49B7"/>
    <w:rsid w:val="00DA535B"/>
    <w:rsid w:val="00DA54BC"/>
    <w:rsid w:val="00DA58B9"/>
    <w:rsid w:val="00DA5E94"/>
    <w:rsid w:val="00DA63D5"/>
    <w:rsid w:val="00DA66CE"/>
    <w:rsid w:val="00DA6CAA"/>
    <w:rsid w:val="00DA77D7"/>
    <w:rsid w:val="00DA7ABC"/>
    <w:rsid w:val="00DB0155"/>
    <w:rsid w:val="00DB0A33"/>
    <w:rsid w:val="00DB148E"/>
    <w:rsid w:val="00DB1F0F"/>
    <w:rsid w:val="00DB22BB"/>
    <w:rsid w:val="00DB327B"/>
    <w:rsid w:val="00DB3F19"/>
    <w:rsid w:val="00DB48ED"/>
    <w:rsid w:val="00DB516A"/>
    <w:rsid w:val="00DB5362"/>
    <w:rsid w:val="00DB73D6"/>
    <w:rsid w:val="00DB74B8"/>
    <w:rsid w:val="00DB79BE"/>
    <w:rsid w:val="00DC0310"/>
    <w:rsid w:val="00DC0713"/>
    <w:rsid w:val="00DC27AB"/>
    <w:rsid w:val="00DC27DF"/>
    <w:rsid w:val="00DC3604"/>
    <w:rsid w:val="00DC4355"/>
    <w:rsid w:val="00DC4892"/>
    <w:rsid w:val="00DC4B34"/>
    <w:rsid w:val="00DC5049"/>
    <w:rsid w:val="00DC5B77"/>
    <w:rsid w:val="00DC6278"/>
    <w:rsid w:val="00DC64B0"/>
    <w:rsid w:val="00DC6834"/>
    <w:rsid w:val="00DC6F45"/>
    <w:rsid w:val="00DC79F0"/>
    <w:rsid w:val="00DC7F77"/>
    <w:rsid w:val="00DD01C9"/>
    <w:rsid w:val="00DD05C9"/>
    <w:rsid w:val="00DD0955"/>
    <w:rsid w:val="00DD0A20"/>
    <w:rsid w:val="00DD112C"/>
    <w:rsid w:val="00DD1474"/>
    <w:rsid w:val="00DD1EB2"/>
    <w:rsid w:val="00DD2C80"/>
    <w:rsid w:val="00DD383D"/>
    <w:rsid w:val="00DD3969"/>
    <w:rsid w:val="00DD4247"/>
    <w:rsid w:val="00DD42B0"/>
    <w:rsid w:val="00DD5160"/>
    <w:rsid w:val="00DD5277"/>
    <w:rsid w:val="00DD5CD7"/>
    <w:rsid w:val="00DD6575"/>
    <w:rsid w:val="00DD6874"/>
    <w:rsid w:val="00DD69D4"/>
    <w:rsid w:val="00DD7CCF"/>
    <w:rsid w:val="00DE03B9"/>
    <w:rsid w:val="00DE070A"/>
    <w:rsid w:val="00DE1149"/>
    <w:rsid w:val="00DE18B1"/>
    <w:rsid w:val="00DE1A7B"/>
    <w:rsid w:val="00DE1D86"/>
    <w:rsid w:val="00DE1F80"/>
    <w:rsid w:val="00DE2258"/>
    <w:rsid w:val="00DE332D"/>
    <w:rsid w:val="00DE35FF"/>
    <w:rsid w:val="00DE3A1E"/>
    <w:rsid w:val="00DE3E50"/>
    <w:rsid w:val="00DE40FB"/>
    <w:rsid w:val="00DE4327"/>
    <w:rsid w:val="00DE580A"/>
    <w:rsid w:val="00DE584F"/>
    <w:rsid w:val="00DE6EE4"/>
    <w:rsid w:val="00DE70E2"/>
    <w:rsid w:val="00DE719A"/>
    <w:rsid w:val="00DE71CE"/>
    <w:rsid w:val="00DF05D1"/>
    <w:rsid w:val="00DF097E"/>
    <w:rsid w:val="00DF15E9"/>
    <w:rsid w:val="00DF2628"/>
    <w:rsid w:val="00DF263A"/>
    <w:rsid w:val="00DF28FA"/>
    <w:rsid w:val="00DF328F"/>
    <w:rsid w:val="00DF33A0"/>
    <w:rsid w:val="00DF360F"/>
    <w:rsid w:val="00DF4077"/>
    <w:rsid w:val="00DF540B"/>
    <w:rsid w:val="00DF59B1"/>
    <w:rsid w:val="00DF6768"/>
    <w:rsid w:val="00DF7C89"/>
    <w:rsid w:val="00E013A1"/>
    <w:rsid w:val="00E0164A"/>
    <w:rsid w:val="00E021A4"/>
    <w:rsid w:val="00E02F19"/>
    <w:rsid w:val="00E034DE"/>
    <w:rsid w:val="00E03ACA"/>
    <w:rsid w:val="00E04273"/>
    <w:rsid w:val="00E044C9"/>
    <w:rsid w:val="00E04EDC"/>
    <w:rsid w:val="00E05174"/>
    <w:rsid w:val="00E0534A"/>
    <w:rsid w:val="00E05EFA"/>
    <w:rsid w:val="00E06444"/>
    <w:rsid w:val="00E06895"/>
    <w:rsid w:val="00E0791C"/>
    <w:rsid w:val="00E11906"/>
    <w:rsid w:val="00E11E01"/>
    <w:rsid w:val="00E12F7D"/>
    <w:rsid w:val="00E132AD"/>
    <w:rsid w:val="00E133B9"/>
    <w:rsid w:val="00E13C79"/>
    <w:rsid w:val="00E14A09"/>
    <w:rsid w:val="00E14B40"/>
    <w:rsid w:val="00E14EC7"/>
    <w:rsid w:val="00E1552C"/>
    <w:rsid w:val="00E16D33"/>
    <w:rsid w:val="00E21710"/>
    <w:rsid w:val="00E219C1"/>
    <w:rsid w:val="00E22E12"/>
    <w:rsid w:val="00E23C2B"/>
    <w:rsid w:val="00E258A9"/>
    <w:rsid w:val="00E25D20"/>
    <w:rsid w:val="00E25E44"/>
    <w:rsid w:val="00E2652D"/>
    <w:rsid w:val="00E26F11"/>
    <w:rsid w:val="00E26FEE"/>
    <w:rsid w:val="00E2792A"/>
    <w:rsid w:val="00E30523"/>
    <w:rsid w:val="00E30816"/>
    <w:rsid w:val="00E31835"/>
    <w:rsid w:val="00E31A7C"/>
    <w:rsid w:val="00E32A6C"/>
    <w:rsid w:val="00E33453"/>
    <w:rsid w:val="00E357D8"/>
    <w:rsid w:val="00E36847"/>
    <w:rsid w:val="00E36BB3"/>
    <w:rsid w:val="00E37980"/>
    <w:rsid w:val="00E4011E"/>
    <w:rsid w:val="00E40196"/>
    <w:rsid w:val="00E406D8"/>
    <w:rsid w:val="00E4152A"/>
    <w:rsid w:val="00E41987"/>
    <w:rsid w:val="00E4279B"/>
    <w:rsid w:val="00E42C4C"/>
    <w:rsid w:val="00E430C4"/>
    <w:rsid w:val="00E430E4"/>
    <w:rsid w:val="00E432A8"/>
    <w:rsid w:val="00E435B1"/>
    <w:rsid w:val="00E435CB"/>
    <w:rsid w:val="00E43EB5"/>
    <w:rsid w:val="00E43FDB"/>
    <w:rsid w:val="00E44502"/>
    <w:rsid w:val="00E44E73"/>
    <w:rsid w:val="00E4547D"/>
    <w:rsid w:val="00E4566A"/>
    <w:rsid w:val="00E459E2"/>
    <w:rsid w:val="00E468BE"/>
    <w:rsid w:val="00E46AF6"/>
    <w:rsid w:val="00E47859"/>
    <w:rsid w:val="00E4791A"/>
    <w:rsid w:val="00E47AB9"/>
    <w:rsid w:val="00E50F12"/>
    <w:rsid w:val="00E50FA9"/>
    <w:rsid w:val="00E51BDE"/>
    <w:rsid w:val="00E527D3"/>
    <w:rsid w:val="00E53410"/>
    <w:rsid w:val="00E5412D"/>
    <w:rsid w:val="00E543D7"/>
    <w:rsid w:val="00E5475D"/>
    <w:rsid w:val="00E55E0E"/>
    <w:rsid w:val="00E5684D"/>
    <w:rsid w:val="00E568B0"/>
    <w:rsid w:val="00E60023"/>
    <w:rsid w:val="00E6039C"/>
    <w:rsid w:val="00E60545"/>
    <w:rsid w:val="00E606CF"/>
    <w:rsid w:val="00E60BAB"/>
    <w:rsid w:val="00E60E05"/>
    <w:rsid w:val="00E61063"/>
    <w:rsid w:val="00E625AD"/>
    <w:rsid w:val="00E6272D"/>
    <w:rsid w:val="00E62F79"/>
    <w:rsid w:val="00E6327C"/>
    <w:rsid w:val="00E632B8"/>
    <w:rsid w:val="00E64150"/>
    <w:rsid w:val="00E641DB"/>
    <w:rsid w:val="00E64CC4"/>
    <w:rsid w:val="00E65E8E"/>
    <w:rsid w:val="00E66539"/>
    <w:rsid w:val="00E67110"/>
    <w:rsid w:val="00E6731E"/>
    <w:rsid w:val="00E67413"/>
    <w:rsid w:val="00E67543"/>
    <w:rsid w:val="00E67689"/>
    <w:rsid w:val="00E70187"/>
    <w:rsid w:val="00E70AE1"/>
    <w:rsid w:val="00E70D7A"/>
    <w:rsid w:val="00E72047"/>
    <w:rsid w:val="00E727BC"/>
    <w:rsid w:val="00E72B47"/>
    <w:rsid w:val="00E731EF"/>
    <w:rsid w:val="00E751DF"/>
    <w:rsid w:val="00E7527C"/>
    <w:rsid w:val="00E752E9"/>
    <w:rsid w:val="00E75C01"/>
    <w:rsid w:val="00E760D1"/>
    <w:rsid w:val="00E76784"/>
    <w:rsid w:val="00E76C1E"/>
    <w:rsid w:val="00E76E2C"/>
    <w:rsid w:val="00E80216"/>
    <w:rsid w:val="00E806DC"/>
    <w:rsid w:val="00E80A1F"/>
    <w:rsid w:val="00E8189F"/>
    <w:rsid w:val="00E81C78"/>
    <w:rsid w:val="00E81D40"/>
    <w:rsid w:val="00E81F44"/>
    <w:rsid w:val="00E82156"/>
    <w:rsid w:val="00E8216B"/>
    <w:rsid w:val="00E82AF0"/>
    <w:rsid w:val="00E82E81"/>
    <w:rsid w:val="00E83BC3"/>
    <w:rsid w:val="00E8491C"/>
    <w:rsid w:val="00E85B65"/>
    <w:rsid w:val="00E86B96"/>
    <w:rsid w:val="00E87573"/>
    <w:rsid w:val="00E91113"/>
    <w:rsid w:val="00E9134E"/>
    <w:rsid w:val="00E91F47"/>
    <w:rsid w:val="00E92637"/>
    <w:rsid w:val="00E9263B"/>
    <w:rsid w:val="00E9292B"/>
    <w:rsid w:val="00E929F2"/>
    <w:rsid w:val="00E949C0"/>
    <w:rsid w:val="00E95076"/>
    <w:rsid w:val="00E95766"/>
    <w:rsid w:val="00E957C8"/>
    <w:rsid w:val="00E963AC"/>
    <w:rsid w:val="00E96B1F"/>
    <w:rsid w:val="00E9704B"/>
    <w:rsid w:val="00E97BDE"/>
    <w:rsid w:val="00EA27A6"/>
    <w:rsid w:val="00EA33D1"/>
    <w:rsid w:val="00EA3418"/>
    <w:rsid w:val="00EA3DE0"/>
    <w:rsid w:val="00EA4925"/>
    <w:rsid w:val="00EA5AC0"/>
    <w:rsid w:val="00EA6806"/>
    <w:rsid w:val="00EA6EF3"/>
    <w:rsid w:val="00EB0429"/>
    <w:rsid w:val="00EB0629"/>
    <w:rsid w:val="00EB0A53"/>
    <w:rsid w:val="00EB0FEE"/>
    <w:rsid w:val="00EB17EF"/>
    <w:rsid w:val="00EB1EBB"/>
    <w:rsid w:val="00EB3372"/>
    <w:rsid w:val="00EB3F65"/>
    <w:rsid w:val="00EB4A1A"/>
    <w:rsid w:val="00EB4D37"/>
    <w:rsid w:val="00EB503B"/>
    <w:rsid w:val="00EB6490"/>
    <w:rsid w:val="00EB6554"/>
    <w:rsid w:val="00EB71BC"/>
    <w:rsid w:val="00EB764E"/>
    <w:rsid w:val="00EB7939"/>
    <w:rsid w:val="00EC0627"/>
    <w:rsid w:val="00EC08A5"/>
    <w:rsid w:val="00EC1066"/>
    <w:rsid w:val="00EC1083"/>
    <w:rsid w:val="00EC14EA"/>
    <w:rsid w:val="00EC26FF"/>
    <w:rsid w:val="00EC2E5A"/>
    <w:rsid w:val="00EC2EA6"/>
    <w:rsid w:val="00EC50D9"/>
    <w:rsid w:val="00EC5397"/>
    <w:rsid w:val="00EC61D9"/>
    <w:rsid w:val="00EC680D"/>
    <w:rsid w:val="00EC70B0"/>
    <w:rsid w:val="00EC75D8"/>
    <w:rsid w:val="00EC78C3"/>
    <w:rsid w:val="00EC7AD0"/>
    <w:rsid w:val="00ED024F"/>
    <w:rsid w:val="00ED07B7"/>
    <w:rsid w:val="00ED0ACD"/>
    <w:rsid w:val="00ED0BEC"/>
    <w:rsid w:val="00ED150F"/>
    <w:rsid w:val="00ED1DED"/>
    <w:rsid w:val="00ED33E3"/>
    <w:rsid w:val="00ED3924"/>
    <w:rsid w:val="00ED47A5"/>
    <w:rsid w:val="00ED58FD"/>
    <w:rsid w:val="00ED5AFF"/>
    <w:rsid w:val="00ED5BF0"/>
    <w:rsid w:val="00ED63C1"/>
    <w:rsid w:val="00ED6669"/>
    <w:rsid w:val="00ED6F24"/>
    <w:rsid w:val="00ED73A1"/>
    <w:rsid w:val="00EE0582"/>
    <w:rsid w:val="00EE0CF8"/>
    <w:rsid w:val="00EE0D14"/>
    <w:rsid w:val="00EE0E7F"/>
    <w:rsid w:val="00EE13EE"/>
    <w:rsid w:val="00EE179B"/>
    <w:rsid w:val="00EE1829"/>
    <w:rsid w:val="00EE229D"/>
    <w:rsid w:val="00EE2BD2"/>
    <w:rsid w:val="00EE2C9D"/>
    <w:rsid w:val="00EE2D78"/>
    <w:rsid w:val="00EE36CB"/>
    <w:rsid w:val="00EE3B3A"/>
    <w:rsid w:val="00EE469B"/>
    <w:rsid w:val="00EE5E12"/>
    <w:rsid w:val="00EE71C1"/>
    <w:rsid w:val="00EF004C"/>
    <w:rsid w:val="00EF0A03"/>
    <w:rsid w:val="00EF10EE"/>
    <w:rsid w:val="00EF1538"/>
    <w:rsid w:val="00EF260E"/>
    <w:rsid w:val="00EF2C48"/>
    <w:rsid w:val="00EF2DB3"/>
    <w:rsid w:val="00EF2F47"/>
    <w:rsid w:val="00EF3294"/>
    <w:rsid w:val="00EF3747"/>
    <w:rsid w:val="00EF5447"/>
    <w:rsid w:val="00EF56F6"/>
    <w:rsid w:val="00EF5761"/>
    <w:rsid w:val="00EF5B53"/>
    <w:rsid w:val="00EF66EB"/>
    <w:rsid w:val="00F00048"/>
    <w:rsid w:val="00F000EF"/>
    <w:rsid w:val="00F005E9"/>
    <w:rsid w:val="00F0063F"/>
    <w:rsid w:val="00F00A45"/>
    <w:rsid w:val="00F00AEA"/>
    <w:rsid w:val="00F013B0"/>
    <w:rsid w:val="00F01DD2"/>
    <w:rsid w:val="00F01F81"/>
    <w:rsid w:val="00F03257"/>
    <w:rsid w:val="00F0395E"/>
    <w:rsid w:val="00F0487D"/>
    <w:rsid w:val="00F04AC7"/>
    <w:rsid w:val="00F050EA"/>
    <w:rsid w:val="00F05573"/>
    <w:rsid w:val="00F05864"/>
    <w:rsid w:val="00F05B25"/>
    <w:rsid w:val="00F05C78"/>
    <w:rsid w:val="00F05D2B"/>
    <w:rsid w:val="00F06416"/>
    <w:rsid w:val="00F07A41"/>
    <w:rsid w:val="00F07EB3"/>
    <w:rsid w:val="00F10DC4"/>
    <w:rsid w:val="00F115C7"/>
    <w:rsid w:val="00F11606"/>
    <w:rsid w:val="00F11A13"/>
    <w:rsid w:val="00F12BD2"/>
    <w:rsid w:val="00F12FDB"/>
    <w:rsid w:val="00F14315"/>
    <w:rsid w:val="00F145CE"/>
    <w:rsid w:val="00F14802"/>
    <w:rsid w:val="00F15F7C"/>
    <w:rsid w:val="00F1612C"/>
    <w:rsid w:val="00F1624A"/>
    <w:rsid w:val="00F16A04"/>
    <w:rsid w:val="00F16A9C"/>
    <w:rsid w:val="00F16CA3"/>
    <w:rsid w:val="00F16F31"/>
    <w:rsid w:val="00F2002F"/>
    <w:rsid w:val="00F20337"/>
    <w:rsid w:val="00F20CED"/>
    <w:rsid w:val="00F221C2"/>
    <w:rsid w:val="00F2239E"/>
    <w:rsid w:val="00F2384C"/>
    <w:rsid w:val="00F241F1"/>
    <w:rsid w:val="00F274B5"/>
    <w:rsid w:val="00F27D9B"/>
    <w:rsid w:val="00F3056D"/>
    <w:rsid w:val="00F32ADF"/>
    <w:rsid w:val="00F3326C"/>
    <w:rsid w:val="00F340E3"/>
    <w:rsid w:val="00F347CC"/>
    <w:rsid w:val="00F357C9"/>
    <w:rsid w:val="00F359A7"/>
    <w:rsid w:val="00F35BB4"/>
    <w:rsid w:val="00F368AE"/>
    <w:rsid w:val="00F36A35"/>
    <w:rsid w:val="00F36AF7"/>
    <w:rsid w:val="00F36D7C"/>
    <w:rsid w:val="00F402C6"/>
    <w:rsid w:val="00F404E4"/>
    <w:rsid w:val="00F40A40"/>
    <w:rsid w:val="00F41EF5"/>
    <w:rsid w:val="00F4243C"/>
    <w:rsid w:val="00F42FA0"/>
    <w:rsid w:val="00F42FC4"/>
    <w:rsid w:val="00F44CD0"/>
    <w:rsid w:val="00F44F74"/>
    <w:rsid w:val="00F462E9"/>
    <w:rsid w:val="00F4711D"/>
    <w:rsid w:val="00F473FA"/>
    <w:rsid w:val="00F47AB6"/>
    <w:rsid w:val="00F502D5"/>
    <w:rsid w:val="00F50F1E"/>
    <w:rsid w:val="00F5107A"/>
    <w:rsid w:val="00F511DF"/>
    <w:rsid w:val="00F525A9"/>
    <w:rsid w:val="00F5325B"/>
    <w:rsid w:val="00F54049"/>
    <w:rsid w:val="00F540D9"/>
    <w:rsid w:val="00F54CCC"/>
    <w:rsid w:val="00F55548"/>
    <w:rsid w:val="00F556DE"/>
    <w:rsid w:val="00F5653D"/>
    <w:rsid w:val="00F57FA6"/>
    <w:rsid w:val="00F60895"/>
    <w:rsid w:val="00F617F3"/>
    <w:rsid w:val="00F61951"/>
    <w:rsid w:val="00F62001"/>
    <w:rsid w:val="00F6354F"/>
    <w:rsid w:val="00F64769"/>
    <w:rsid w:val="00F64E46"/>
    <w:rsid w:val="00F65406"/>
    <w:rsid w:val="00F66D4C"/>
    <w:rsid w:val="00F6708A"/>
    <w:rsid w:val="00F671D4"/>
    <w:rsid w:val="00F67267"/>
    <w:rsid w:val="00F672CD"/>
    <w:rsid w:val="00F6753B"/>
    <w:rsid w:val="00F67F2B"/>
    <w:rsid w:val="00F700C9"/>
    <w:rsid w:val="00F701B8"/>
    <w:rsid w:val="00F70E5B"/>
    <w:rsid w:val="00F71F6F"/>
    <w:rsid w:val="00F72353"/>
    <w:rsid w:val="00F7279B"/>
    <w:rsid w:val="00F73530"/>
    <w:rsid w:val="00F738D1"/>
    <w:rsid w:val="00F73B60"/>
    <w:rsid w:val="00F73E34"/>
    <w:rsid w:val="00F7542B"/>
    <w:rsid w:val="00F76227"/>
    <w:rsid w:val="00F76490"/>
    <w:rsid w:val="00F76AD6"/>
    <w:rsid w:val="00F76B56"/>
    <w:rsid w:val="00F76D18"/>
    <w:rsid w:val="00F76EE0"/>
    <w:rsid w:val="00F771C2"/>
    <w:rsid w:val="00F804E5"/>
    <w:rsid w:val="00F8098D"/>
    <w:rsid w:val="00F80F2E"/>
    <w:rsid w:val="00F82C4D"/>
    <w:rsid w:val="00F840CB"/>
    <w:rsid w:val="00F841CE"/>
    <w:rsid w:val="00F84451"/>
    <w:rsid w:val="00F847F3"/>
    <w:rsid w:val="00F8594E"/>
    <w:rsid w:val="00F85D93"/>
    <w:rsid w:val="00F85E5F"/>
    <w:rsid w:val="00F86505"/>
    <w:rsid w:val="00F86DF0"/>
    <w:rsid w:val="00F87A2C"/>
    <w:rsid w:val="00F902B0"/>
    <w:rsid w:val="00F91C8D"/>
    <w:rsid w:val="00F93010"/>
    <w:rsid w:val="00F93072"/>
    <w:rsid w:val="00F935D7"/>
    <w:rsid w:val="00F93A18"/>
    <w:rsid w:val="00F94036"/>
    <w:rsid w:val="00F94CBC"/>
    <w:rsid w:val="00F9524D"/>
    <w:rsid w:val="00F95586"/>
    <w:rsid w:val="00F956FF"/>
    <w:rsid w:val="00F963E3"/>
    <w:rsid w:val="00F96703"/>
    <w:rsid w:val="00F96FBC"/>
    <w:rsid w:val="00F977FF"/>
    <w:rsid w:val="00F97858"/>
    <w:rsid w:val="00FA05F6"/>
    <w:rsid w:val="00FA062C"/>
    <w:rsid w:val="00FA0CB3"/>
    <w:rsid w:val="00FA1315"/>
    <w:rsid w:val="00FA1789"/>
    <w:rsid w:val="00FA1C3E"/>
    <w:rsid w:val="00FA2407"/>
    <w:rsid w:val="00FA2FD1"/>
    <w:rsid w:val="00FA34D4"/>
    <w:rsid w:val="00FA3A28"/>
    <w:rsid w:val="00FA4229"/>
    <w:rsid w:val="00FA4CD8"/>
    <w:rsid w:val="00FA5D37"/>
    <w:rsid w:val="00FA63E0"/>
    <w:rsid w:val="00FA6FA3"/>
    <w:rsid w:val="00FA759B"/>
    <w:rsid w:val="00FA77F7"/>
    <w:rsid w:val="00FB01EA"/>
    <w:rsid w:val="00FB210F"/>
    <w:rsid w:val="00FB21B1"/>
    <w:rsid w:val="00FB3E9E"/>
    <w:rsid w:val="00FB44F5"/>
    <w:rsid w:val="00FB4A00"/>
    <w:rsid w:val="00FB4BE0"/>
    <w:rsid w:val="00FB4C0E"/>
    <w:rsid w:val="00FB4DA7"/>
    <w:rsid w:val="00FB531A"/>
    <w:rsid w:val="00FB62D2"/>
    <w:rsid w:val="00FB6A98"/>
    <w:rsid w:val="00FB70CF"/>
    <w:rsid w:val="00FB7233"/>
    <w:rsid w:val="00FC0A13"/>
    <w:rsid w:val="00FC0BF2"/>
    <w:rsid w:val="00FC1432"/>
    <w:rsid w:val="00FC1889"/>
    <w:rsid w:val="00FC2C9C"/>
    <w:rsid w:val="00FC34C8"/>
    <w:rsid w:val="00FC37E0"/>
    <w:rsid w:val="00FC37F3"/>
    <w:rsid w:val="00FC412B"/>
    <w:rsid w:val="00FC4C79"/>
    <w:rsid w:val="00FC506B"/>
    <w:rsid w:val="00FC5221"/>
    <w:rsid w:val="00FC55B2"/>
    <w:rsid w:val="00FC5D39"/>
    <w:rsid w:val="00FC619E"/>
    <w:rsid w:val="00FC6406"/>
    <w:rsid w:val="00FC7AF4"/>
    <w:rsid w:val="00FD0152"/>
    <w:rsid w:val="00FD17C6"/>
    <w:rsid w:val="00FD22CE"/>
    <w:rsid w:val="00FD2E39"/>
    <w:rsid w:val="00FD36DA"/>
    <w:rsid w:val="00FD3F4F"/>
    <w:rsid w:val="00FD5646"/>
    <w:rsid w:val="00FD56F4"/>
    <w:rsid w:val="00FD5DCB"/>
    <w:rsid w:val="00FD6262"/>
    <w:rsid w:val="00FD6277"/>
    <w:rsid w:val="00FD6B54"/>
    <w:rsid w:val="00FD6CFD"/>
    <w:rsid w:val="00FD72AC"/>
    <w:rsid w:val="00FD78DE"/>
    <w:rsid w:val="00FD79F8"/>
    <w:rsid w:val="00FD7D30"/>
    <w:rsid w:val="00FE09F5"/>
    <w:rsid w:val="00FE1D63"/>
    <w:rsid w:val="00FE1D77"/>
    <w:rsid w:val="00FE1F60"/>
    <w:rsid w:val="00FE2721"/>
    <w:rsid w:val="00FE3200"/>
    <w:rsid w:val="00FE34BF"/>
    <w:rsid w:val="00FE5631"/>
    <w:rsid w:val="00FE5CCF"/>
    <w:rsid w:val="00FE7A85"/>
    <w:rsid w:val="00FE7BE5"/>
    <w:rsid w:val="00FF0280"/>
    <w:rsid w:val="00FF08CA"/>
    <w:rsid w:val="00FF1551"/>
    <w:rsid w:val="00FF1D8A"/>
    <w:rsid w:val="00FF203F"/>
    <w:rsid w:val="00FF255A"/>
    <w:rsid w:val="00FF388B"/>
    <w:rsid w:val="00FF3C29"/>
    <w:rsid w:val="00FF3D6B"/>
    <w:rsid w:val="00FF4857"/>
    <w:rsid w:val="00FF48F6"/>
    <w:rsid w:val="00FF4B8B"/>
    <w:rsid w:val="00FF5FE3"/>
    <w:rsid w:val="00FF66CB"/>
    <w:rsid w:val="00FF6756"/>
    <w:rsid w:val="00FF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2F862A"/>
  <w15:chartTrackingRefBased/>
  <w15:docId w15:val="{E3F125F9-A661-4E6B-88C5-DA7208F3F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3DD"/>
    <w:pPr>
      <w:bidi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2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F03257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4FA0"/>
    <w:rPr>
      <w:color w:val="0563C1" w:themeColor="hyperlink"/>
      <w:u w:val="single"/>
    </w:rPr>
  </w:style>
  <w:style w:type="character" w:customStyle="1" w:styleId="1">
    <w:name w:val="אזכור לא מזוהה1"/>
    <w:basedOn w:val="DefaultParagraphFont"/>
    <w:uiPriority w:val="99"/>
    <w:semiHidden/>
    <w:unhideWhenUsed/>
    <w:rsid w:val="00614FA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614FA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תו"/>
    <w:basedOn w:val="DefaultParagraphFont"/>
    <w:link w:val="EndNoteBibliographyTitle"/>
    <w:rsid w:val="00614FA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614FA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תו"/>
    <w:basedOn w:val="DefaultParagraphFont"/>
    <w:link w:val="EndNoteBibliography"/>
    <w:rsid w:val="00614FA0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614FA0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614FA0"/>
    <w:pPr>
      <w:ind w:left="720"/>
      <w:contextualSpacing/>
    </w:pPr>
  </w:style>
  <w:style w:type="character" w:customStyle="1" w:styleId="2">
    <w:name w:val="אזכור לא מזוהה2"/>
    <w:basedOn w:val="DefaultParagraphFont"/>
    <w:uiPriority w:val="99"/>
    <w:semiHidden/>
    <w:unhideWhenUsed/>
    <w:rsid w:val="00614FA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FA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4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4F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4F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FA0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F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FA0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4FA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F3E2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F477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77E"/>
  </w:style>
  <w:style w:type="paragraph" w:styleId="Footer">
    <w:name w:val="footer"/>
    <w:basedOn w:val="Normal"/>
    <w:link w:val="FooterChar"/>
    <w:uiPriority w:val="99"/>
    <w:unhideWhenUsed/>
    <w:rsid w:val="004F477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77E"/>
  </w:style>
  <w:style w:type="character" w:customStyle="1" w:styleId="Heading4Char">
    <w:name w:val="Heading 4 Char"/>
    <w:basedOn w:val="DefaultParagraphFont"/>
    <w:link w:val="Heading4"/>
    <w:uiPriority w:val="9"/>
    <w:rsid w:val="00F03257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F6354F"/>
    <w:rPr>
      <w:b/>
      <w:bCs/>
    </w:rPr>
  </w:style>
  <w:style w:type="character" w:styleId="Emphasis">
    <w:name w:val="Emphasis"/>
    <w:basedOn w:val="DefaultParagraphFont"/>
    <w:uiPriority w:val="20"/>
    <w:qFormat/>
    <w:rsid w:val="00A11D9D"/>
    <w:rPr>
      <w:i/>
      <w:iCs/>
    </w:rPr>
  </w:style>
  <w:style w:type="paragraph" w:styleId="NormalWeb">
    <w:name w:val="Normal (Web)"/>
    <w:basedOn w:val="Normal"/>
    <w:uiPriority w:val="99"/>
    <w:unhideWhenUsed/>
    <w:rsid w:val="00A11D9D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1013C"/>
  </w:style>
  <w:style w:type="character" w:styleId="UnresolvedMention">
    <w:name w:val="Unresolved Mention"/>
    <w:basedOn w:val="DefaultParagraphFont"/>
    <w:uiPriority w:val="99"/>
    <w:semiHidden/>
    <w:unhideWhenUsed/>
    <w:rsid w:val="00F3056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47D71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6D32C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3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588759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  <w:divsChild>
            <w:div w:id="229539061">
              <w:marLeft w:val="0"/>
              <w:marRight w:val="0"/>
              <w:marTop w:val="332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91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1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17001">
          <w:marLeft w:val="0"/>
          <w:marRight w:val="36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0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79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7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5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9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85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2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1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04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5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1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04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4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487191">
          <w:marLeft w:val="0"/>
          <w:marRight w:val="36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2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7223C378089942809A7943C4880DE6" ma:contentTypeVersion="13" ma:contentTypeDescription="Create a new document." ma:contentTypeScope="" ma:versionID="283069cd5c601b88d874b2486e4d88d8">
  <xsd:schema xmlns:xsd="http://www.w3.org/2001/XMLSchema" xmlns:xs="http://www.w3.org/2001/XMLSchema" xmlns:p="http://schemas.microsoft.com/office/2006/metadata/properties" xmlns:ns1="http://schemas.microsoft.com/sharepoint/v3" xmlns:ns3="8fa821e5-be0b-4978-8cb3-cce5e1f24c34" targetNamespace="http://schemas.microsoft.com/office/2006/metadata/properties" ma:root="true" ma:fieldsID="c3bce8932446cb125ecd200de2fad59a" ns1:_="" ns3:_="">
    <xsd:import namespace="http://schemas.microsoft.com/sharepoint/v3"/>
    <xsd:import namespace="8fa821e5-be0b-4978-8cb3-cce5e1f24c3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a821e5-be0b-4978-8cb3-cce5e1f24c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C41A8E-FFBA-47F7-B7B6-62A709C6054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B22FCB-00BF-48B7-97C6-F5C1909CB92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F5634991-2876-4507-82F9-FDF8F5F5E5A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3AF0A98-7891-42C4-9485-532DE94958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fa821e5-be0b-4978-8cb3-cce5e1f24c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tair ben porat</cp:lastModifiedBy>
  <cp:revision>5</cp:revision>
  <dcterms:created xsi:type="dcterms:W3CDTF">2026-04-25T16:24:00Z</dcterms:created>
  <dcterms:modified xsi:type="dcterms:W3CDTF">2026-04-27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7223C378089942809A7943C4880DE6</vt:lpwstr>
  </property>
</Properties>
</file>